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ED6BB" w14:textId="7A14108A" w:rsidR="003F7ECA" w:rsidRPr="00A20927" w:rsidRDefault="00265DED" w:rsidP="00BB4E70">
      <w:pPr>
        <w:pStyle w:val="Caption"/>
        <w:spacing w:line="360" w:lineRule="auto"/>
      </w:pPr>
      <w:r w:rsidRPr="00A20927">
        <w:rPr>
          <w:b/>
        </w:rPr>
        <w:t>Methods S1</w:t>
      </w:r>
      <w:r w:rsidR="00AA4A88" w:rsidRPr="00A20927">
        <w:t xml:space="preserve"> </w:t>
      </w:r>
      <w:r w:rsidR="009772E7" w:rsidRPr="00847F70">
        <w:rPr>
          <w:b/>
        </w:rPr>
        <w:t>Plastid genome profiling</w:t>
      </w:r>
      <w:r w:rsidR="00331C7A" w:rsidRPr="00847F70">
        <w:rPr>
          <w:b/>
        </w:rPr>
        <w:t>.</w:t>
      </w:r>
    </w:p>
    <w:p w14:paraId="733FAE6A" w14:textId="424374BE" w:rsidR="003E7928" w:rsidRPr="00A20927" w:rsidRDefault="007C0450" w:rsidP="00BB4E70">
      <w:pPr>
        <w:spacing w:line="360" w:lineRule="auto"/>
      </w:pPr>
      <w:r w:rsidRPr="00A20927">
        <w:t xml:space="preserve">Chloroplasts are maternally inherited in olives and polymorphism of their genome has thus been used for phylogeographic analyses, in particular for tracing cultivated olive origins </w:t>
      </w:r>
      <w:r w:rsidR="00265DED" w:rsidRPr="00A20927">
        <w:fldChar w:fldCharType="begin" w:fldLock="1"/>
      </w:r>
      <w:r w:rsidR="008C3214" w:rsidRPr="00A20927">
        <w:instrText>ADDIN CSL_CITATION {"citationItems":[{"id":"ITEM-1","itemData":{"DOI":"10.1186/1471-2229-11-80","ISBN":"1471-2229","ISSN":"1471-2229","PMID":"21569271","abstract":"Background: Characterisation of plastid genome (or cpDNA) polymorphisms is commonly used for phylogeographic, population genetic and forensic analyses in plants, but detecting cpDNA variation is sometimes challenging, limiting the applications of such an approach. In the present study, we screened cpDNA polymorphism in the olive tree (Olea europaea L.) by sequencing the complete plastid genome of trees with a distinct cpDNA lineage. Our objective was to develop new markers for a rapid genomic profiling (by Multiplex PCRs) of cpDNA haplotypes in the Mediterranean olive tree. Results: Eight complete cpDNA genomes of Olea were sequenced de novo. The nucleotide divergence between olive cpDNA lineages was low and not exceeding 0.07%. Based on these sequences, markers were developed for studying two single nucleotide substitutions and length polymorphism of 62 regions (with variable microsatellite motifs or other indels). They were then used to genotype the cpDNA variation in cultivated and wild Mediterranean olive trees (315 individuals). Forty polymorphic loci were detected on this sample, allowing the distinction of 22 haplotypes belonging to the three Mediterranean cpDNA lineages known as E1, E2 and E3. The discriminating power of cpDNA variation was particularly low for the cultivated olive tree with one predominating haplotype, but more diversity was detected in wild populations. Conclusions: We propose a method for a rapid characterisation of the Mediterranean olive germplasm. The low variation in the cultivated olive tree indicated that the utility of cpDNA variation for forensic analyses is limited to rare haplotypes. In contrast, the high cpDNA variation in wild populations demonstrated that our markers may be useful for phylogeographic and populations genetic studies in O. europaea.","author":[{"dropping-particle":"","family":"Besnard","given":"Guillaume","non-dropping-particle":"","parse-names":false,"suffix":""},{"dropping-particle":"","family":"Hernández","given":"Pilar","non-dropping-particle":"","parse-names":false,"suffix":""},{"dropping-particle":"","family":"Khadari","given":"Bouchaib","non-dropping-particle":"","parse-names":false,"suffix":""},{"dropping-particle":"","family":"Dorado","given":"Gabriel","non-dropping-particle":"","parse-names":false,"suffix":""},{"dropping-particle":"","family":"Savolainen","given":"Vincent","non-dropping-particle":"","parse-names":false,"suffix":""},{"dropping-particle":"","family":"Hernandez","given":"P","non-dropping-particle":"","parse-names":false,"suffix":""},{"dropping-particle":"","family":"Khadari","given":"Bouchaib","non-dropping-particle":"","parse-names":false,"suffix":""},{"dropping-particle":"","family":"Dorado","given":"Gabriel","non-dropping-particle":"","parse-names":false,"suffix":""},{"dropping-particle":"","family":"Savolainen","given":"Vincent","non-dropping-particle":"","parse-names":false,"suffix":""}],"container-title":"BMC Plant Biology","id":"ITEM-1","issue":"1","issued":{"date-parts":[["2011","1"]]},"note":"From Duplicate 1 (Genomic profiling of plastid DNA variation in the Mediterranean olive tree - Besnard, Guillaume; Hernández, Pilar; Khadari, Bouchaib; Dorado, Gabriel; Savolainen, Vincent)\n\n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n\nFrom Duplicate 2 (Genomic profiling of plastid DNA variation in the Mediterranean olive tree - Besnard, Guillaume; Hernández, Pilar; Khadari, Bouchaib; Dorado, Gabriel; Savolainen, Vincent; Hernandez, P; Khadari, Bouchaib; Dorado, Gabriel; Savolainen, Vincent)\n\nFrom Duplicate 1 (Genomic profiling of plastid DNA variation in the Mediterranean olive tree - Besnard, G; Hernandez, P; Khadari, B; Dorado, G; Savolainen, V)\n\nBesnard, Guillaume Hernandez, Pilar Khadari, Bouchaib Dorado, Gabriel Savolainen, Vincent\n\nFrom Duplicate 2 (Genomic profiling of plastid DNA variation in the Mediterranean olive tree - Besnard, Guillaume; Hernández, Pilar; Khadari, Bouchaib; Dorado, Gabriel; Savolainen, Vincent)\n\n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80","publisher":"BioMed Central Ltd","title":"Genomic profiling of plastid DNA variation in the Mediterranean olive tree","type":"article-journal","volume":"11"},"uris":["http://www.mendeley.com/documents/?uuid=50e8b810-f118-4aff-9e79-0219da8895bd"]},{"id":"ITEM-2","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2","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1, 2013b)","plainTextFormattedCitation":"(Besnard et al., 2011, 2013b)","previouslyFormattedCitation":"(Besnard &lt;i&gt;et al.&lt;/i&gt;, 2011, 2013b)"},"properties":{"noteIndex":0},"schema":"https://github.com/citation-style-language/schema/raw/master/csl-citation.json"}</w:instrText>
      </w:r>
      <w:r w:rsidR="00265DED" w:rsidRPr="00A20927">
        <w:fldChar w:fldCharType="separate"/>
      </w:r>
      <w:r w:rsidR="00AB371F" w:rsidRPr="00A20927">
        <w:rPr>
          <w:noProof/>
        </w:rPr>
        <w:t xml:space="preserve">(Besnard </w:t>
      </w:r>
      <w:r w:rsidR="00AB371F" w:rsidRPr="00A20927">
        <w:rPr>
          <w:i/>
          <w:noProof/>
        </w:rPr>
        <w:t>et al.</w:t>
      </w:r>
      <w:r w:rsidR="00AB371F" w:rsidRPr="00A20927">
        <w:rPr>
          <w:noProof/>
        </w:rPr>
        <w:t>, 2011, 2013b)</w:t>
      </w:r>
      <w:r w:rsidR="00265DED" w:rsidRPr="00A20927">
        <w:fldChar w:fldCharType="end"/>
      </w:r>
      <w:r w:rsidR="00F227F6" w:rsidRPr="00A20927">
        <w:t xml:space="preserve">. </w:t>
      </w:r>
      <w:r w:rsidRPr="00A20927">
        <w:t xml:space="preserve">The chloroplast DNA (cpDNA) variation was characterized using the 39 loci that are polymorphic in the Mediterranean olive tree </w:t>
      </w:r>
      <w:r w:rsidR="00265DED" w:rsidRPr="00A20927">
        <w:fldChar w:fldCharType="begin" w:fldLock="1"/>
      </w:r>
      <w:r w:rsidR="00563EE3" w:rsidRPr="00A20927">
        <w:instrText>ADDIN CSL_CITATION {"citationItems":[{"id":"ITEM-1","itemData":{"DOI":"10.1186/1471-2229-11-80","ISBN":"1471-2229","ISSN":"1471-2229","PMID":"21569271","abstract":"Background: Characterisation of plastid genome (or cpDNA) polymorphisms is commonly used for phylogeographic, population genetic and forensic analyses in plants, but detecting cpDNA variation is sometimes challenging, limiting the applications of such an approach. In the present study, we screened cpDNA polymorphism in the olive tree (Olea europaea L.) by sequencing the complete plastid genome of trees with a distinct cpDNA lineage. Our objective was to develop new markers for a rapid genomic profiling (by Multiplex PCRs) of cpDNA haplotypes in the Mediterranean olive tree. Results: Eight complete cpDNA genomes of Olea were sequenced de novo. The nucleotide divergence between olive cpDNA lineages was low and not exceeding 0.07%. Based on these sequences, markers were developed for studying two single nucleotide substitutions and length polymorphism of 62 regions (with variable microsatellite motifs or other indels). They were then used to genotype the cpDNA variation in cultivated and wild Mediterranean olive trees (315 individuals). Forty polymorphic loci were detected on this sample, allowing the distinction of 22 haplotypes belonging to the three Mediterranean cpDNA lineages known as E1, E2 and E3. The discriminating power of cpDNA variation was particularly low for the cultivated olive tree with one predominating haplotype, but more diversity was detected in wild populations. Conclusions: We propose a method for a rapid characterisation of the Mediterranean olive germplasm. The low variation in the cultivated olive tree indicated that the utility of cpDNA variation for forensic analyses is limited to rare haplotypes. In contrast, the high cpDNA variation in wild populations demonstrated that our markers may be useful for phylogeographic and populations genetic studies in O. europaea.","author":[{"dropping-particle":"","family":"Besnard","given":"Guillaume","non-dropping-particle":"","parse-names":false,"suffix":""},{"dropping-particle":"","family":"Hernández","given":"Pilar","non-dropping-particle":"","parse-names":false,"suffix":""},{"dropping-particle":"","family":"Khadari","given":"Bouchaib","non-dropping-particle":"","parse-names":false,"suffix":""},{"dropping-particle":"","family":"Dorado","given":"Gabriel","non-dropping-particle":"","parse-names":false,"suffix":""},{"dropping-particle":"","family":"Savolainen","given":"Vincent","non-dropping-particle":"","parse-names":false,"suffix":""},{"dropping-particle":"","family":"Hernandez","given":"P","non-dropping-particle":"","parse-names":false,"suffix":""},{"dropping-particle":"","family":"Khadari","given":"Bouchaib","non-dropping-particle":"","parse-names":false,"suffix":""},{"dropping-particle":"","family":"Dorado","given":"Gabriel","non-dropping-particle":"","parse-names":false,"suffix":""},{"dropping-particle":"","family":"Savolainen","given":"Vincent","non-dropping-particle":"","parse-names":false,"suffix":""}],"container-title":"BMC Plant Biology","id":"ITEM-1","issue":"1","issued":{"date-parts":[["2011","1"]]},"note":"From Duplicate 1 (Genomic profiling of plastid DNA variation in the Mediterranean olive tree - Besnard, Guillaume; Hernández, Pilar; Khadari, Bouchaib; Dorado, Gabriel; Savolainen, Vincent)\n\n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n\nFrom Duplicate 2 (Genomic profiling of plastid DNA variation in the Mediterranean olive tree - Besnard, Guillaume; Hernández, Pilar; Khadari, Bouchaib; Dorado, Gabriel; Savolainen, Vincent; Hernandez, P; Khadari, Bouchaib; Dorado, Gabriel; Savolainen, Vincent)\n\nFrom Duplicate 1 (Genomic profiling of plastid DNA variation in the Mediterranean olive tree - Besnard, G; Hernandez, P; Khadari, B; Dorado, G; Savolainen, V)\n\nBesnard, Guillaume Hernandez, Pilar Khadari, Bouchaib Dorado, Gabriel Savolainen, Vincent\n\nFrom Duplicate 2 (Genomic profiling of plastid DNA variation in the Mediterranean olive tree - Besnard, Guillaume; Hernández, Pilar; Khadari, Bouchaib; Dorado, Gabriel; Savolainen, Vincent)\n\n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80","publisher":"BioMed Central Ltd","title":"Genomic profiling of plastid DNA variation in the Mediterranean olive tree","type":"article-journal","volume":"11"},"uris":["http://www.mendeley.com/documents/?uuid=50e8b810-f118-4aff-9e79-0219da8895bd"]},{"id":"ITEM-2","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2","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1, 2013b)","manualFormatting":"(protocol described by Besnard et al., 2011, 2013b)","plainTextFormattedCitation":"(Besnard et al., 2011, 2013b)","previouslyFormattedCitation":"(Besnard &lt;i&gt;et al.&lt;/i&gt;, 2011, 2013b)"},"properties":{"noteIndex":0},"schema":"https://github.com/citation-style-language/schema/raw/master/csl-citation.json"}</w:instrText>
      </w:r>
      <w:r w:rsidR="00265DED" w:rsidRPr="00A20927">
        <w:fldChar w:fldCharType="separate"/>
      </w:r>
      <w:r w:rsidR="00AB371F" w:rsidRPr="00A20927">
        <w:rPr>
          <w:noProof/>
        </w:rPr>
        <w:t>(</w:t>
      </w:r>
      <w:r w:rsidR="00563EE3" w:rsidRPr="00A20927">
        <w:rPr>
          <w:noProof/>
        </w:rPr>
        <w:t xml:space="preserve">protocol described by </w:t>
      </w:r>
      <w:r w:rsidR="00AB371F" w:rsidRPr="00A20927">
        <w:rPr>
          <w:noProof/>
        </w:rPr>
        <w:t xml:space="preserve">Besnard </w:t>
      </w:r>
      <w:r w:rsidR="00AB371F" w:rsidRPr="00A20927">
        <w:rPr>
          <w:i/>
          <w:noProof/>
        </w:rPr>
        <w:t>et al.</w:t>
      </w:r>
      <w:r w:rsidR="00AB371F" w:rsidRPr="00A20927">
        <w:rPr>
          <w:noProof/>
        </w:rPr>
        <w:t>, 2011, 2013b)</w:t>
      </w:r>
      <w:r w:rsidR="00265DED" w:rsidRPr="00A20927">
        <w:fldChar w:fldCharType="end"/>
      </w:r>
      <w:r w:rsidRPr="00A20927">
        <w:t>. These correspond to 34 microsatellites (Loci 1, 2, 6, 9, 11, 15, 17, 19, 21, 22, 23, 24, 25, 27, 28, 29, 31, 33, 36, 38, 39, 41, 46, 47, 48, 49, 50, 51, 52, 53, 54, 56, 57, 58, 59), three indels (10, 52, 61) and two single nucleotide polymorphisms (CAPS-</w:t>
      </w:r>
      <w:r w:rsidRPr="00A20927">
        <w:rPr>
          <w:i/>
        </w:rPr>
        <w:t>Eco</w:t>
      </w:r>
      <w:r w:rsidRPr="00A20927">
        <w:t>RI, CAPS-</w:t>
      </w:r>
      <w:r w:rsidRPr="00A20927">
        <w:rPr>
          <w:i/>
        </w:rPr>
        <w:t>Xap</w:t>
      </w:r>
      <w:r w:rsidRPr="00A20927">
        <w:t>I)</w:t>
      </w:r>
      <w:r w:rsidR="007A2CBE" w:rsidRPr="00A20927">
        <w:t xml:space="preserve"> (Table S2)</w:t>
      </w:r>
      <w:r w:rsidRPr="00A20927">
        <w:t>. For each individual, the combination of alleles at th</w:t>
      </w:r>
      <w:r w:rsidR="00AB371F" w:rsidRPr="00A20927">
        <w:t>e 39 loci allowed defining a</w:t>
      </w:r>
      <w:r w:rsidRPr="00A20927">
        <w:t xml:space="preserve"> </w:t>
      </w:r>
      <w:r w:rsidR="00AB371F" w:rsidRPr="00A20927">
        <w:t>haplotype</w:t>
      </w:r>
      <w:r w:rsidRPr="00A20927">
        <w:t xml:space="preserve"> profile (or chlorotype) that was assigned to one of the four lineages detected in the Mediterranean olive (i.e. E1, E2, E3 and L1;</w:t>
      </w:r>
      <w:r w:rsidR="00AB371F" w:rsidRPr="00A20927">
        <w:t xml:space="preserve"> </w:t>
      </w:r>
      <w:r w:rsidR="00265DED" w:rsidRPr="00A20927">
        <w:fldChar w:fldCharType="begin" w:fldLock="1"/>
      </w:r>
      <w:r w:rsidR="00563EE3" w:rsidRPr="00A20927">
        <w:instrText>ADDIN CSL_CITATION {"citationItems":[{"id":"ITEM-1","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1","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id":"ITEM-2","itemData":{"DOI":"10.1093/aob/mct196","ISSN":"1095-8290","PMID":"24013386","abstract":"Background and Aims The olive (Olea europaea subsp. europaea) was domesticated in the Mediterranean area but its wild relatives are distributed over three continents, from the Mediterranean basin to South Africa and south-western Asia. Recent studies suggested that this crop originated in the Levant while a secondary diversification occurred in most westward areas. A possible contribution of the Saharan subspecies (subsp. laperrinei) has been highlighted, but the data available were too limited to draw definite conclusions. Here, patterns of genetic differentiation in the Mediterranean and Saharan olives are analysed to test for recent admixture between these taxa. Methods Nuclear microsatellite and plastid DNA (ptDNA) data were compiled from previous studies and completed for a sample of 470 cultivars, 390 wild Mediterranean trees and 270 Saharan olives. A network was reconstructed for the ptDNA haplotypes, while a Bayesian clustering method was applied to identify the main gene pools in the data set and then simulate and test for early generations of admixture between Mediterranean and Saharan olives. Key Results Four lineages of ptDNA haplotypes are recognized: three from the Mediterranean basin and one from the Sahara. Only one haplotype, primarily distributed in the Sahara, is shared between laperrinei and europaea. This haplotype is detected once in 'Dhokar', a cultivar from the Maghreb. Nuclear microsatellites show geographic patterns of genetic differentiation in the Mediterranean olive that reflect the primary origins of cultivars in the Levant, and indicate a high genetic differentiation between europaea and laperrinei. No first-generation hybrid between europaea and laperrinei is detected, but recent, reciprocal admixture between Mediterranean and Saharan subspecies is found in a few accessions, including 'Dhokar'. Conclusions This study reports for the first time admixture between Mediterranean and Saharan olives. Although its contribution remains limited, Laperrine's olive has been involved in the diversification of cultivated olives.","author":[{"dropping-particle":"","family":"Besnard","given":"G","non-dropping-particle":"","parse-names":false,"suffix":""},{"dropping-particle":"","family":"Bakkali","given":"A","non-dropping-particle":"El","parse-names":false,"suffix":""},{"dropping-particle":"","family":"Haouane","given":"H","non-dropping-particle":"","parse-names":false,"suffix":""},{"dropping-particle":"","family":"Baali-Cherif","given":"D","non-dropping-particle":"","parse-names":false,"suffix":""},{"dropping-particle":"","family":"Moukhli","given":"A","non-dropping-particle":"","parse-names":false,"suffix":""},{"dropping-particle":"","family":"Khadari","given":"B","non-dropping-particle":"","parse-names":false,"suffix":""}],"container-title":"Annals of Botany","id":"ITEM-2","issue":"7","issued":{"date-parts":[["2013","11","1"]]},"page":"1293-1302","title":"Population genetics of Mediterranean and Saharan olives: geographic patterns of differentiation and evidence for early generations of admixture.","type":"article-journal","volume":"112"},"uris":["http://www.mendeley.com/documents/?uuid=8798e201-055e-438c-97ea-af4bbfa28344"]}],"mendeley":{"formattedCitation":"(Besnard &lt;i&gt;et al.&lt;/i&gt;, 2013b,a)","manualFormatting":" see Besnard et al., 2013a,b)","plainTextFormattedCitation":"(Besnard et al., 2013b,a)","previouslyFormattedCitation":"(Besnard &lt;i&gt;et al.&lt;/i&gt;, 2013b,a)"},"properties":{"noteIndex":0},"schema":"https://github.com/citation-style-language/schema/raw/master/csl-citation.json"}</w:instrText>
      </w:r>
      <w:r w:rsidR="00265DED" w:rsidRPr="00A20927">
        <w:fldChar w:fldCharType="separate"/>
      </w:r>
      <w:r w:rsidR="00563EE3" w:rsidRPr="00A20927">
        <w:rPr>
          <w:noProof/>
        </w:rPr>
        <w:t xml:space="preserve"> see </w:t>
      </w:r>
      <w:r w:rsidR="00AB371F" w:rsidRPr="00A20927">
        <w:rPr>
          <w:noProof/>
        </w:rPr>
        <w:t xml:space="preserve">Besnard </w:t>
      </w:r>
      <w:r w:rsidR="00AB371F" w:rsidRPr="00A20927">
        <w:rPr>
          <w:i/>
          <w:noProof/>
        </w:rPr>
        <w:t>et al.</w:t>
      </w:r>
      <w:r w:rsidR="00AB371F" w:rsidRPr="00A20927">
        <w:rPr>
          <w:noProof/>
        </w:rPr>
        <w:t>, 2013</w:t>
      </w:r>
      <w:r w:rsidR="00563EE3" w:rsidRPr="00A20927">
        <w:rPr>
          <w:noProof/>
        </w:rPr>
        <w:t>a,</w:t>
      </w:r>
      <w:r w:rsidR="00AB371F" w:rsidRPr="00A20927">
        <w:rPr>
          <w:noProof/>
        </w:rPr>
        <w:t>b)</w:t>
      </w:r>
      <w:r w:rsidR="00265DED" w:rsidRPr="00A20927">
        <w:fldChar w:fldCharType="end"/>
      </w:r>
      <w:r w:rsidRPr="00A20927">
        <w:t>. The haplotypes were coded following</w:t>
      </w:r>
      <w:r w:rsidR="00AB371F" w:rsidRPr="00A20927">
        <w:t xml:space="preserve"> </w:t>
      </w:r>
      <w:r w:rsidR="00265DED" w:rsidRPr="00A20927">
        <w:fldChar w:fldCharType="begin" w:fldLock="1"/>
      </w:r>
      <w:r w:rsidR="00DA24DA" w:rsidRPr="00A20927">
        <w:instrText>ADDIN CSL_CITATION {"citationItems":[{"id":"ITEM-1","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1","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3b)","manualFormatting":"Besnard et al. (2013b","plainTextFormattedCitation":"(Besnard et al., 2013b)","previouslyFormattedCitation":"(Besnard &lt;i&gt;et al.&lt;/i&gt;, 2013b)"},"properties":{"noteIndex":0},"schema":"https://github.com/citation-style-language/schema/raw/master/csl-citation.json"}</w:instrText>
      </w:r>
      <w:r w:rsidR="00265DED" w:rsidRPr="00A20927">
        <w:fldChar w:fldCharType="separate"/>
      </w:r>
      <w:r w:rsidR="00AB371F" w:rsidRPr="00A20927">
        <w:rPr>
          <w:noProof/>
        </w:rPr>
        <w:t xml:space="preserve">Besnard </w:t>
      </w:r>
      <w:r w:rsidR="00AB371F" w:rsidRPr="00A20927">
        <w:rPr>
          <w:i/>
          <w:noProof/>
        </w:rPr>
        <w:t>et al.</w:t>
      </w:r>
      <w:r w:rsidR="00AB371F" w:rsidRPr="00A20927">
        <w:rPr>
          <w:noProof/>
        </w:rPr>
        <w:t xml:space="preserve"> </w:t>
      </w:r>
      <w:r w:rsidR="009772E7" w:rsidRPr="00A20927">
        <w:rPr>
          <w:noProof/>
        </w:rPr>
        <w:t>(</w:t>
      </w:r>
      <w:r w:rsidR="00AB371F" w:rsidRPr="00A20927">
        <w:rPr>
          <w:noProof/>
        </w:rPr>
        <w:t>2013b</w:t>
      </w:r>
      <w:r w:rsidR="00265DED" w:rsidRPr="00A20927">
        <w:fldChar w:fldCharType="end"/>
      </w:r>
      <w:r w:rsidR="009772E7" w:rsidRPr="00A20927">
        <w:t>)</w:t>
      </w:r>
      <w:r w:rsidRPr="00A20927">
        <w:t xml:space="preserve">. </w:t>
      </w:r>
      <w:r w:rsidR="000A2BE5" w:rsidRPr="00A20927">
        <w:t xml:space="preserve">A haplotype network was reconstructed with Network v.5 </w:t>
      </w:r>
      <w:r w:rsidR="00F96C48">
        <w:fldChar w:fldCharType="begin" w:fldLock="1"/>
      </w:r>
      <w:r w:rsidR="005A7A4F">
        <w:instrText>ADDIN CSL_CITATION {"citationItems":[{"id":"ITEM-1","itemData":{"DOI":"10.1093/oxfordjournals.molbev.a026036","ISBN":"0737-4038 (Print)\\n0737-4038 (Linking)","ISSN":"0737-4038","PMID":"10331250","abstract":"Reconstructing phylogenies from intraspecific data (such as human mitochondrial DNA variation) is often a challenging task because of large sample sizes and small genetic distances between individuals. The resulting multitude of plausible trees is best expressed by a network which displays alternative potential evolutionary paths in the form of cycles. We present a method (\"median joining\" [MJ]) for constructing networks from recombination-free population data that combines features of Kruskal's algorithm for finding minimum spanning trees by favoring short connections, and Farris's maximum-parsimony (MP) heuristic algorithm, which sequentially adds new vertices called \"median vectors\", except that our MJ method does not resolve ties. The MJ method is hence closely related to the earlier approach of Foulds, Hendy, and Penny for estimating MP trees but can be adjusted to the level of homoplasy by setting a parameter epsilon. Unlike our earlier reduced median (RM) network method, MJ is applicable to multistate characters (e.g., amino acid sequences). An additional feature is the speed of the implemented algorithm: a sample of 800 worldwide mtDNA hypervariable segment I sequences requires less than 3 h on a Pentium 120 PC. The MJ method is demonstrated on a Tibetan mitochondrial DNA RFLP data set.","author":[{"dropping-particle":"","family":"Bandelt","given":"H. J.","non-dropping-particle":"","parse-names":false,"suffix":""},{"dropping-particle":"","family":"Forster","given":"P.","non-dropping-particle":"","parse-names":false,"suffix":""},{"dropping-particle":"","family":"Rohl","given":"A.","non-dropping-particle":"","parse-names":false,"suffix":""}],"container-title":"Molecular Biology and Evolution","id":"ITEM-1","issue":"1","issued":{"date-parts":[["1999"]]},"note":"From Duplicate 2 (Median-joining networks for inferring intraspecific phylogenies - Bandelt, H J; Forster, P; Rohl, A)\n\nBandelt, HJ Forster, P Rohl, A","page":"37-48","title":"Median-joining networks for inferring intraspecific phylogenies","type":"article-journal","volume":"16"},"uris":["http://www.mendeley.com/documents/?uuid=96ecc098-d6a2-40f5-9222-df48e29a9267"]}],"mendeley":{"formattedCitation":"(Bandelt &lt;i&gt;et al.&lt;/i&gt;, 1999)","plainTextFormattedCitation":"(Bandelt et al., 1999)","previouslyFormattedCitation":"(Bandelt &lt;i&gt;et al.&lt;/i&gt;, 1999)"},"properties":{"noteIndex":0},"schema":"https://github.com/citation-style-language/schema/raw/master/csl-citation.json"}</w:instrText>
      </w:r>
      <w:r w:rsidR="00F96C48">
        <w:fldChar w:fldCharType="separate"/>
      </w:r>
      <w:r w:rsidR="00F96C48" w:rsidRPr="00F96C48">
        <w:rPr>
          <w:noProof/>
        </w:rPr>
        <w:t xml:space="preserve">(Bandelt </w:t>
      </w:r>
      <w:r w:rsidR="00F96C48" w:rsidRPr="00F96C48">
        <w:rPr>
          <w:i/>
          <w:noProof/>
        </w:rPr>
        <w:t>et al.</w:t>
      </w:r>
      <w:r w:rsidR="00F96C48" w:rsidRPr="00F96C48">
        <w:rPr>
          <w:noProof/>
        </w:rPr>
        <w:t>, 1999)</w:t>
      </w:r>
      <w:r w:rsidR="00F96C48">
        <w:fldChar w:fldCharType="end"/>
      </w:r>
      <w:r w:rsidR="00F96C48">
        <w:t xml:space="preserve"> </w:t>
      </w:r>
      <w:r w:rsidR="000A2BE5" w:rsidRPr="00A20927">
        <w:t xml:space="preserve">as previously described by </w:t>
      </w:r>
      <w:r w:rsidR="003E7928" w:rsidRPr="00A20927">
        <w:fldChar w:fldCharType="begin" w:fldLock="1"/>
      </w:r>
      <w:r w:rsidR="003E7928" w:rsidRPr="00A20927">
        <w:instrText>ADDIN CSL_CITATION {"citationItems":[{"id":"ITEM-1","itemData":{"DOI":"10.1186/1471-2229-11-80","ISBN":"1471-2229","ISSN":"1471-2229","PMID":"21569271","abstract":"Background: Characterisation of plastid genome (or cpDNA) polymorphisms is commonly used for phylogeographic, population genetic and forensic analyses in plants, but detecting cpDNA variation is sometimes challenging, limiting the applications of such an approach. In the present study, we screened cpDNA polymorphism in the olive tree (Olea europaea L.) by sequencing the complete plastid genome of trees with a distinct cpDNA lineage. Our objective was to develop new markers for a rapid genomic profiling (by Multiplex PCRs) of cpDNA haplotypes in the Mediterranean olive tree. Results: Eight complete cpDNA genomes of Olea were sequenced de novo. The nucleotide divergence between olive cpDNA lineages was low and not exceeding 0.07%. Based on these sequences, markers were developed for studying two single nucleotide substitutions and length polymorphism of 62 regions (with variable microsatellite motifs or other indels). They were then used to genotype the cpDNA variation in cultivated and wild Mediterranean olive trees (315 individuals). Forty polymorphic loci were detected on this sample, allowing the distinction of 22 haplotypes belonging to the three Mediterranean cpDNA lineages known as E1, E2 and E3. The discriminating power of cpDNA variation was particularly low for the cultivated olive tree with one predominating haplotype, but more diversity was detected in wild populations. Conclusions: We propose a method for a rapid characterisation of the Mediterranean olive germplasm. The low variation in the cultivated olive tree indicated that the utility of cpDNA variation for forensic analyses is limited to rare haplotypes. In contrast, the high cpDNA variation in wild populations demonstrated that our markers may be useful for phylogeographic and populations genetic studies in O. europaea.","author":[{"dropping-particle":"","family":"Besnard","given":"Guillaume","non-dropping-particle":"","parse-names":false,"suffix":""},{"dropping-particle":"","family":"Hernández","given":"Pilar","non-dropping-particle":"","parse-names":false,"suffix":""},{"dropping-particle":"","family":"Khadari","given":"Bouchaib","non-dropping-particle":"","parse-names":false,"suffix":""},{"dropping-particle":"","family":"Dorado","given":"Gabriel","non-dropping-particle":"","parse-names":false,"suffix":""},{"dropping-particle":"","family":"Savolainen","given":"Vincent","non-dropping-particle":"","parse-names":false,"suffix":""},{"dropping-particle":"","family":"Hernandez","given":"P","non-dropping-particle":"","parse-names":false,"suffix":""},{"dropping-particle":"","family":"Khadari","given":"Bouchaib","non-dropping-particle":"","parse-names":false,"suffix":""},{"dropping-particle":"","family":"Dorado","given":"Gabriel","non-dropping-particle":"","parse-names":false,"suffix":""},{"dropping-particle":"","family":"Savolainen","given":"Vincent","non-dropping-particle":"","parse-names":false,"suffix":""}],"container-title":"BMC Plant Biology","id":"ITEM-1","issue":"1","issued":{"date-parts":[["2011","1"]]},"note":"From Duplicate 1 (Genomic profiling of plastid DNA variation in the Mediterranean olive tree - Besnard, Guillaume; Hernández, Pilar; Khadari, Bouchaib; Dorado, Gabriel; Savolainen, Vincent)\n\n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n\nFrom Duplicate 2 (Genomic profiling of plastid DNA variation in the Mediterranean olive tree - Besnard, Guillaume; Hernández, Pilar; Khadari, Bouchaib; Dorado, Gabriel; Savolainen, Vincent; Hernandez, P; Khadari, Bouchaib; Dorado, Gabriel; Savolainen, Vincent)\n\nFrom Duplicate 1 (Genomic profiling of plastid DNA variation in the Mediterranean olive tree - Besnard, G; Hernandez, P; Khadari, B; Dorado, G; Savolainen, V)\n\nBesnard, Guillaume Hernandez, Pilar Khadari, Bouchaib Dorado, Gabriel Savolainen, Vincent\n\nFrom Duplicate 2 (Genomic profiling of plastid DNA variation in the Mediterranean olive tree - Besnard, Guillaume; Hernández, Pilar; Khadari, Bouchaib; Dorado, Gabriel; Savolainen, Vincent)\n\n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80","publisher":"BioMed Central Ltd","title":"Genomic profiling of plastid DNA variation in the Mediterranean olive tree","type":"article-journal","volume":"11"},"uris":["http://www.mendeley.com/documents/?uuid=50e8b810-f118-4aff-9e79-0219da8895bd"]},{"id":"ITEM-2","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2","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1, 2013b)","manualFormatting":"Besnard et al., (2011, 2013b)","plainTextFormattedCitation":"(Besnard et al., 2011, 2013b)","previouslyFormattedCitation":"(Besnard &lt;i&gt;et al.&lt;/i&gt;, 2011, 2013b)"},"properties":{"noteIndex":0},"schema":"https://github.com/citation-style-language/schema/raw/master/csl-citation.json"}</w:instrText>
      </w:r>
      <w:r w:rsidR="003E7928" w:rsidRPr="00A20927">
        <w:fldChar w:fldCharType="separate"/>
      </w:r>
      <w:r w:rsidR="003E7928" w:rsidRPr="00A20927">
        <w:rPr>
          <w:noProof/>
        </w:rPr>
        <w:t xml:space="preserve">Besnard </w:t>
      </w:r>
      <w:r w:rsidR="003E7928" w:rsidRPr="00A20927">
        <w:rPr>
          <w:i/>
          <w:noProof/>
        </w:rPr>
        <w:t>et al.</w:t>
      </w:r>
      <w:r w:rsidR="003E7928" w:rsidRPr="00A20927">
        <w:rPr>
          <w:noProof/>
        </w:rPr>
        <w:t>, (2011, 2013b)</w:t>
      </w:r>
      <w:r w:rsidR="003E7928" w:rsidRPr="00A20927">
        <w:fldChar w:fldCharType="end"/>
      </w:r>
      <w:r w:rsidR="003E7928" w:rsidRPr="00A20927">
        <w:t>.</w:t>
      </w:r>
    </w:p>
    <w:p w14:paraId="57C5DB9C" w14:textId="1BA7C340" w:rsidR="009B4403" w:rsidRPr="00A20927" w:rsidRDefault="000D2ED8" w:rsidP="00BB4E70">
      <w:pPr>
        <w:spacing w:line="360" w:lineRule="auto"/>
        <w:rPr>
          <w:color w:val="000000"/>
          <w:shd w:val="clear" w:color="auto" w:fill="FFFFFF"/>
        </w:rPr>
      </w:pPr>
      <w:r w:rsidRPr="00A20927">
        <w:rPr>
          <w:color w:val="000000"/>
          <w:shd w:val="clear" w:color="auto" w:fill="FFFFFF"/>
        </w:rPr>
        <w:tab/>
      </w:r>
      <w:r w:rsidR="009E1339" w:rsidRPr="00A20927">
        <w:rPr>
          <w:color w:val="000000"/>
          <w:shd w:val="clear" w:color="auto" w:fill="FFFFFF"/>
        </w:rPr>
        <w:t xml:space="preserve">Eighteen </w:t>
      </w:r>
      <w:r w:rsidR="007C0450" w:rsidRPr="00A20927">
        <w:rPr>
          <w:color w:val="000000"/>
          <w:shd w:val="clear" w:color="auto" w:fill="FFFFFF"/>
        </w:rPr>
        <w:t xml:space="preserve">distinct chloroplast haplotypes were detected on the </w:t>
      </w:r>
      <w:r w:rsidR="00742A4A" w:rsidRPr="00A20927">
        <w:rPr>
          <w:color w:val="000000"/>
          <w:shd w:val="clear" w:color="auto" w:fill="FFFFFF"/>
        </w:rPr>
        <w:t xml:space="preserve">66 </w:t>
      </w:r>
      <w:r w:rsidR="007C0450" w:rsidRPr="00A20927">
        <w:rPr>
          <w:i/>
          <w:color w:val="000000"/>
          <w:shd w:val="clear" w:color="auto" w:fill="FFFFFF"/>
        </w:rPr>
        <w:t>O. e. europaea</w:t>
      </w:r>
      <w:r w:rsidR="007C0450" w:rsidRPr="00A20927">
        <w:rPr>
          <w:color w:val="000000"/>
          <w:shd w:val="clear" w:color="auto" w:fill="FFFFFF"/>
        </w:rPr>
        <w:t xml:space="preserve"> accessions (Table S2). These chlorotypes belong to lineages E1, E2, E3 or L1 (Fig</w:t>
      </w:r>
      <w:r w:rsidR="00463646" w:rsidRPr="00A20927">
        <w:rPr>
          <w:color w:val="000000"/>
          <w:shd w:val="clear" w:color="auto" w:fill="FFFFFF"/>
        </w:rPr>
        <w:t>s.</w:t>
      </w:r>
      <w:r w:rsidR="007C0450" w:rsidRPr="00A20927">
        <w:rPr>
          <w:color w:val="000000"/>
          <w:shd w:val="clear" w:color="auto" w:fill="FFFFFF"/>
        </w:rPr>
        <w:t xml:space="preserve"> </w:t>
      </w:r>
      <w:r w:rsidR="00384421" w:rsidRPr="00A20927">
        <w:rPr>
          <w:color w:val="000000"/>
          <w:shd w:val="clear" w:color="auto" w:fill="FFFFFF"/>
        </w:rPr>
        <w:t>2</w:t>
      </w:r>
      <w:r w:rsidR="007C0450" w:rsidRPr="00A20927">
        <w:rPr>
          <w:color w:val="000000"/>
          <w:shd w:val="clear" w:color="auto" w:fill="FFFFFF"/>
        </w:rPr>
        <w:t xml:space="preserve"> and S</w:t>
      </w:r>
      <w:r w:rsidR="002C0DB4" w:rsidRPr="00A20927">
        <w:rPr>
          <w:color w:val="000000"/>
          <w:shd w:val="clear" w:color="auto" w:fill="FFFFFF"/>
        </w:rPr>
        <w:t>8</w:t>
      </w:r>
      <w:r w:rsidR="007C0450" w:rsidRPr="00A20927">
        <w:rPr>
          <w:color w:val="000000"/>
          <w:shd w:val="clear" w:color="auto" w:fill="FFFFFF"/>
        </w:rPr>
        <w:t xml:space="preserve">). </w:t>
      </w:r>
      <w:r w:rsidR="00830430" w:rsidRPr="00A20927">
        <w:rPr>
          <w:color w:val="000000"/>
          <w:shd w:val="clear" w:color="auto" w:fill="FFFFFF"/>
        </w:rPr>
        <w:t>The 27 oleasters display 13 different haplotypes. A</w:t>
      </w:r>
      <w:r w:rsidR="007C0450" w:rsidRPr="00A20927">
        <w:rPr>
          <w:color w:val="000000"/>
          <w:shd w:val="clear" w:color="auto" w:fill="FFFFFF"/>
        </w:rPr>
        <w:t xml:space="preserve">ll eastern oleasters </w:t>
      </w:r>
      <w:r w:rsidR="005C2E2B" w:rsidRPr="00A20927">
        <w:rPr>
          <w:color w:val="000000"/>
          <w:shd w:val="clear" w:color="auto" w:fill="FFFFFF"/>
        </w:rPr>
        <w:t>harbor</w:t>
      </w:r>
      <w:r w:rsidR="007C0450" w:rsidRPr="00A20927">
        <w:rPr>
          <w:color w:val="000000"/>
          <w:shd w:val="clear" w:color="auto" w:fill="FFFFFF"/>
        </w:rPr>
        <w:t xml:space="preserve"> a chlorotype belonging to lineage E1. </w:t>
      </w:r>
      <w:r w:rsidR="009772E7" w:rsidRPr="00A20927">
        <w:rPr>
          <w:color w:val="000000"/>
          <w:shd w:val="clear" w:color="auto" w:fill="FFFFFF"/>
        </w:rPr>
        <w:t xml:space="preserve">Three </w:t>
      </w:r>
      <w:r w:rsidR="007C0450" w:rsidRPr="00A20927">
        <w:rPr>
          <w:color w:val="000000"/>
          <w:shd w:val="clear" w:color="auto" w:fill="FFFFFF"/>
        </w:rPr>
        <w:t xml:space="preserve">chlorotypes were not detected in </w:t>
      </w:r>
      <w:r w:rsidR="002047D9" w:rsidRPr="00A20927">
        <w:rPr>
          <w:color w:val="000000"/>
          <w:shd w:val="clear" w:color="auto" w:fill="FFFFFF"/>
        </w:rPr>
        <w:t>a</w:t>
      </w:r>
      <w:r w:rsidR="007C0450" w:rsidRPr="00A20927">
        <w:rPr>
          <w:color w:val="000000"/>
          <w:shd w:val="clear" w:color="auto" w:fill="FFFFFF"/>
        </w:rPr>
        <w:t xml:space="preserve"> previous study on 1</w:t>
      </w:r>
      <w:r w:rsidR="004D7DC7" w:rsidRPr="00A20927">
        <w:rPr>
          <w:color w:val="000000"/>
          <w:shd w:val="clear" w:color="auto" w:fill="FFFFFF"/>
        </w:rPr>
        <w:t>,</w:t>
      </w:r>
      <w:r w:rsidR="007C0450" w:rsidRPr="00A20927">
        <w:rPr>
          <w:color w:val="000000"/>
          <w:shd w:val="clear" w:color="auto" w:fill="FFFFFF"/>
        </w:rPr>
        <w:t xml:space="preserve">797 Mediterranean genotypes </w:t>
      </w:r>
      <w:r w:rsidR="00265DED" w:rsidRPr="00A20927">
        <w:rPr>
          <w:color w:val="000000"/>
          <w:shd w:val="clear" w:color="auto" w:fill="FFFFFF"/>
        </w:rPr>
        <w:fldChar w:fldCharType="begin" w:fldLock="1"/>
      </w:r>
      <w:r w:rsidR="00DA24DA" w:rsidRPr="00A20927">
        <w:rPr>
          <w:color w:val="000000"/>
          <w:shd w:val="clear" w:color="auto" w:fill="FFFFFF"/>
        </w:rPr>
        <w:instrText>ADDIN CSL_CITATION {"citationItems":[{"id":"ITEM-1","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1","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3b)","plainTextFormattedCitation":"(Besnard et al., 2013b)","previouslyFormattedCitation":"(Besnard &lt;i&gt;et al.&lt;/i&gt;, 2013b)"},"properties":{"noteIndex":0},"schema":"https://github.com/citation-style-language/schema/raw/master/csl-citation.json"}</w:instrText>
      </w:r>
      <w:r w:rsidR="00265DED" w:rsidRPr="00A20927">
        <w:rPr>
          <w:color w:val="000000"/>
          <w:shd w:val="clear" w:color="auto" w:fill="FFFFFF"/>
        </w:rPr>
        <w:fldChar w:fldCharType="separate"/>
      </w:r>
      <w:r w:rsidR="004C54A4" w:rsidRPr="00A20927">
        <w:rPr>
          <w:noProof/>
          <w:color w:val="000000"/>
          <w:shd w:val="clear" w:color="auto" w:fill="FFFFFF"/>
        </w:rPr>
        <w:t xml:space="preserve">(Besnard </w:t>
      </w:r>
      <w:r w:rsidR="004C54A4" w:rsidRPr="00A20927">
        <w:rPr>
          <w:i/>
          <w:noProof/>
          <w:color w:val="000000"/>
          <w:shd w:val="clear" w:color="auto" w:fill="FFFFFF"/>
        </w:rPr>
        <w:t>et al.</w:t>
      </w:r>
      <w:r w:rsidR="004C54A4" w:rsidRPr="00A20927">
        <w:rPr>
          <w:noProof/>
          <w:color w:val="000000"/>
          <w:shd w:val="clear" w:color="auto" w:fill="FFFFFF"/>
        </w:rPr>
        <w:t>, 2013b)</w:t>
      </w:r>
      <w:r w:rsidR="00265DED" w:rsidRPr="00A20927">
        <w:rPr>
          <w:color w:val="000000"/>
          <w:shd w:val="clear" w:color="auto" w:fill="FFFFFF"/>
        </w:rPr>
        <w:fldChar w:fldCharType="end"/>
      </w:r>
      <w:r w:rsidR="004C54A4" w:rsidRPr="00A20927">
        <w:rPr>
          <w:color w:val="000000"/>
          <w:shd w:val="clear" w:color="auto" w:fill="FFFFFF"/>
        </w:rPr>
        <w:t xml:space="preserve"> </w:t>
      </w:r>
      <w:r w:rsidR="007C0450" w:rsidRPr="00A20927">
        <w:rPr>
          <w:color w:val="000000"/>
          <w:shd w:val="clear" w:color="auto" w:fill="FFFFFF"/>
        </w:rPr>
        <w:t>and were named E1.28</w:t>
      </w:r>
      <w:r w:rsidR="009772E7" w:rsidRPr="00A20927">
        <w:rPr>
          <w:color w:val="000000"/>
          <w:shd w:val="clear" w:color="auto" w:fill="FFFFFF"/>
        </w:rPr>
        <w:t>,</w:t>
      </w:r>
      <w:r w:rsidR="007C0450" w:rsidRPr="00A20927">
        <w:rPr>
          <w:color w:val="000000"/>
          <w:shd w:val="clear" w:color="auto" w:fill="FFFFFF"/>
        </w:rPr>
        <w:t xml:space="preserve"> E1.29 </w:t>
      </w:r>
      <w:r w:rsidR="009772E7" w:rsidRPr="00A20927">
        <w:rPr>
          <w:color w:val="000000"/>
          <w:shd w:val="clear" w:color="auto" w:fill="FFFFFF"/>
        </w:rPr>
        <w:t xml:space="preserve">and E1.30 </w:t>
      </w:r>
      <w:r w:rsidR="00ED74B5" w:rsidRPr="00A20927">
        <w:rPr>
          <w:color w:val="000000"/>
          <w:shd w:val="clear" w:color="auto" w:fill="FFFFFF"/>
        </w:rPr>
        <w:t>(Table S2)</w:t>
      </w:r>
      <w:r w:rsidR="007C0450" w:rsidRPr="00A20927">
        <w:rPr>
          <w:color w:val="000000"/>
          <w:shd w:val="clear" w:color="auto" w:fill="FFFFFF"/>
        </w:rPr>
        <w:t xml:space="preserve">. </w:t>
      </w:r>
      <w:r w:rsidR="002047D9" w:rsidRPr="00A20927">
        <w:rPr>
          <w:color w:val="000000"/>
          <w:shd w:val="clear" w:color="auto" w:fill="FFFFFF"/>
        </w:rPr>
        <w:t>T</w:t>
      </w:r>
      <w:r w:rsidR="007C0450" w:rsidRPr="00A20927">
        <w:rPr>
          <w:color w:val="000000"/>
          <w:shd w:val="clear" w:color="auto" w:fill="FFFFFF"/>
        </w:rPr>
        <w:t>he five western oleasters show chlorotypes of lineage E2</w:t>
      </w:r>
      <w:r w:rsidR="00ED74B5" w:rsidRPr="00A20927">
        <w:rPr>
          <w:color w:val="000000"/>
          <w:shd w:val="clear" w:color="auto" w:fill="FFFFFF"/>
        </w:rPr>
        <w:t xml:space="preserve">. This is consistent with previous analyses </w:t>
      </w:r>
      <w:r w:rsidR="004C54A4" w:rsidRPr="00A20927">
        <w:rPr>
          <w:color w:val="000000"/>
          <w:shd w:val="clear" w:color="auto" w:fill="FFFFFF"/>
        </w:rPr>
        <w:t xml:space="preserve">showing that western and central oleasters display chlorotypes from either E2 or E3 lineages </w:t>
      </w:r>
      <w:r w:rsidR="00265DED" w:rsidRPr="00A20927">
        <w:rPr>
          <w:color w:val="000000"/>
          <w:shd w:val="clear" w:color="auto" w:fill="FFFFFF"/>
        </w:rPr>
        <w:fldChar w:fldCharType="begin" w:fldLock="1"/>
      </w:r>
      <w:r w:rsidR="00DA24DA" w:rsidRPr="00A20927">
        <w:rPr>
          <w:color w:val="000000"/>
          <w:shd w:val="clear" w:color="auto" w:fill="FFFFFF"/>
        </w:rPr>
        <w:instrText>ADDIN CSL_CITATION {"citationItems":[{"id":"ITEM-1","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1","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3b)","plainTextFormattedCitation":"(Besnard et al., 2013b)","previouslyFormattedCitation":"(Besnard &lt;i&gt;et al.&lt;/i&gt;, 2013b)"},"properties":{"noteIndex":0},"schema":"https://github.com/citation-style-language/schema/raw/master/csl-citation.json"}</w:instrText>
      </w:r>
      <w:r w:rsidR="00265DED" w:rsidRPr="00A20927">
        <w:rPr>
          <w:color w:val="000000"/>
          <w:shd w:val="clear" w:color="auto" w:fill="FFFFFF"/>
        </w:rPr>
        <w:fldChar w:fldCharType="separate"/>
      </w:r>
      <w:r w:rsidR="004C54A4" w:rsidRPr="00A20927">
        <w:rPr>
          <w:noProof/>
          <w:color w:val="000000"/>
          <w:shd w:val="clear" w:color="auto" w:fill="FFFFFF"/>
        </w:rPr>
        <w:t xml:space="preserve">(Besnard </w:t>
      </w:r>
      <w:r w:rsidR="004C54A4" w:rsidRPr="00A20927">
        <w:rPr>
          <w:i/>
          <w:noProof/>
          <w:color w:val="000000"/>
          <w:shd w:val="clear" w:color="auto" w:fill="FFFFFF"/>
        </w:rPr>
        <w:t>et al.</w:t>
      </w:r>
      <w:r w:rsidR="004C54A4" w:rsidRPr="00A20927">
        <w:rPr>
          <w:noProof/>
          <w:color w:val="000000"/>
          <w:shd w:val="clear" w:color="auto" w:fill="FFFFFF"/>
        </w:rPr>
        <w:t>, 2013b)</w:t>
      </w:r>
      <w:r w:rsidR="00265DED" w:rsidRPr="00A20927">
        <w:rPr>
          <w:color w:val="000000"/>
          <w:shd w:val="clear" w:color="auto" w:fill="FFFFFF"/>
        </w:rPr>
        <w:fldChar w:fldCharType="end"/>
      </w:r>
      <w:r w:rsidR="004C54A4" w:rsidRPr="00A20927">
        <w:rPr>
          <w:color w:val="000000"/>
          <w:shd w:val="clear" w:color="auto" w:fill="FFFFFF"/>
        </w:rPr>
        <w:t xml:space="preserve">. </w:t>
      </w:r>
      <w:r w:rsidR="00C95E66" w:rsidRPr="00A20927">
        <w:rPr>
          <w:color w:val="000000"/>
          <w:shd w:val="clear" w:color="auto" w:fill="FFFFFF"/>
        </w:rPr>
        <w:t>Besides</w:t>
      </w:r>
      <w:r w:rsidR="007C0450" w:rsidRPr="00A20927">
        <w:rPr>
          <w:color w:val="000000"/>
          <w:shd w:val="clear" w:color="auto" w:fill="FFFFFF"/>
        </w:rPr>
        <w:t xml:space="preserve">, the </w:t>
      </w:r>
      <w:r w:rsidR="004C54A4" w:rsidRPr="00A20927">
        <w:rPr>
          <w:color w:val="000000"/>
          <w:shd w:val="clear" w:color="auto" w:fill="FFFFFF"/>
        </w:rPr>
        <w:t>39</w:t>
      </w:r>
      <w:r w:rsidR="007C0450" w:rsidRPr="00A20927">
        <w:rPr>
          <w:color w:val="000000"/>
          <w:shd w:val="clear" w:color="auto" w:fill="FFFFFF"/>
        </w:rPr>
        <w:t xml:space="preserve"> accessions of cultivated olive display </w:t>
      </w:r>
      <w:r w:rsidR="004C54A4" w:rsidRPr="00A20927">
        <w:rPr>
          <w:color w:val="000000"/>
          <w:shd w:val="clear" w:color="auto" w:fill="FFFFFF"/>
        </w:rPr>
        <w:t>nine different</w:t>
      </w:r>
      <w:r w:rsidR="007C0450" w:rsidRPr="00A20927">
        <w:rPr>
          <w:color w:val="000000"/>
          <w:shd w:val="clear" w:color="auto" w:fill="FFFFFF"/>
        </w:rPr>
        <w:t xml:space="preserve"> chlorotypes</w:t>
      </w:r>
      <w:r w:rsidR="004C54A4" w:rsidRPr="00A20927">
        <w:rPr>
          <w:color w:val="000000"/>
          <w:shd w:val="clear" w:color="auto" w:fill="FFFFFF"/>
        </w:rPr>
        <w:t>:</w:t>
      </w:r>
      <w:r w:rsidR="007C0450" w:rsidRPr="00A20927">
        <w:rPr>
          <w:color w:val="000000"/>
          <w:shd w:val="clear" w:color="auto" w:fill="FFFFFF"/>
        </w:rPr>
        <w:t xml:space="preserve"> 3</w:t>
      </w:r>
      <w:r w:rsidR="004C54A4" w:rsidRPr="00A20927">
        <w:rPr>
          <w:color w:val="000000"/>
          <w:shd w:val="clear" w:color="auto" w:fill="FFFFFF"/>
        </w:rPr>
        <w:t>3</w:t>
      </w:r>
      <w:r w:rsidR="007F0287" w:rsidRPr="00A20927">
        <w:rPr>
          <w:color w:val="000000"/>
          <w:shd w:val="clear" w:color="auto" w:fill="FFFFFF"/>
        </w:rPr>
        <w:t xml:space="preserve"> bear a</w:t>
      </w:r>
      <w:r w:rsidR="007C0450" w:rsidRPr="00A20927">
        <w:rPr>
          <w:color w:val="000000"/>
          <w:shd w:val="clear" w:color="auto" w:fill="FFFFFF"/>
        </w:rPr>
        <w:t xml:space="preserve"> chlorotype of lineage E1 (8</w:t>
      </w:r>
      <w:r w:rsidR="005A48CC" w:rsidRPr="00A20927">
        <w:rPr>
          <w:color w:val="000000"/>
          <w:shd w:val="clear" w:color="auto" w:fill="FFFFFF"/>
        </w:rPr>
        <w:t>4.6</w:t>
      </w:r>
      <w:r w:rsidR="007C0450" w:rsidRPr="00A20927">
        <w:rPr>
          <w:color w:val="000000"/>
          <w:shd w:val="clear" w:color="auto" w:fill="FFFFFF"/>
        </w:rPr>
        <w:t xml:space="preserve">%), </w:t>
      </w:r>
      <w:r w:rsidR="00615CC6" w:rsidRPr="00A20927">
        <w:rPr>
          <w:color w:val="000000"/>
          <w:shd w:val="clear" w:color="auto" w:fill="FFFFFF"/>
        </w:rPr>
        <w:t>three</w:t>
      </w:r>
      <w:r w:rsidR="007C0450" w:rsidRPr="00A20927">
        <w:rPr>
          <w:color w:val="000000"/>
          <w:shd w:val="clear" w:color="auto" w:fill="FFFFFF"/>
        </w:rPr>
        <w:t xml:space="preserve"> of lineage E2 (7.</w:t>
      </w:r>
      <w:r w:rsidR="005A48CC" w:rsidRPr="00A20927">
        <w:rPr>
          <w:color w:val="000000"/>
          <w:shd w:val="clear" w:color="auto" w:fill="FFFFFF"/>
        </w:rPr>
        <w:t>7</w:t>
      </w:r>
      <w:r w:rsidR="007C0450" w:rsidRPr="00A20927">
        <w:rPr>
          <w:color w:val="000000"/>
          <w:shd w:val="clear" w:color="auto" w:fill="FFFFFF"/>
        </w:rPr>
        <w:t xml:space="preserve">%), </w:t>
      </w:r>
      <w:r w:rsidR="00615CC6" w:rsidRPr="00A20927">
        <w:rPr>
          <w:color w:val="000000"/>
          <w:shd w:val="clear" w:color="auto" w:fill="FFFFFF"/>
        </w:rPr>
        <w:t>two</w:t>
      </w:r>
      <w:r w:rsidR="007C0450" w:rsidRPr="00A20927">
        <w:rPr>
          <w:color w:val="000000"/>
          <w:shd w:val="clear" w:color="auto" w:fill="FFFFFF"/>
        </w:rPr>
        <w:t xml:space="preserve"> of lineage E3 (5</w:t>
      </w:r>
      <w:r w:rsidR="005A48CC" w:rsidRPr="00A20927">
        <w:rPr>
          <w:color w:val="000000"/>
          <w:shd w:val="clear" w:color="auto" w:fill="FFFFFF"/>
        </w:rPr>
        <w:t>.1</w:t>
      </w:r>
      <w:r w:rsidR="007C0450" w:rsidRPr="00A20927">
        <w:rPr>
          <w:color w:val="000000"/>
          <w:shd w:val="clear" w:color="auto" w:fill="FFFFFF"/>
        </w:rPr>
        <w:t xml:space="preserve">%) and </w:t>
      </w:r>
      <w:r w:rsidR="00615CC6" w:rsidRPr="00A20927">
        <w:rPr>
          <w:color w:val="000000"/>
          <w:shd w:val="clear" w:color="auto" w:fill="FFFFFF"/>
        </w:rPr>
        <w:t>one</w:t>
      </w:r>
      <w:r w:rsidR="007C0450" w:rsidRPr="00A20927">
        <w:rPr>
          <w:color w:val="000000"/>
          <w:shd w:val="clear" w:color="auto" w:fill="FFFFFF"/>
        </w:rPr>
        <w:t xml:space="preserve"> of lineage L1 (2.</w:t>
      </w:r>
      <w:r w:rsidR="005A48CC" w:rsidRPr="00A20927">
        <w:rPr>
          <w:color w:val="000000"/>
          <w:shd w:val="clear" w:color="auto" w:fill="FFFFFF"/>
        </w:rPr>
        <w:t>6</w:t>
      </w:r>
      <w:r w:rsidR="007C0450" w:rsidRPr="00A20927">
        <w:rPr>
          <w:color w:val="000000"/>
          <w:shd w:val="clear" w:color="auto" w:fill="FFFFFF"/>
        </w:rPr>
        <w:t>%).</w:t>
      </w:r>
    </w:p>
    <w:p w14:paraId="5C86C40A" w14:textId="6AF46BF3" w:rsidR="00241E64" w:rsidRPr="00A20927" w:rsidRDefault="00265DED" w:rsidP="00BB4E70">
      <w:pPr>
        <w:spacing w:line="360" w:lineRule="auto"/>
        <w:rPr>
          <w:color w:val="000000"/>
          <w:shd w:val="clear" w:color="auto" w:fill="FFFFFF"/>
        </w:rPr>
      </w:pPr>
      <w:r w:rsidRPr="00A20927">
        <w:tab/>
        <w:t xml:space="preserve">Among the </w:t>
      </w:r>
      <w:r w:rsidR="009E1339" w:rsidRPr="00A20927">
        <w:t>18</w:t>
      </w:r>
      <w:r w:rsidRPr="00A20927">
        <w:t xml:space="preserve"> chlorotypes, five were private to the cultivated accessions (i.e., E1.13, E2-3, E3-1, E3-2, L1.1). Yet, among those five, four were already </w:t>
      </w:r>
      <w:r w:rsidR="009E1339" w:rsidRPr="00A20927">
        <w:t>observed</w:t>
      </w:r>
      <w:r w:rsidRPr="00A20927">
        <w:t xml:space="preserve"> in oleasters </w:t>
      </w:r>
      <w:r w:rsidRPr="00A20927">
        <w:rPr>
          <w:color w:val="000000"/>
          <w:shd w:val="clear" w:color="auto" w:fill="FFFFFF"/>
        </w:rPr>
        <w:fldChar w:fldCharType="begin" w:fldLock="1"/>
      </w:r>
      <w:r w:rsidR="00DA24DA" w:rsidRPr="00A20927">
        <w:rPr>
          <w:color w:val="000000"/>
          <w:shd w:val="clear" w:color="auto" w:fill="FFFFFF"/>
        </w:rPr>
        <w:instrText>ADDIN CSL_CITATION {"citationItems":[{"id":"ITEM-1","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1","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3b)","manualFormatting":"(Besnard et al., 2013a)","plainTextFormattedCitation":"(Besnard et al., 2013b)","previouslyFormattedCitation":"(Besnard &lt;i&gt;et al.&lt;/i&gt;, 2013b)"},"properties":{"noteIndex":0},"schema":"https://github.com/citation-style-language/schema/raw/master/csl-citation.json"}</w:instrText>
      </w:r>
      <w:r w:rsidRPr="00A20927">
        <w:rPr>
          <w:color w:val="000000"/>
          <w:shd w:val="clear" w:color="auto" w:fill="FFFFFF"/>
        </w:rPr>
        <w:fldChar w:fldCharType="separate"/>
      </w:r>
      <w:r w:rsidR="009772E7" w:rsidRPr="00A20927">
        <w:rPr>
          <w:noProof/>
          <w:color w:val="000000"/>
          <w:shd w:val="clear" w:color="auto" w:fill="FFFFFF"/>
        </w:rPr>
        <w:t xml:space="preserve">(Besnard </w:t>
      </w:r>
      <w:r w:rsidR="009772E7" w:rsidRPr="00A20927">
        <w:rPr>
          <w:i/>
          <w:noProof/>
          <w:color w:val="000000"/>
          <w:shd w:val="clear" w:color="auto" w:fill="FFFFFF"/>
        </w:rPr>
        <w:t>et al.</w:t>
      </w:r>
      <w:r w:rsidR="009772E7" w:rsidRPr="00A20927">
        <w:rPr>
          <w:noProof/>
          <w:color w:val="000000"/>
          <w:shd w:val="clear" w:color="auto" w:fill="FFFFFF"/>
        </w:rPr>
        <w:t>, 2013a)</w:t>
      </w:r>
      <w:r w:rsidRPr="00A20927">
        <w:rPr>
          <w:color w:val="000000"/>
          <w:shd w:val="clear" w:color="auto" w:fill="FFFFFF"/>
        </w:rPr>
        <w:fldChar w:fldCharType="end"/>
      </w:r>
      <w:r w:rsidR="00A713AE" w:rsidRPr="00A20927">
        <w:rPr>
          <w:color w:val="000000"/>
          <w:shd w:val="clear" w:color="auto" w:fill="FFFFFF"/>
        </w:rPr>
        <w:t xml:space="preserve">, </w:t>
      </w:r>
      <w:r w:rsidR="009772E7" w:rsidRPr="00A20927">
        <w:t>while L1.1</w:t>
      </w:r>
      <w:r w:rsidR="009772E7" w:rsidRPr="00A20927">
        <w:rPr>
          <w:color w:val="000000"/>
          <w:shd w:val="clear" w:color="auto" w:fill="FFFFFF"/>
        </w:rPr>
        <w:t xml:space="preserve"> originate</w:t>
      </w:r>
      <w:r w:rsidR="009E1339" w:rsidRPr="00A20927">
        <w:rPr>
          <w:color w:val="000000"/>
          <w:shd w:val="clear" w:color="auto" w:fill="FFFFFF"/>
        </w:rPr>
        <w:t>s</w:t>
      </w:r>
      <w:r w:rsidR="009772E7" w:rsidRPr="00A20927">
        <w:rPr>
          <w:color w:val="000000"/>
          <w:shd w:val="clear" w:color="auto" w:fill="FFFFFF"/>
        </w:rPr>
        <w:t xml:space="preserve"> from the Laperrine's olive, that occurs in the Saharan Mountains </w:t>
      </w:r>
      <w:r w:rsidRPr="00A20927">
        <w:rPr>
          <w:color w:val="000000"/>
          <w:shd w:val="clear" w:color="auto" w:fill="FFFFFF"/>
        </w:rPr>
        <w:fldChar w:fldCharType="begin" w:fldLock="1"/>
      </w:r>
      <w:r w:rsidR="00DA24DA" w:rsidRPr="00A20927">
        <w:rPr>
          <w:color w:val="000000"/>
          <w:shd w:val="clear" w:color="auto" w:fill="FFFFFF"/>
        </w:rPr>
        <w:instrText>ADDIN CSL_CITATION {"citationItems":[{"id":"ITEM-1","itemData":{"DOI":"10.1098/rspb.2012.2833","ISSN":"1471-2954","PMID":"23390107","abstract":"The location and timing of domestication of the olive tree, a key crop in Early Mediterranean societies, remain hotly debated. Here, we unravel the history of wild olives (oleasters), and then infer the primary origins of the domesticated olive. Phylogeography and Bayesian molecular dating analyses based on plastid genome profiling of 1263 oleasters and 534 cultivated genotypes reveal three main lineages of pre-Quaternary origin. Regional hotspots of plastid diversity, species distribution modelling and macrofossils support the existence of three long-term refugia; namely the Near East (including Cyprus), the Aegean area and the Strait of Gibraltar. These ancestral wild gene pools have provided the essential foundations for cultivated olive breeding. Comparison of the geographical pattern of plastid diversity between wild and cultivated olives indicates the cradle of first domestication in the northern Levant followed by dispersals across the Mediterranean basin in parallel with the expansion of civilizations and human exchanges in this part of the world.","author":[{"dropping-particle":"","family":"Besnard","given":"G","non-dropping-particle":"","parse-names":false,"suffix":""},{"dropping-particle":"","family":"Khadari","given":"B","non-dropping-particle":"","parse-names":false,"suffix":""},{"dropping-particle":"","family":"Navascués","given":"M","non-dropping-particle":"","parse-names":false,"suffix":""},{"dropping-particle":"","family":"Fernández-Mazuecos","given":"M","non-dropping-particle":"","parse-names":false,"suffix":""},{"dropping-particle":"","family":"Bakkali","given":"A","non-dropping-particle":"El","parse-names":false,"suffix":""},{"dropping-particle":"","family":"Arrigo","given":"N","non-dropping-particle":"","parse-names":false,"suffix":""},{"dropping-particle":"","family":"Baali-Cherif","given":"D","non-dropping-particle":"","parse-names":false,"suffix":""},{"dropping-particle":"","family":"Brunini-Bronzini de Caraffa","given":"V","non-dropping-particle":"","parse-names":false,"suffix":""},{"dropping-particle":"","family":"Santoni","given":"S","non-dropping-particle":"","parse-names":false,"suffix":""},{"dropping-particle":"","family":"Vargas","given":"P","non-dropping-particle":"","parse-names":false,"suffix":""},{"dropping-particle":"","family":"Savolainen","given":"V","non-dropping-particle":"","parse-names":false,"suffix":""}],"container-title":"Proceedings of the Royal Society, Series B","id":"ITEM-1","issue":"1756","issued":{"date-parts":[["2013","4","7"]]},"note":"From Duplicate 1 ( \n\n\n\n\n\n\n\nGenomic profiling of plastid DNA variation in the Mediterranean olive tree\n\n\n\n\n\n\n\n- Besnard, G; Hernandez, P; Khadari, B; Dorado, G; Savolainen, V )\n\n\n\n\n\n\n\nBesnard, Guillaume Hernandez, Pilar Khadari, Bouchaib Dorado, Gabriel Savolainen, Vincent\n\n\n\n\n\n\n\nFrom Duplicate 2 ( \n\n\n\n\n\n\n\nGenomic profiling of plastid DNA variation in the Mediterranean olive tree.\n\n\n\n\n\n\n\n- Besnard, Guillaume; Hernández, Pilar; Khadari, Bouchaib; Dorado, Gabriel; Savolainen, Vincent )\n\n\n\n","page":"20122833","title":"The complex history of the olive tree: from Late Quaternary diversification of Mediterranean lineages to primary domestication in the northern Levant.","type":"article-journal","volume":"280"},"uris":["http://www.mendeley.com/documents/?uuid=95466c8d-52d7-4002-b849-1880b3a65210"]}],"mendeley":{"formattedCitation":"(Besnard &lt;i&gt;et al.&lt;/i&gt;, 2013b)","manualFormatting":"(Besnard et al., 2013a)","plainTextFormattedCitation":"(Besnard et al., 2013b)","previouslyFormattedCitation":"(Besnard &lt;i&gt;et al.&lt;/i&gt;, 2013b)"},"properties":{"noteIndex":0},"schema":"https://github.com/citation-style-language/schema/raw/master/csl-citation.json"}</w:instrText>
      </w:r>
      <w:r w:rsidRPr="00A20927">
        <w:rPr>
          <w:color w:val="000000"/>
          <w:shd w:val="clear" w:color="auto" w:fill="FFFFFF"/>
        </w:rPr>
        <w:fldChar w:fldCharType="separate"/>
      </w:r>
      <w:r w:rsidR="009772E7" w:rsidRPr="00A20927">
        <w:rPr>
          <w:noProof/>
          <w:color w:val="000000"/>
          <w:shd w:val="clear" w:color="auto" w:fill="FFFFFF"/>
        </w:rPr>
        <w:t xml:space="preserve">(Besnard </w:t>
      </w:r>
      <w:r w:rsidR="009772E7" w:rsidRPr="00A20927">
        <w:rPr>
          <w:i/>
          <w:noProof/>
          <w:color w:val="000000"/>
          <w:shd w:val="clear" w:color="auto" w:fill="FFFFFF"/>
        </w:rPr>
        <w:t>et al.</w:t>
      </w:r>
      <w:r w:rsidR="009772E7" w:rsidRPr="00A20927">
        <w:rPr>
          <w:noProof/>
          <w:color w:val="000000"/>
          <w:shd w:val="clear" w:color="auto" w:fill="FFFFFF"/>
        </w:rPr>
        <w:t>, 2013a)</w:t>
      </w:r>
      <w:r w:rsidRPr="00A20927">
        <w:rPr>
          <w:color w:val="000000"/>
          <w:shd w:val="clear" w:color="auto" w:fill="FFFFFF"/>
        </w:rPr>
        <w:fldChar w:fldCharType="end"/>
      </w:r>
      <w:r w:rsidR="009772E7" w:rsidRPr="00A20927">
        <w:rPr>
          <w:color w:val="000000"/>
          <w:shd w:val="clear" w:color="auto" w:fill="FFFFFF"/>
        </w:rPr>
        <w:t xml:space="preserve">. </w:t>
      </w:r>
      <w:r w:rsidR="00A713AE" w:rsidRPr="00A20927">
        <w:rPr>
          <w:color w:val="000000"/>
          <w:shd w:val="clear" w:color="auto" w:fill="FFFFFF"/>
        </w:rPr>
        <w:t xml:space="preserve">In contrast, nine chlorotypes were here private to oleasters (i.e. E1.4, </w:t>
      </w:r>
      <w:r w:rsidRPr="00A20927">
        <w:rPr>
          <w:color w:val="000000"/>
          <w:shd w:val="clear" w:color="auto" w:fill="FFFFFF"/>
        </w:rPr>
        <w:t>E1.8, E1.10, E1.12, E1.21, E1.28, E1.29, E1.30, E2.4), with seven of them never observed in cultivated olives (i.e. E1.4, E1.8, E1.12, E1.21, E1.28, E1.29, E1.30</w:t>
      </w:r>
      <w:r w:rsidR="009E1339" w:rsidRPr="00A20927">
        <w:rPr>
          <w:color w:val="000000"/>
          <w:shd w:val="clear" w:color="auto" w:fill="FFFFFF"/>
        </w:rPr>
        <w:t xml:space="preserve">; </w:t>
      </w:r>
      <w:r w:rsidR="009E1339" w:rsidRPr="00A20927">
        <w:rPr>
          <w:noProof/>
          <w:color w:val="000000"/>
          <w:shd w:val="clear" w:color="auto" w:fill="FFFFFF"/>
        </w:rPr>
        <w:t xml:space="preserve">Besnard </w:t>
      </w:r>
      <w:r w:rsidR="009E1339" w:rsidRPr="00A20927">
        <w:rPr>
          <w:i/>
          <w:noProof/>
          <w:color w:val="000000"/>
          <w:shd w:val="clear" w:color="auto" w:fill="FFFFFF"/>
        </w:rPr>
        <w:t>et al.</w:t>
      </w:r>
      <w:r w:rsidR="009E1339" w:rsidRPr="00A20927">
        <w:rPr>
          <w:noProof/>
          <w:color w:val="000000"/>
          <w:shd w:val="clear" w:color="auto" w:fill="FFFFFF"/>
        </w:rPr>
        <w:t>, 2013a</w:t>
      </w:r>
      <w:r w:rsidR="00A713AE" w:rsidRPr="00A20927">
        <w:rPr>
          <w:color w:val="000000"/>
          <w:shd w:val="clear" w:color="auto" w:fill="FFFFFF"/>
        </w:rPr>
        <w:t>). This strength</w:t>
      </w:r>
      <w:r w:rsidR="00896980" w:rsidRPr="00A20927">
        <w:rPr>
          <w:color w:val="000000"/>
          <w:shd w:val="clear" w:color="auto" w:fill="FFFFFF"/>
        </w:rPr>
        <w:t>en</w:t>
      </w:r>
      <w:r w:rsidR="00A713AE" w:rsidRPr="00A20927">
        <w:rPr>
          <w:color w:val="000000"/>
          <w:shd w:val="clear" w:color="auto" w:fill="FFFFFF"/>
        </w:rPr>
        <w:t>s the hypothesis that these oleasters are genuinely wild rather than feral</w:t>
      </w:r>
      <w:r w:rsidRPr="00A20927">
        <w:t>.</w:t>
      </w:r>
      <w:r w:rsidR="000A2BE5" w:rsidRPr="00A20927">
        <w:t xml:space="preserve"> </w:t>
      </w:r>
      <w:r w:rsidR="00241E64" w:rsidRPr="00A20927">
        <w:br w:type="page"/>
      </w:r>
    </w:p>
    <w:p w14:paraId="391BA1B4" w14:textId="2ABDC823" w:rsidR="007612A9" w:rsidRPr="00847F70" w:rsidRDefault="00265DED" w:rsidP="00BB4E70">
      <w:pPr>
        <w:pStyle w:val="Caption"/>
        <w:spacing w:line="360" w:lineRule="auto"/>
        <w:rPr>
          <w:b/>
        </w:rPr>
      </w:pPr>
      <w:r w:rsidRPr="00847F70">
        <w:rPr>
          <w:b/>
        </w:rPr>
        <w:lastRenderedPageBreak/>
        <w:t>Methods S</w:t>
      </w:r>
      <w:r w:rsidR="00AB679D" w:rsidRPr="00847F70">
        <w:rPr>
          <w:b/>
        </w:rPr>
        <w:t>2</w:t>
      </w:r>
      <w:r w:rsidR="00BF0E35" w:rsidRPr="00847F70">
        <w:rPr>
          <w:b/>
        </w:rPr>
        <w:t xml:space="preserve"> </w:t>
      </w:r>
      <w:r w:rsidR="007612A9" w:rsidRPr="00847F70">
        <w:rPr>
          <w:b/>
        </w:rPr>
        <w:t>Read alignments and variant calling</w:t>
      </w:r>
      <w:r w:rsidR="00847F70">
        <w:rPr>
          <w:b/>
        </w:rPr>
        <w:t>.</w:t>
      </w:r>
    </w:p>
    <w:p w14:paraId="741749B5" w14:textId="61E4D909" w:rsidR="007E460B" w:rsidRPr="00A20927" w:rsidRDefault="00CD66ED" w:rsidP="00BB4E70">
      <w:pPr>
        <w:spacing w:line="360" w:lineRule="auto"/>
      </w:pPr>
      <w:r w:rsidRPr="00A20927">
        <w:t xml:space="preserve">Raw Illumina reads were trimmed with a quality parameter of 20 applied to each base and adapters were removed using Cutadapt 1.8 </w:t>
      </w:r>
      <w:r w:rsidR="00265DED" w:rsidRPr="00A20927">
        <w:fldChar w:fldCharType="begin" w:fldLock="1"/>
      </w:r>
      <w:r w:rsidR="008C3214" w:rsidRPr="00A20927">
        <w:instrText>ADDIN CSL_CITATION {"citationItems":[{"id":"ITEM-1","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language":"en","page":"10","title":"Cutadapt removes adapter sequences from high-throughput sequencing reads","type":"article-journal","volume":"17"},"uris":["http://www.mendeley.com/documents/?uuid=2e8de5ac-7877-4edd-a25a-24f08aee2c6b"]}],"mendeley":{"formattedCitation":"(Martin, 2011)","plainTextFormattedCitation":"(Martin, 2011)","previouslyFormattedCitation":"(Martin, 2011)"},"properties":{"noteIndex":0},"schema":"https://github.com/citation-style-language/schema/raw/master/csl-citation.json"}</w:instrText>
      </w:r>
      <w:r w:rsidR="00265DED" w:rsidRPr="00A20927">
        <w:fldChar w:fldCharType="separate"/>
      </w:r>
      <w:r w:rsidRPr="00A20927">
        <w:rPr>
          <w:noProof/>
        </w:rPr>
        <w:t>(Martin, 2011)</w:t>
      </w:r>
      <w:r w:rsidR="00265DED" w:rsidRPr="00A20927">
        <w:fldChar w:fldCharType="end"/>
      </w:r>
      <w:r w:rsidRPr="00A20927">
        <w:rPr>
          <w:rFonts w:ascii="Segoe UI Symbol" w:hAnsi="Segoe UI Symbol" w:cs="Segoe UI Symbol"/>
        </w:rPr>
        <w:t>⁠⁠</w:t>
      </w:r>
      <w:r w:rsidRPr="00A20927">
        <w:t>. Reads with a mean quality below 30 and a length below 35 bp were filtered out a</w:t>
      </w:r>
      <w:r w:rsidR="00054EDE" w:rsidRPr="00A20927">
        <w:t>nd only paired reads were kept so that 82.8% of the reads were finally proceeded for mapping.</w:t>
      </w:r>
    </w:p>
    <w:p w14:paraId="3C73A45B" w14:textId="2BFCD226" w:rsidR="004A11EB" w:rsidRPr="00A20927" w:rsidRDefault="00CD66ED" w:rsidP="00BB4E70">
      <w:pPr>
        <w:spacing w:line="360" w:lineRule="auto"/>
        <w:ind w:firstLine="720"/>
      </w:pPr>
      <w:r w:rsidRPr="00A20927">
        <w:t xml:space="preserve">We used the olive transcriptome sequence of var. </w:t>
      </w:r>
      <w:r w:rsidR="000804EA" w:rsidRPr="00A20927">
        <w:t>'</w:t>
      </w:r>
      <w:r w:rsidRPr="00A20927">
        <w:t>Arbequina</w:t>
      </w:r>
      <w:r w:rsidR="000804EA" w:rsidRPr="00A20927">
        <w:t>'</w:t>
      </w:r>
      <w:r w:rsidRPr="00A20927">
        <w:t xml:space="preserve"> </w:t>
      </w:r>
      <w:r w:rsidR="00265DED" w:rsidRPr="00A20927">
        <w:fldChar w:fldCharType="begin" w:fldLock="1"/>
      </w:r>
      <w:r w:rsidR="004C54A4" w:rsidRPr="00A20927">
        <w:instrText>ADDIN CSL_CITATION {"citationItems":[{"id":"ITEM-1","itemData":{"DOI":"10.1111/1755-0998.12587","ISBN":"1755-0998","ISSN":"17550998","PMID":"27487989","abstract":"We produced a unique large data set of reference transcriptomes to obtain new knowledge about the evolution of plant genomes and crop domestication. For this purpose, we validated a RNA-Seq data assembly protocol to perform comparative population genomics. For the validation, we assessed and compared the quality of de novo Illumina short-read assemblies using data from two crops for which an annotated reference genome was available, namely grapevine and sorghum. We used the same protocol for the release of 26 new transcriptomes of crop plants and wild relatives, including still understudied crops such as yam, pearl millet and fonio. The species list has a wide taxonomic representation with the inclusion of 15 monocots and 11 eudicots. All contigs were annotated using BLAST, prot4EST and Blast2GO. A strong originality of the data set is that each crop is associated with close relative species, which will permit whole-genome comparative evolutionary studies between crops and their wild-related species. This large resource will thus serve research communities working on both crops and model organisms. All the data are available at http://arcad-bioinformatics.southgreen.fr/.","author":[{"dropping-particle":"","family":"Sarah","given":"Gautier","non-dropping-particle":"","parse-names":false,"suffix":""},{"dropping-particle":"","family":"Homa","given":"Felix","non-dropping-particle":"","parse-names":false,"suffix":""},{"dropping-particle":"","family":"Pointet","given":"Stéphanie","non-dropping-particle":"","parse-names":false,"suffix":""},{"dropping-particle":"","family":"Contreras","given":"Sandy","non-dropping-particle":"","parse-names":false,"suffix":""},{"dropping-particle":"","family":"Sabot","given":"François","non-dropping-particle":"","parse-names":false,"suffix":""},{"dropping-particle":"","family":"Nabholz","given":"Benoit","non-dropping-particle":"","parse-names":false,"suffix":""},{"dropping-particle":"","family":"Santoni","given":"Sylvain","non-dropping-particle":"","parse-names":false,"suffix":""},{"dropping-particle":"","family":"Sauné","given":"Laure","non-dropping-particle":"","parse-names":false,"suffix":""},{"dropping-particle":"","family":"Ardisson","given":"Morgane","non-dropping-particle":"","parse-names":false,"suffix":""},{"dropping-particle":"","family":"Chantret","given":"Nathalie","non-dropping-particle":"","parse-names":false,"suffix":""},{"dropping-particle":"","family":"Sauvage","given":"Christopher","non-dropping-particle":"","parse-names":false,"suffix":""},{"dropping-particle":"","family":"Tregear","given":"James","non-dropping-particle":"","parse-names":false,"suffix":""},{"dropping-particle":"","family":"Jourda","given":"Cyril","non-dropping-particle":"","parse-names":false,"suffix":""},{"dropping-particle":"","family":"Pot","given":"David","non-dropping-particle":"","parse-names":false,"suffix":""},{"dropping-particle":"","family":"Vigouroux","given":"Yves","non-dropping-particle":"","parse-names":false,"suffix":""},{"dropping-particle":"","family":"Chair","given":"Hana","non-dropping-particle":"","parse-names":false,"suffix":""},{"dropping-particle":"","family":"Scarcelli","given":"Nora","non-dropping-particle":"","parse-names":false,"suffix":""},{"dropping-particle":"","family":"Billot","given":"Claire","non-dropping-particle":"","parse-names":false,"suffix":""},{"dropping-particle":"","family":"Yahiaoui","given":"Nabila","non-dropping-particle":"","parse-names":false,"suffix":""},{"dropping-particle":"","family":"Bacilieri","given":"Roberto","non-dropping-particle":"","parse-names":false,"suffix":""},{"dropping-particle":"","family":"Khadari","given":"Bouchaib","non-dropping-particle":"","parse-names":false,"suffix":""},{"dropping-particle":"","family":"Boccara","given":"Michel","non-dropping-particle":"","parse-names":false,"suffix":""},{"dropping-particle":"","family":"Barnaud","given":"Adéline","non-dropping-particle":"","parse-names":false,"suffix":""},{"dropping-particle":"","family":"Péros","given":"Jean-Pierre Pierre","non-dropping-particle":"","parse-names":false,"suffix":""},{"dropping-particle":"","family":"Labouisse","given":"Jean-Pierre Pierre","non-dropping-particle":"","parse-names":false,"suffix":""},{"dropping-particle":"","family":"Pham","given":"Jean-Louis Louis","non-dropping-particle":"","parse-names":false,"suffix":""},{"dropping-particle":"","family":"David","given":"Jacques","non-dropping-particle":"","parse-names":false,"suffix":""},{"dropping-particle":"","family":"Glémin","given":"Sylvain","non-dropping-particle":"","parse-names":false,"suffix":""},{"dropping-particle":"","family":"Ruiz","given":"Manuel","non-dropping-particle":"","parse-names":false,"suffix":""}],"container-title":"Molecular Ecology Resources","id":"ITEM-1","issue":"3","issued":{"date-parts":[["2017","8"]]},"note":"From Duplicate 1 (A large set of 26 new reference transcriptomes dedicated to comparative population genomics in crops and wild relatives - Sarah, Gautier; Homa, Felix; Pointet, Stéphanie; Contreras, Sandy; Sabot, François; Nabholz, Benoit; Santoni, Sylvain; Sauné, Laure; Ardisson, Morgane; Chantret, Nathalie; Sauvage, Christopher; Tregear, James; Jourda, Cyril; Pot, David; Vigouroux, Yves; Chair, Hana; Scarcelli, Nora; Billot, Claire; Yahiaoui, Nabila; Bacilieri, Roberto; Khadari, Bouchaib; Boccara, Michel; Barnaud, Adéline; Péros, Jean-Pierre; Labouisse, Jean-Pierre; Pham, Jean-Louis; David, Jacques; Glémin, Sylvain; Ruiz, Manuel)\n\nFrom Duplicate 2 ( \n\nInference of human population history from individual whole-genome sequences\n\n- Li, Heng; Durbin, Richard )\n\n","page":"565-580","title":"A large set of 26 new reference transcriptomes dedicated to comparative population genomics in crops and wild relatives","type":"article-journal","volume":"17"},"uris":["http://www.mendeley.com/documents/?uuid=9142dac3-6682-4307-9a90-d0f51a7bd7ff"]}],"mendeley":{"formattedCitation":"(Sarah &lt;i&gt;et al.&lt;/i&gt;, 2017)","plainTextFormattedCitation":"(Sarah et al., 2017)","previouslyFormattedCitation":"(Sarah &lt;i&gt;et al.&lt;/i&gt;, 2017)"},"properties":{"noteIndex":0},"schema":"https://github.com/citation-style-language/schema/raw/master/csl-citation.json"}</w:instrText>
      </w:r>
      <w:r w:rsidR="00265DED" w:rsidRPr="00A20927">
        <w:fldChar w:fldCharType="separate"/>
      </w:r>
      <w:r w:rsidR="008C3214" w:rsidRPr="00A20927">
        <w:rPr>
          <w:noProof/>
        </w:rPr>
        <w:t xml:space="preserve">(Sarah </w:t>
      </w:r>
      <w:r w:rsidR="008C3214" w:rsidRPr="00A20927">
        <w:rPr>
          <w:i/>
          <w:noProof/>
        </w:rPr>
        <w:t>et al.</w:t>
      </w:r>
      <w:r w:rsidR="008C3214" w:rsidRPr="00A20927">
        <w:rPr>
          <w:noProof/>
        </w:rPr>
        <w:t>, 2017)</w:t>
      </w:r>
      <w:r w:rsidR="00265DED" w:rsidRPr="00A20927">
        <w:fldChar w:fldCharType="end"/>
      </w:r>
      <w:r w:rsidRPr="00A20927">
        <w:t xml:space="preserve"> as a reference for mapping. This transcriptome reference is composed of 45,389 contigs of size ranging from 250 to 15,578 bp, with an average of 794 bp. We assessed its quality by evaluating the presence of 248 core eukaryotic genes using CEGMA </w:t>
      </w:r>
      <w:r w:rsidR="00265DED" w:rsidRPr="00A20927">
        <w:fldChar w:fldCharType="begin" w:fldLock="1"/>
      </w:r>
      <w:r w:rsidR="008C3214" w:rsidRPr="00A20927">
        <w:instrText>ADDIN CSL_CITATION {"citationItems":[{"id":"ITEM-1","itemData":{"DOI":"10.1093/bioinformatics/btm071","ISSN":"1367-4811","PMID":"17332020","abstract":"MOTIVATION: The numbers of finished and ongoing genome projects are increasing at a rapid rate, and providing the catalog of genes for these new genomes is a key challenge. Obtaining a set of well-characterized genes is a basic requirement in the initial steps of any genome annotation process. An accurate set of genes is needed in order to learn about species-specific properties, to train gene-finding programs, and to validate automatic predictions. Unfortunately, many new genome projects lack comprehensive experimental data to derive a reliable initial set of genes. RESULTS: In this study, we report a computational method, CEGMA (Core Eukaryotic Genes Mapping Approach), for building a highly reliable set of gene annotations in the absence of experimental data. We define a set of conserved protein families that occur in a wide range of eukaryotes, and present a mapping procedure that accurately identifies their exon-intron structures in a novel genomic sequence. CEGMA includes the use of profile-hidden Markov models to ensure the reliability of the gene structures. Our procedure allows one to build an initial set of reliable gene annotations in potentially any eukaryotic genome, even those in draft stages. AVAILABILITY: Software and data sets are available online at http://korflab.ucdavis.edu/Datasets.","author":[{"dropping-particle":"","family":"Parra","given":"Genis","non-dropping-particle":"","parse-names":false,"suffix":""},{"dropping-particle":"","family":"Bradnam","given":"Keith","non-dropping-particle":"","parse-names":false,"suffix":""},{"dropping-particle":"","family":"Korf","given":"Ian","non-dropping-particle":"","parse-names":false,"suffix":""}],"container-title":"Bioinformatics","id":"ITEM-1","issue":"9","issued":{"date-parts":[["2007","5","1"]]},"page":"1061-1067","title":"CEGMA: a pipeline to accurately annotate core genes in eukaryotic genomes.","type":"article-journal","volume":"23"},"uris":["http://www.mendeley.com/documents/?uuid=a4f8c8e0-2b67-40bf-86bc-456c198dc531"]}],"mendeley":{"formattedCitation":"(Parra &lt;i&gt;et al.&lt;/i&gt;, 2007)","plainTextFormattedCitation":"(Parra et al., 2007)","previouslyFormattedCitation":"(Parra &lt;i&gt;et al.&lt;/i&gt;, 2007)"},"properties":{"noteIndex":0},"schema":"https://github.com/citation-style-language/schema/raw/master/csl-citation.json"}</w:instrText>
      </w:r>
      <w:r w:rsidR="00265DED" w:rsidRPr="00A20927">
        <w:fldChar w:fldCharType="separate"/>
      </w:r>
      <w:r w:rsidRPr="00A20927">
        <w:rPr>
          <w:noProof/>
        </w:rPr>
        <w:t xml:space="preserve">(Parra </w:t>
      </w:r>
      <w:r w:rsidRPr="00A20927">
        <w:rPr>
          <w:i/>
          <w:noProof/>
        </w:rPr>
        <w:t>et al.</w:t>
      </w:r>
      <w:r w:rsidRPr="00A20927">
        <w:rPr>
          <w:noProof/>
        </w:rPr>
        <w:t>, 2007)</w:t>
      </w:r>
      <w:r w:rsidR="00265DED" w:rsidRPr="00A20927">
        <w:fldChar w:fldCharType="end"/>
      </w:r>
      <w:r w:rsidRPr="00A20927">
        <w:t xml:space="preserve">. </w:t>
      </w:r>
      <w:r w:rsidR="000804EA" w:rsidRPr="00A20927">
        <w:t xml:space="preserve">Overall, </w:t>
      </w:r>
      <w:r w:rsidRPr="00A20927">
        <w:t xml:space="preserve">85.08 % were found </w:t>
      </w:r>
      <w:r w:rsidR="00014752" w:rsidRPr="00A20927">
        <w:t>complete and this number reached</w:t>
      </w:r>
      <w:r w:rsidRPr="00A20927">
        <w:t xml:space="preserve"> 95.97 % when counting the partial </w:t>
      </w:r>
      <w:r w:rsidR="00014752" w:rsidRPr="00A20927">
        <w:t>genes</w:t>
      </w:r>
      <w:r w:rsidRPr="00A20927">
        <w:t xml:space="preserve"> indicating the high quality of the transcriptome sequence. Cleaned reads </w:t>
      </w:r>
      <w:r w:rsidR="000804EA" w:rsidRPr="00A20927">
        <w:t xml:space="preserve">of our samples </w:t>
      </w:r>
      <w:r w:rsidRPr="00A20927">
        <w:t xml:space="preserve">were </w:t>
      </w:r>
      <w:r w:rsidR="000804EA" w:rsidRPr="00A20927">
        <w:t xml:space="preserve">then </w:t>
      </w:r>
      <w:r w:rsidRPr="00A20927">
        <w:t xml:space="preserve">aligned against this reference transcriptome with the Burrows-Wheeler Alignment (BWA, version 0.7.12-r1039; </w:t>
      </w:r>
      <w:r w:rsidR="00265DED" w:rsidRPr="00A20927">
        <w:fldChar w:fldCharType="begin" w:fldLock="1"/>
      </w:r>
      <w:r w:rsidR="008C3214" w:rsidRPr="00A20927">
        <w:instrText>ADDIN CSL_CITATION {"citationItems":[{"id":"ITEM-1","itemData":{"DOI":"10.1093/bioinformatics/btp698","ISSN":"1367-4811","abstract":"{MOTIVATION:} Many programs for aligning short sequencing reads to a reference genome have been developed in the last 2 years. Most of them are very efficient for short reads but inefficient or not applicable for reads {\\textgreater}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n{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n{AVAILABILITY:} http://bio-bwa.sourceforge.net","author":[{"dropping-particle":"","family":"Li","given":"Heng","non-dropping-particle":"","parse-names":false,"suffix":""},{"dropping-particle":"","family":"Durbin","given":"Richard","non-dropping-particle":"","parse-names":false,"suffix":""}],"container-title":"Bioinformatics","id":"ITEM-1","issue":"5","issued":{"date-parts":[["2010","3"]]},"note":"{PMID:} 20080505","page":"589-595","title":"Fast and accurate long-read alignment with Burrows-Wheeler transform","type":"article-journal","volume":"26"},"uris":["http://www.mendeley.com/documents/?uuid=0cf4b896-aaf7-4d20-8623-22c940f5ed9d"]}],"mendeley":{"formattedCitation":"(Li &amp; Durbin, 2010)","manualFormatting":"Li &amp; Durbin, 2010)","plainTextFormattedCitation":"(Li &amp; Durbin, 2010)","previouslyFormattedCitation":"(Li &amp; Durbin, 2010)"},"properties":{"noteIndex":0},"schema":"https://github.com/citation-style-language/schema/raw/master/csl-citation.json"}</w:instrText>
      </w:r>
      <w:r w:rsidR="00265DED" w:rsidRPr="00A20927">
        <w:fldChar w:fldCharType="separate"/>
      </w:r>
      <w:r w:rsidRPr="00A20927">
        <w:rPr>
          <w:noProof/>
        </w:rPr>
        <w:t>Li &amp; Durbin, 2010)</w:t>
      </w:r>
      <w:r w:rsidR="00265DED" w:rsidRPr="00A20927">
        <w:fldChar w:fldCharType="end"/>
      </w:r>
      <w:r w:rsidRPr="00A20927">
        <w:t xml:space="preserve"> using the </w:t>
      </w:r>
      <w:r w:rsidRPr="00A20927">
        <w:rPr>
          <w:i/>
          <w:iCs/>
        </w:rPr>
        <w:t>bwa</w:t>
      </w:r>
      <w:r w:rsidRPr="00A20927">
        <w:t xml:space="preserve"> algorithm and the option to remove duplicates. </w:t>
      </w:r>
      <w:r w:rsidR="000804EA" w:rsidRPr="00A20927">
        <w:t xml:space="preserve">On average, </w:t>
      </w:r>
      <w:r w:rsidR="00054EDE" w:rsidRPr="00A20927">
        <w:t>6</w:t>
      </w:r>
      <w:r w:rsidR="00FB7059">
        <w:t>4.2</w:t>
      </w:r>
      <w:r w:rsidR="00054EDE" w:rsidRPr="00A20927">
        <w:t xml:space="preserve">% of </w:t>
      </w:r>
      <w:r w:rsidR="000804EA" w:rsidRPr="00A20927">
        <w:t xml:space="preserve">reads </w:t>
      </w:r>
      <w:r w:rsidR="00054EDE" w:rsidRPr="00A20927">
        <w:t>mapped</w:t>
      </w:r>
      <w:r w:rsidR="000804EA" w:rsidRPr="00A20927">
        <w:t xml:space="preserve"> to our reference</w:t>
      </w:r>
      <w:r w:rsidR="00054EDE" w:rsidRPr="00A20927">
        <w:t>.</w:t>
      </w:r>
      <w:r w:rsidR="00FB7059">
        <w:t xml:space="preserve"> More precisely, there were 60.1% and 67.0% of reads mapping the reference for oleasters and cultivated accessions, respectively (</w:t>
      </w:r>
      <w:r w:rsidR="003A6E35">
        <w:t>Table S1</w:t>
      </w:r>
      <w:r w:rsidR="00FB7059">
        <w:t>).</w:t>
      </w:r>
      <w:r w:rsidR="005A7F59">
        <w:t xml:space="preserve"> The largest mapping rate observed in cultivated accessions </w:t>
      </w:r>
      <w:r w:rsidR="00A80E16">
        <w:t>might be related to the alignment on a transcriptome assembly generated from a cultivar</w:t>
      </w:r>
      <w:r w:rsidR="00383123">
        <w:t>, thus more closely related to cultivated accessions than oleasters</w:t>
      </w:r>
      <w:r w:rsidR="00A80E16">
        <w:t xml:space="preserve">. </w:t>
      </w:r>
      <w:r w:rsidR="00054EDE" w:rsidRPr="00A20927">
        <w:t xml:space="preserve"> </w:t>
      </w:r>
      <w:r w:rsidRPr="00A20927">
        <w:t xml:space="preserve">Alignments were converted to binary format and cleaned using SAMtools version 1.2 </w:t>
      </w:r>
      <w:r w:rsidR="00265DED" w:rsidRPr="00A20927">
        <w:fldChar w:fldCharType="begin" w:fldLock="1"/>
      </w:r>
      <w:r w:rsidR="008C3214" w:rsidRPr="00A20927">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 R","non-dropping-particle":"","parse-names":false,"suffix":""},{"dropping-particle":"","family":"Durbin","given":"Richard","non-dropping-particle":"","parse-names":false,"suffix":""},{"dropping-particle":"","family":"1000 Genome Project Data Processing Subgroup","given":"","non-dropping-particle":"","parse-names":false,"suffix":""}],"container-title":"Bioinformatics","id":"ITEM-1","issue":"16","issued":{"date-parts":[["2009","8","15"]]},"note":"From Duplicate 2 (The Sequence Alignment/Map format and SAMtools. - Li, Heng; Handsaker, Bob; Wysoker, Alec; Fennell, Tim; Ruan, Jue; Homer, Nils; Marth, Gabor; Abecasis, Goncalo R; Durbin, Richard; 1000 Genome Project Data Processing Subgroup)\n\nFrom Duplicate 1 (The Sequence Alignment/Map format and SAMtools. - Li, Heng; Handsaker, Bob; Wysoker, Alec; Fennell, Tim; Ruan, Jue; Homer, Nils; Marth, Gabor; Abecasis, Goncalo R; Durbin, Richard; 1000 Genome Project Data Processing Subgroup)\n\nFrom Duplicate 2 (The Sequence Alignment/Map format and SAMtools. - Li, Heng; Handsaker, Bob; Wysoker, Alec; Fennell, Tim; Ruan, Jue; Homer, Nils; Marth, Gabor; Abecasis, Goncalo R; Durbin, Richard)\n\nFrom Duplicate 2 ( The Sequence Alignment/Map format and SAMtools. - Li, Heng; Handsaker, Bob; Wysoker, Alec; Fennell, Tim; Ruan, Jue; Homer, Nils; Marth, Gabor; Abecasis, Goncalo; Durbin, Richard )\n\nFrom Duplicate 2 (The Sequence Alignment/Map format and SAMtools. - Li, Heng; Handsaker, Bob; Wysoker, Alec; Fennell, Tim; Ruan, Jue; Homer, Nils; Marth, Gabor; Abecasis, Goncalo R; Durbin, Richard)\n\nFrom Duplicate 2 ( The Sequence Alignment/Map format and SAMtools. - Li, Heng; Handsaker, Bob; Wysoker, Alec; Fennell, Tim; Ruan, Jue; Homer, Nils; Marth, Gabor; Abecasis, Goncalo; Durbin, Richard )","page":"2078-2079","title":"The Sequence Alignment/Map format and SAMtools.","type":"article-journal","volume":"25"},"uris":["http://www.mendeley.com/documents/?uuid=88d02b72-cfe5-448b-adc4-acd1143a4828"]}],"mendeley":{"formattedCitation":"(Li &lt;i&gt;et al.&lt;/i&gt;, 2009)","plainTextFormattedCitation":"(Li et al., 2009)","previouslyFormattedCitation":"(Li &lt;i&gt;et al.&lt;/i&gt;, 2009)"},"properties":{"noteIndex":0},"schema":"https://github.com/citation-style-language/schema/raw/master/csl-citation.json"}</w:instrText>
      </w:r>
      <w:r w:rsidR="00265DED" w:rsidRPr="00A20927">
        <w:fldChar w:fldCharType="separate"/>
      </w:r>
      <w:r w:rsidRPr="00A20927">
        <w:rPr>
          <w:noProof/>
        </w:rPr>
        <w:t xml:space="preserve">(Li </w:t>
      </w:r>
      <w:r w:rsidRPr="00A20927">
        <w:rPr>
          <w:i/>
          <w:noProof/>
        </w:rPr>
        <w:t>et al.</w:t>
      </w:r>
      <w:r w:rsidRPr="00A20927">
        <w:rPr>
          <w:noProof/>
        </w:rPr>
        <w:t>, 2009)</w:t>
      </w:r>
      <w:r w:rsidR="00265DED" w:rsidRPr="00A20927">
        <w:fldChar w:fldCharType="end"/>
      </w:r>
      <w:r w:rsidRPr="00A20927">
        <w:t xml:space="preserve"> following the subsequent criteria: discard reads with &gt;5 mismatches, &gt;2 indels in the aligned read, &gt;4 bp indel size. Alignments were sorted, indexed and read groups were added using Picard tools version 1.130 </w:t>
      </w:r>
      <w:r w:rsidR="00265DED" w:rsidRPr="00A20927">
        <w:fldChar w:fldCharType="begin" w:fldLock="1"/>
      </w:r>
      <w:r w:rsidR="008C3214" w:rsidRPr="00A20927">
        <w:instrText>ADDIN CSL_CITATION {"citationItems":[{"id":"ITEM-1","itemData":{"author":[{"dropping-particle":"","family":"Wysoker","given":"Alec","non-dropping-particle":"","parse-names":false,"suffix":""},{"dropping-particle":"","family":"Tibbetts","given":"Kathleen","non-dropping-particle":"","parse-names":false,"suffix":""},{"dropping-particle":"","family":"Fennell","given":"Tim","non-dropping-particle":"","parse-names":false,"suffix":""}],"container-title":"http://picard.sourceforge.net","id":"ITEM-1","issued":{"date-parts":[["2013"]]},"title":"Picard tools version 1.90","type":"article"},"uris":["http://www.mendeley.com/documents/?uuid=e96deb0d-12b4-4977-b0ef-59ae488d9d55"]}],"mendeley":{"formattedCitation":"(Wysoker &lt;i&gt;et al.&lt;/i&gt;, 2013)","plainTextFormattedCitation":"(Wysoker et al., 2013)","previouslyFormattedCitation":"(Wysoker &lt;i&gt;et al.&lt;/i&gt;, 2013)"},"properties":{"noteIndex":0},"schema":"https://github.com/citation-style-language/schema/raw/master/csl-citation.json"}</w:instrText>
      </w:r>
      <w:r w:rsidR="00265DED" w:rsidRPr="00A20927">
        <w:fldChar w:fldCharType="separate"/>
      </w:r>
      <w:r w:rsidRPr="00A20927">
        <w:rPr>
          <w:noProof/>
        </w:rPr>
        <w:t xml:space="preserve">(Wysoker </w:t>
      </w:r>
      <w:r w:rsidRPr="00A20927">
        <w:rPr>
          <w:i/>
          <w:noProof/>
        </w:rPr>
        <w:t>et al.</w:t>
      </w:r>
      <w:r w:rsidRPr="00A20927">
        <w:rPr>
          <w:noProof/>
        </w:rPr>
        <w:t>, 2013)</w:t>
      </w:r>
      <w:r w:rsidR="00265DED" w:rsidRPr="00A20927">
        <w:fldChar w:fldCharType="end"/>
      </w:r>
      <w:r w:rsidRPr="00A20927">
        <w:t xml:space="preserve">. </w:t>
      </w:r>
      <w:r w:rsidR="00090152" w:rsidRPr="00A20927">
        <w:t xml:space="preserve">After </w:t>
      </w:r>
      <w:r w:rsidR="00090152" w:rsidRPr="00A20927">
        <w:rPr>
          <w:i/>
          <w:iCs/>
        </w:rPr>
        <w:t>bam</w:t>
      </w:r>
      <w:r w:rsidR="00090152" w:rsidRPr="00A20927">
        <w:t xml:space="preserve"> file cleaning, 72.</w:t>
      </w:r>
      <w:r w:rsidR="0049428E" w:rsidRPr="00A20927">
        <w:t xml:space="preserve">2 </w:t>
      </w:r>
      <w:r w:rsidR="00090152" w:rsidRPr="00A20927">
        <w:t>% of the aligned reads were kept (</w:t>
      </w:r>
      <w:r w:rsidR="00075F85" w:rsidRPr="00A20927">
        <w:t xml:space="preserve">Table S1). </w:t>
      </w:r>
      <w:r w:rsidRPr="00A20927">
        <w:t xml:space="preserve">Local realignment near indels </w:t>
      </w:r>
      <w:r w:rsidR="00B47463">
        <w:t>was</w:t>
      </w:r>
      <w:r w:rsidRPr="00A20927">
        <w:t xml:space="preserve"> performed using the Genome Analysis Toolkit (GATK version 3.3-0-g37228af; </w:t>
      </w:r>
      <w:r w:rsidR="00265DED" w:rsidRPr="00A20927">
        <w:fldChar w:fldCharType="begin" w:fldLock="1"/>
      </w:r>
      <w:r w:rsidR="008C3214" w:rsidRPr="00A20927">
        <w:instrText>ADDIN CSL_CITATION {"citationItems":[{"id":"ITEM-1","itemData":{"DOI":"10.1101/gr.107524.110.20","ISSN":"1549-5469","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1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 J","non-dropping-particle":"","parse-names":false,"suffix":""},{"dropping-particle":"","family":"DePristo","given":"","non-dropping-particle":"","parse-names":false,"suffix":""},{"dropping-particle":"","family":"A.","given":"Mark","non-dropping-particle":"","parse-names":false,"suffix":""},{"dropping-particle":"","family":"Sivachenko","given":"Andrey","non-dropping-particle":"","parse-names":false,"suffix":""},{"dropping-particle":"","family":"DePristo","given":"Mark A","non-dropping-particle":"","parse-names":false,"suffix":""}],"container-title":"Genome Research","id":"ITEM-1","issue":"9","issued":{"date-parts":[["2010","9"]]},"note":"From Duplicate 1 ( \n\n\nThe Genome Analysis Toolkit: a MapReduce framework for analyzing next-generation DNA sequencing data\n\n\n- McKenna, Aaron; Hanna, Matthew; Banks, Eric; Sivachenko, 1Andrey; Cibulskis, Kristian; Kernytsky, Andrew; Garimella, Kiran; Altshuler, David; Gabriel, Stacey; Daly, Mark J; DePristo, and Mark A.; Sivachenko, Andrey; DePristo, Mark A )\n\n\n\n\n\n\n\n\nFrom Duplicate 1 ( \n\n\n\n\nThe Genome Analysis Toolkit: a {MapReduce} framework for analyzing next-generation {DNA} sequencing data\n\n\n\n\n- McKenna, Aaron; Hanna, Matthew; Banks, Eric; Sivachenko, Andrey; Cibulskis, Kristian; Kernytsky, Andrew; Garimella, Kiran; Altshuler, David; Gabriel, Stacey; Daly, Mark; DePristo, Mark A )\n\n\n\n\n\n\n{PMID:} 20644199\n\n\n\n\n\n\n\n\n\n\n\n\n\n\nFrom Duplicate 2 ( \n\n\nThe Genome Analysis Toolkit: a MapReduce framework for analyzing next-generation DNA sequencing data\n\n\n- McKenna, Aaron; Hanna, Matthew; Banks, Eric; Sivachenko, 1Andrey; Cibulskis, Kristian; Kernytsky, Andrew; Garimella, Kiran; Altshuler, David; Gabriel, Stacey; Daly, Mark J; DePristo, and Mark A.; Sivachenko, Andrey; DePristo, Mark A )\n\n\n\n\n\n\n\n\nFrom Duplicate 1 ( \n\n\nThe Genome Analysis Toolkit: a MapReduce framework for analyzing next-generation DNA sequencing data\n\n\n- McKenna, Aaron; Hanna, Matthew; Banks, Eric; Sivachenko, 1Andrey; Cibulskis, Kristian; Kernytsky, Andrew; Garimella, Kiran; Altshuler, David; Gabriel, Stacey; Daly, Mark J; DePristo, and Mark A.; Sivachenko, Andrey; DePristo, Mark A )\n\n\n\n\n\n\n\n\nFrom Duplicate 1 ( \n\n\n\n\nThe Genome Analysis Toolkit: a {MapReduce} framework for analyzing next-generation {DNA} sequencing data\n\n\n\n\n- McKenna, Aaron; Hanna, Matthew; Banks, Eric; Sivachenko, Andrey; Cibulskis, Kristian; Kernytsky, Andrew; Garimella, Kiran; Altshuler, David; Gabriel, Stacey; Daly, Mark; DePristo, Mark A )\n\n\n\n\n\n\n{PMID:} 20644199\n\n\n\n\n\n\n\n\n\n\n\n\n\n\nFrom Duplicate 2 ( \n\n\nThe Genome Analysis Toolkit: a MapReduce framework for analyzing next-generation DNA sequencing data\n\n\n- McKenna, Aaron; Hanna, Matthew; Banks, Eric; Sivachenko, 1Andrey; Cibulskis, Kristian; Kernytsky, Andrew; Garimella, Kiran; Altshuler, David; Gabriel, Stacey; Daly, Mark J; DePristo, and Mark A.; Sivachenko, Andrey; DePristo, Mark A )\n\n\n\n\n\n\n\n\nFrom Duplicate 1 ( \n\n\n\n\nThe Genome Analysis Toolkit: a MapReduce framework for analyzing next-generation DNA sequencing data\n\n\n\n\n- McKenna, Aaron; Hanna, Matthew; Banks, Eric; Sivachenko, 1Andrey; Cibulskis, Kristian; Kernytsky, Andrew; Garimella, Kiran; Altshuler, David; Gabriel, Stacey; Daly, Mark J; DePristo, and Mark A.; Sivachenko, Andrey; DePristo, Mark A )\n\n\n\n\n\n\n\n\nFrom Duplicate 1 ( \n\n\n\n\nThe Genome Analysis Toolkit: a MapReduce framework for analyzing next-generation DNA sequencing data\n\n\n\n\n- McKenna, Aaron; Hanna, Matthew; Banks, Eric; Sivachenko, 1Andrey; Cibulskis, Kristian; Kernytsky, Andrew; Garimella, Kiran; Altshuler, David; Gabriel, Stacey; Daly, Mark J; DePristo, and Mark A.; Sivachenko, Andrey; DePristo, Mark A )\n\n\n\n\n\n\n\n\nFrom Duplicate 1 ( \n\n\n\n\nThe Genome Analysis Toolkit: a {MapReduce} framework for analyzing next-generation {DNA} sequencing data\n\n\n\n\n- McKenna, Aaron; Hanna, Matthew; Banks, Eric; Sivachenko, Andrey; Cibulskis, Kristian; Kernytsky, Andrew; Garimella, Kiran; Altshuler, David; Gabriel, Stacey; Daly, Mark; DePristo, Mark A )\n\n\n\n\n\n\n{PMID:} 20644199","page":"1297-1303","title":"The Genome Analysis Toolkit: a MapReduce framework for analyzing next-generation DNA sequencing data","title-short":"The Genome Analysis Toolkit","type":"article-journal","volume":"20"},"uris":["http://www.mendeley.com/documents/?uuid=8eaafa78-0075-453e-933d-f6ba7436ff53"]},{"id":"ITEM-2","itemData":{"DOI":"10.1038/nature11532","ISSN":"1476-4687","PMID":"23034647","abstract":"Crop domestications are long-term selection experiments that have greatly advanced human civilization. The domestication of cultivated rice (Oryza sativa L.) ranks as one of the most important developments in history. However, its origins and domestication processes are controversial and have long been debated. Here we generate genome sequences from 446 geographically diverse accessions of the wild rice species Oryza rufipogon, the immediate ancestral progenitor of cultivated rice, and from 1,083 cultivated indica and japonica varieties to construct a comprehensive map of rice genome variation. In the search for signatures of selection, we identify 55 selective sweeps that have occurred during domestication. In-depth analyses of the domestication sweeps and genome-wide patterns reveal that Oryza sativa japonica rice was first domesticated from a specific population of O. rufipogon around the middle area of the Pearl River in southern China, and that Oryza sativa indica rice was subsequently developed from crosses between japonica rice and local wild rice as the initial cultivars spread into South East and South Asia. The domestication-associated traits are analysed through high-resolution genetic mapping. This study provides an important resource for rice breeding and an effective genomics approach for crop domestication research.","author":[{"dropping-particle":"","family":"Huang","given":"Xuehui","non-dropping-particle":"","parse-names":false,"suffix":""},{"dropping-particle":"","family":"Kurata","given":"Nori","non-dropping-particle":"","parse-names":false,"suffix":""},{"dropping-particle":"","family":"Wei","given":"Xinghua","non-dropping-particle":"","parse-names":false,"suffix":""},{"dropping-particle":"","family":"Wang","given":"Zi-Xuan","non-dropping-particle":"","parse-names":false,"suffix":""},{"dropping-particle":"","family":"Wang","given":"Ahong","non-dropping-particle":"","parse-names":false,"suffix":""},{"dropping-particle":"","family":"Zhao","given":"Qiang","non-dropping-particle":"","parse-names":false,"suffix":""},{"dropping-particle":"","family":"Zhao","given":"Yan","non-dropping-particle":"","parse-names":false,"suffix":""},{"dropping-particle":"","family":"Liu","given":"Kunyan","non-dropping-particle":"","parse-names":false,"suffix":""},{"dropping-particle":"","family":"Lu","given":"Hengyun","non-dropping-particle":"","parse-names":false,"suffix":""},{"dropping-particle":"","family":"Li","given":"Wenjun","non-dropping-particle":"","parse-names":false,"suffix":""},{"dropping-particle":"","family":"Guo","given":"Yunli","non-dropping-particle":"","parse-names":false,"suffix":""},{"dropping-particle":"","family":"Lu","given":"Yiqi","non-dropping-particle":"","parse-names":false,"suffix":""},{"dropping-particle":"","family":"Zhou","given":"Congcong","non-dropping-particle":"","parse-names":false,"suffix":""},{"dropping-particle":"","family":"Fan","given":"Danlin","non-dropping-particle":"","parse-names":false,"suffix":""},{"dropping-particle":"","family":"Weng","given":"Qijun","non-dropping-particle":"","parse-names":false,"suffix":""},{"dropping-particle":"","family":"Zhu","given":"Chuanrang","non-dropping-particle":"","parse-names":false,"suffix":""},{"dropping-particle":"","family":"Huang","given":"Tao","non-dropping-particle":"","parse-names":false,"suffix":""},{"dropping-particle":"","family":"Zhang","given":"Lei","non-dropping-particle":"","parse-names":false,"suffix":""},{"dropping-particle":"","family":"Wang","given":"Yongchun","non-dropping-particle":"","parse-names":false,"suffix":""},{"dropping-particle":"","family":"Feng","given":"Lei","non-dropping-particle":"","parse-names":false,"suffix":""},{"dropping-particle":"","family":"Furuumi","given":"Hiroyasu","non-dropping-particle":"","parse-names":false,"suffix":""},{"dropping-particle":"","family":"Kubo","given":"Takahiko","non-dropping-particle":"","parse-names":false,"suffix":""},{"dropping-particle":"","family":"Miyabayashi","given":"Toshie","non-dropping-particle":"","parse-names":false,"suffix":""},{"dropping-particle":"","family":"Yuan","given":"Xiaoping","non-dropping-particle":"","parse-names":false,"suffix":""},{"dropping-particle":"","family":"Xu","given":"Qun","non-dropping-particle":"","parse-names":false,"suffix":""},{"dropping-particle":"","family":"Dong","given":"Guojun","non-dropping-particle":"","parse-names":false,"suffix":""},{"dropping-particle":"","family":"Zhan","given":"Qilin","non-dropping-particle":"","parse-names":false,"suffix":""},{"dropping-particle":"","family":"Li","given":"Canyang","non-dropping-particle":"","parse-names":false,"suffix":""},{"dropping-particle":"","family":"Fujiyama","given":"Asao","non-dropping-particle":"","parse-names":false,"suffix":""},{"dropping-particle":"","family":"Toyoda","given":"Atsushi","non-dropping-particle":"","parse-names":false,"suffix":""},{"dropping-particle":"","family":"Lu","given":"Tingting","non-dropping-particle":"","parse-names":false,"suffix":""},{"dropping-particle":"","family":"Feng","given":"Qi","non-dropping-particle":"","parse-names":false,"suffix":""},{"dropping-particle":"","family":"Qian","given":"Qian","non-dropping-particle":"","parse-names":false,"suffix":""},{"dropping-particle":"","family":"Li","given":"Jiayang","non-dropping-particle":"","parse-names":false,"suffix":""},{"dropping-particle":"","family":"Han","given":"Bin","non-dropping-particle":"","parse-names":false,"suffix":""}],"container-title":"Nature","id":"ITEM-2","issue":"7421","issued":{"date-parts":[["2012","10","25"]]},"page":"497-501","publisher":"Nature Publishing Group, a division of Macmillan Publishers Limited. All Rights Reserved.","title":"A map of rice genome variation reveals the origin of cultivated rice.","title-short":"Nature","type":"article-journal","volume":"490"},"uris":["http://www.mendeley.com/documents/?uuid=1370fc33-aee6-4fcc-bb9e-79c4c8022874"]}],"mendeley":{"formattedCitation":"(McKenna &lt;i&gt;et al.&lt;/i&gt;, 2010; Huang &lt;i&gt;et al.&lt;/i&gt;, 2012)","manualFormatting":"McKenna et al., 2010; Huang et al., 2012)","plainTextFormattedCitation":"(McKenna et al., 2010; Huang et al., 2012)","previouslyFormattedCitation":"(McKenna &lt;i&gt;et al.&lt;/i&gt;, 2010; Huang &lt;i&gt;et al.&lt;/i&gt;, 2012)"},"properties":{"noteIndex":0},"schema":"https://github.com/citation-style-language/schema/raw/master/csl-citation.json"}</w:instrText>
      </w:r>
      <w:r w:rsidR="00265DED" w:rsidRPr="00A20927">
        <w:fldChar w:fldCharType="separate"/>
      </w:r>
      <w:r w:rsidRPr="00A20927">
        <w:rPr>
          <w:noProof/>
        </w:rPr>
        <w:t xml:space="preserve">McKenna </w:t>
      </w:r>
      <w:r w:rsidRPr="00A20927">
        <w:rPr>
          <w:i/>
          <w:noProof/>
        </w:rPr>
        <w:t>et al.</w:t>
      </w:r>
      <w:r w:rsidRPr="00A20927">
        <w:rPr>
          <w:noProof/>
        </w:rPr>
        <w:t xml:space="preserve">, 2010; Huang </w:t>
      </w:r>
      <w:r w:rsidRPr="00A20927">
        <w:rPr>
          <w:i/>
          <w:noProof/>
        </w:rPr>
        <w:t>et al.</w:t>
      </w:r>
      <w:r w:rsidRPr="00A20927">
        <w:rPr>
          <w:noProof/>
        </w:rPr>
        <w:t>, 2012)</w:t>
      </w:r>
      <w:r w:rsidR="00265DED" w:rsidRPr="00A20927">
        <w:fldChar w:fldCharType="end"/>
      </w:r>
      <w:r w:rsidRPr="00A20927">
        <w:rPr>
          <w:rFonts w:ascii="Segoe UI Symbol" w:hAnsi="Segoe UI Symbol" w:cs="Segoe UI Symbol"/>
        </w:rPr>
        <w:t>⁠</w:t>
      </w:r>
      <w:r w:rsidR="004B2F7E" w:rsidRPr="00A20927">
        <w:t>.</w:t>
      </w:r>
      <w:r w:rsidR="00004936" w:rsidRPr="00A20927">
        <w:t xml:space="preserve"> </w:t>
      </w:r>
      <w:r w:rsidR="00B168E5" w:rsidRPr="00A20927">
        <w:t>Working with alignment files and thus genotype likelihoods rather than called genotypes allows to get rid of genotype calls uncertainty and is therefore a statistical advantage for downstream analyses</w:t>
      </w:r>
      <w:r w:rsidR="0089210C" w:rsidRPr="00A20927">
        <w:t xml:space="preserve"> </w:t>
      </w:r>
      <w:r w:rsidR="00265DED" w:rsidRPr="00A20927">
        <w:fldChar w:fldCharType="begin" w:fldLock="1"/>
      </w:r>
      <w:r w:rsidR="008C3214" w:rsidRPr="00A20927">
        <w:instrText>ADDIN CSL_CITATION {"citationItems":[{"id":"ITEM-1","itemData":{"DOI":"10.1371/journal.pone.0037558","ISSN":"1932-6203","PMID":"22911679","abstract":"We present a statistical framework for estimation and application of sample allele frequency spectra from New-Generation Sequencing (NGS) data. In this method, we first estimate the allele frequency spectrum using maximum likelihood. In contrast to previous methods, the likelihood function is calculated using a dynamic programming algorithm and numerically optimized using analytical derivatives. We then use a bayesian method for estimating the sample allele frequency in a single site, and show how the method can be used for genotype calling and SNP calling. We also show how the method can be extended to various other cases including cases with deviations from Hardy-Weinberg equilibrium. We evaluate the statistical properties of the methods using simulations and by application to a real data set.","author":[{"dropping-particle":"","family":"Nielsen","given":"Rasmus","non-dropping-particle":"","parse-names":false,"suffix":""},{"dropping-particle":"","family":"Korneliussen","given":"Thorfinn","non-dropping-particle":"","parse-names":false,"suffix":""},{"dropping-particle":"","family":"Albrechtsen","given":"Anders","non-dropping-particle":"","parse-names":false,"suffix":""},{"dropping-particle":"","family":"Li","given":"Yingrui","non-dropping-particle":"","parse-names":false,"suffix":""},{"dropping-particle":"","family":"Wang","given":"Jun","non-dropping-particle":"","parse-names":false,"suffix":""}],"container-title":"PLoS One","editor":[{"dropping-particle":"","family":"Awadalla","given":"Philip","non-dropping-particle":"","parse-names":false,"suffix":""}],"id":"ITEM-1","issue":"7","issued":{"date-parts":[["2012","1"]]},"page":"e37558","publisher":"Public Library of Science","title":"SNP calling, genotype calling, and sample allele frequency estimation from New-Generation Sequencing data.","type":"article-journal","volume":"7"},"uris":["http://www.mendeley.com/documents/?uuid=244af1ae-75bb-4a6a-a62e-5d9eda1d72c7"]},{"id":"ITEM-2","itemData":{"DOI":"10.1186/s12859-014-0356-4","ISSN":"1471-2105","PMID":"25420514","abstrac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http://www.popgen.dk/angsd .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author":[{"dropping-particle":"","family":"Korneliussen","given":"Thorfinn Sand","non-dropping-particle":"","parse-names":false,"suffix":""},{"dropping-particle":"","family":"Albrechtsen","given":"Anders","non-dropping-particle":"","parse-names":false,"suffix":""},{"dropping-particle":"","family":"Nielsen","given":"Rasmus","non-dropping-particle":"","parse-names":false,"suffix":""}],"container-title":"BMC Bioinformatics","id":"ITEM-2","issue":"1","issued":{"date-parts":[["2014","1","25"]]},"language":"En","page":"356","publisher":"BioMed Central","title":"ANGSD: Analysis of Next Generation Sequencing Data.","type":"article-journal","volume":"15"},"uris":["http://www.mendeley.com/documents/?uuid=50c7dc42-e8e6-4bc4-9d1f-ec938da371a0"]}],"mendeley":{"formattedCitation":"(Nielsen &lt;i&gt;et al.&lt;/i&gt;, 2012; Korneliussen &lt;i&gt;et al.&lt;/i&gt;, 2014)","plainTextFormattedCitation":"(Nielsen et al., 2012; Korneliussen et al., 2014)","previouslyFormattedCitation":"(Nielsen &lt;i&gt;et al.&lt;/i&gt;, 2012; Korneliussen &lt;i&gt;et al.&lt;/i&gt;, 2014)"},"properties":{"noteIndex":0},"schema":"https://github.com/citation-style-language/schema/raw/master/csl-citation.json"}</w:instrText>
      </w:r>
      <w:r w:rsidR="00265DED" w:rsidRPr="00A20927">
        <w:fldChar w:fldCharType="separate"/>
      </w:r>
      <w:r w:rsidR="00B168E5" w:rsidRPr="00A20927">
        <w:rPr>
          <w:noProof/>
        </w:rPr>
        <w:t xml:space="preserve">(Nielsen </w:t>
      </w:r>
      <w:r w:rsidR="00B168E5" w:rsidRPr="00A20927">
        <w:rPr>
          <w:i/>
          <w:noProof/>
        </w:rPr>
        <w:t>et al.</w:t>
      </w:r>
      <w:r w:rsidR="00B168E5" w:rsidRPr="00A20927">
        <w:rPr>
          <w:noProof/>
        </w:rPr>
        <w:t xml:space="preserve">, 2012; Korneliussen </w:t>
      </w:r>
      <w:r w:rsidR="00B168E5" w:rsidRPr="00A20927">
        <w:rPr>
          <w:i/>
          <w:noProof/>
        </w:rPr>
        <w:t>et al.</w:t>
      </w:r>
      <w:r w:rsidR="00B168E5" w:rsidRPr="00A20927">
        <w:rPr>
          <w:noProof/>
        </w:rPr>
        <w:t>, 2014)</w:t>
      </w:r>
      <w:r w:rsidR="00265DED" w:rsidRPr="00A20927">
        <w:fldChar w:fldCharType="end"/>
      </w:r>
      <w:r w:rsidR="00B168E5" w:rsidRPr="00A20927">
        <w:rPr>
          <w:rFonts w:ascii="Segoe UI Symbol" w:hAnsi="Segoe UI Symbol" w:cs="Segoe UI Symbol"/>
        </w:rPr>
        <w:t>⁠</w:t>
      </w:r>
      <w:r w:rsidR="00B168E5" w:rsidRPr="00A20927">
        <w:t xml:space="preserve">. When possible, we accordingly performed subsequent analyses based on alignment files. However, some analyses require genotype calls as input and we hence called genotypes </w:t>
      </w:r>
      <w:r w:rsidR="00B168E5" w:rsidRPr="00A20927">
        <w:rPr>
          <w:iCs/>
        </w:rPr>
        <w:t>and filter variants based on different criteria</w:t>
      </w:r>
      <w:r w:rsidR="00B168E5" w:rsidRPr="00A20927">
        <w:t>.</w:t>
      </w:r>
    </w:p>
    <w:p w14:paraId="3B751DC9" w14:textId="77777777" w:rsidR="007C29D2" w:rsidRPr="00A20927" w:rsidRDefault="004A11EB" w:rsidP="00BB4E70">
      <w:pPr>
        <w:spacing w:line="360" w:lineRule="auto"/>
        <w:ind w:firstLine="720"/>
      </w:pPr>
      <w:r w:rsidRPr="00A20927">
        <w:t>W</w:t>
      </w:r>
      <w:r w:rsidR="00CD66ED" w:rsidRPr="00A20927">
        <w:t xml:space="preserve">e called genotypes using GATK with the algorithm </w:t>
      </w:r>
      <w:r w:rsidR="00CD66ED" w:rsidRPr="00A20927">
        <w:rPr>
          <w:i/>
          <w:iCs/>
        </w:rPr>
        <w:t>UnifiedGenotyper</w:t>
      </w:r>
      <w:r w:rsidR="00CD66ED" w:rsidRPr="00A20927">
        <w:t xml:space="preserve">. </w:t>
      </w:r>
      <w:r w:rsidR="00BA3A92" w:rsidRPr="00A20927">
        <w:t xml:space="preserve">This </w:t>
      </w:r>
      <w:r w:rsidR="006E08C3" w:rsidRPr="00A20927">
        <w:t>le</w:t>
      </w:r>
      <w:r w:rsidR="00BA3A92" w:rsidRPr="00A20927">
        <w:t xml:space="preserve">d to </w:t>
      </w:r>
      <w:r w:rsidR="00EC6EB5" w:rsidRPr="00A20927">
        <w:t xml:space="preserve">1,157,389 </w:t>
      </w:r>
      <w:r w:rsidR="00BA3A92" w:rsidRPr="00A20927">
        <w:t xml:space="preserve">variants among the </w:t>
      </w:r>
      <w:r w:rsidR="00A26E4B" w:rsidRPr="00A20927">
        <w:t xml:space="preserve">68 </w:t>
      </w:r>
      <w:r w:rsidR="00BA3A92" w:rsidRPr="00A20927">
        <w:rPr>
          <w:i/>
          <w:iCs/>
        </w:rPr>
        <w:t>Olea europaea</w:t>
      </w:r>
      <w:r w:rsidR="00BA3A92" w:rsidRPr="00A20927">
        <w:t xml:space="preserve"> accessions</w:t>
      </w:r>
      <w:r w:rsidR="006E08C3" w:rsidRPr="00A20927">
        <w:t xml:space="preserve">. </w:t>
      </w:r>
      <w:r w:rsidR="00CD66ED" w:rsidRPr="00A20927">
        <w:t xml:space="preserve">The following criteria were </w:t>
      </w:r>
      <w:r w:rsidR="006E08C3" w:rsidRPr="00A20927">
        <w:t xml:space="preserve">then </w:t>
      </w:r>
      <w:r w:rsidR="00CD66ED" w:rsidRPr="00A20927">
        <w:t>employed to</w:t>
      </w:r>
      <w:r w:rsidR="004C4524" w:rsidRPr="00A20927">
        <w:t xml:space="preserve"> subsequently</w:t>
      </w:r>
      <w:r w:rsidR="00CD66ED" w:rsidRPr="00A20927">
        <w:t xml:space="preserve"> filter sites: sites with quality &lt;</w:t>
      </w:r>
      <w:r w:rsidR="00B14026" w:rsidRPr="00A20927">
        <w:t xml:space="preserve"> </w:t>
      </w:r>
      <w:r w:rsidR="00CD66ED" w:rsidRPr="00A20927">
        <w:t>30, depth &lt;</w:t>
      </w:r>
      <w:r w:rsidR="00B14026" w:rsidRPr="00A20927">
        <w:t xml:space="preserve"> </w:t>
      </w:r>
      <w:r w:rsidR="00CD66ED" w:rsidRPr="00A20927">
        <w:t>20, quality by depth QD &lt;</w:t>
      </w:r>
      <w:r w:rsidR="00B14026" w:rsidRPr="00A20927">
        <w:t xml:space="preserve"> </w:t>
      </w:r>
      <w:r w:rsidR="00CD66ED" w:rsidRPr="00A20927">
        <w:lastRenderedPageBreak/>
        <w:t>1.5, high Fisher strand bias FS &gt;</w:t>
      </w:r>
      <w:r w:rsidR="00B14026" w:rsidRPr="00A20927">
        <w:t xml:space="preserve"> </w:t>
      </w:r>
      <w:r w:rsidR="00CD66ED" w:rsidRPr="00A20927">
        <w:t>60. Sites close to indels (5 bp) and in cluster of more than three in window size of 10 bp were also filtered out. Genotypes with a genotype quality below 20 were set as missing. Finally, sites where &lt;</w:t>
      </w:r>
      <w:r w:rsidR="00B14026" w:rsidRPr="00A20927">
        <w:t xml:space="preserve"> </w:t>
      </w:r>
      <w:r w:rsidR="00CD66ED" w:rsidRPr="00A20927">
        <w:t>50% of the individuals were scored were removed.</w:t>
      </w:r>
      <w:r w:rsidR="00FF6056" w:rsidRPr="00A20927">
        <w:t xml:space="preserve"> </w:t>
      </w:r>
      <w:r w:rsidR="006E08C3" w:rsidRPr="00A20927">
        <w:t xml:space="preserve">This led to </w:t>
      </w:r>
      <w:r w:rsidR="00A810EF" w:rsidRPr="00A20927">
        <w:t>583</w:t>
      </w:r>
      <w:r w:rsidR="005C4ADA" w:rsidRPr="00A20927">
        <w:t>,</w:t>
      </w:r>
      <w:r w:rsidR="00A810EF" w:rsidRPr="00A20927">
        <w:t xml:space="preserve">455 </w:t>
      </w:r>
      <w:r w:rsidR="006E08C3" w:rsidRPr="00A20927">
        <w:t xml:space="preserve">SNPs displaying an average of </w:t>
      </w:r>
      <w:r w:rsidR="00EE7AC7" w:rsidRPr="00A20927">
        <w:t xml:space="preserve">12.94% </w:t>
      </w:r>
      <w:r w:rsidR="006E08C3" w:rsidRPr="00A20927">
        <w:t>of missing genotypes</w:t>
      </w:r>
      <w:r w:rsidR="00CE2AD2" w:rsidRPr="00A20927">
        <w:t xml:space="preserve"> (Table S1)</w:t>
      </w:r>
      <w:r w:rsidR="006E08C3" w:rsidRPr="00A20927">
        <w:t xml:space="preserve"> among the </w:t>
      </w:r>
      <w:r w:rsidR="009B6BC8" w:rsidRPr="00A20927">
        <w:t xml:space="preserve">68 </w:t>
      </w:r>
      <w:r w:rsidR="006E08C3" w:rsidRPr="00A20927">
        <w:rPr>
          <w:i/>
        </w:rPr>
        <w:t xml:space="preserve">Olea europaea </w:t>
      </w:r>
      <w:r w:rsidR="006E08C3" w:rsidRPr="00A20927">
        <w:t>accessions as</w:t>
      </w:r>
      <w:r w:rsidR="009B6BC8" w:rsidRPr="00A20927">
        <w:t xml:space="preserve"> 49.59</w:t>
      </w:r>
      <w:r w:rsidR="00342552" w:rsidRPr="00A20927">
        <w:t>%</w:t>
      </w:r>
      <w:r w:rsidR="006E08C3" w:rsidRPr="00A20927">
        <w:t xml:space="preserve"> SNPs</w:t>
      </w:r>
      <w:r w:rsidR="00FF6056" w:rsidRPr="00A20927">
        <w:t xml:space="preserve"> where excl</w:t>
      </w:r>
      <w:r w:rsidR="006E08C3" w:rsidRPr="00A20927">
        <w:t xml:space="preserve">uded during the filtering phase. </w:t>
      </w:r>
      <w:r w:rsidR="006D0415" w:rsidRPr="00A20927">
        <w:t xml:space="preserve">When the two accessions of </w:t>
      </w:r>
      <w:r w:rsidR="006D0415" w:rsidRPr="00A20927">
        <w:rPr>
          <w:i/>
          <w:iCs/>
        </w:rPr>
        <w:t>Olea europaea</w:t>
      </w:r>
      <w:r w:rsidR="006D0415" w:rsidRPr="00A20927">
        <w:t xml:space="preserve"> subsp. </w:t>
      </w:r>
      <w:r w:rsidR="006D0415" w:rsidRPr="00A20927">
        <w:rPr>
          <w:i/>
          <w:iCs/>
        </w:rPr>
        <w:t xml:space="preserve">cuspidata </w:t>
      </w:r>
      <w:r w:rsidR="006D0415" w:rsidRPr="00A20927">
        <w:t>were excluded prior to filtering, this led to a total of</w:t>
      </w:r>
      <w:r w:rsidR="00C65372" w:rsidRPr="00A20927">
        <w:t xml:space="preserve"> 536</w:t>
      </w:r>
      <w:r w:rsidR="005C4ADA" w:rsidRPr="00A20927">
        <w:t>,</w:t>
      </w:r>
      <w:r w:rsidR="00C65372" w:rsidRPr="00A20927">
        <w:t>341</w:t>
      </w:r>
      <w:r w:rsidR="006D0415" w:rsidRPr="00A20927">
        <w:t xml:space="preserve"> SNPs, covering </w:t>
      </w:r>
      <w:r w:rsidR="00DF734D" w:rsidRPr="00A20927">
        <w:t>25</w:t>
      </w:r>
      <w:r w:rsidR="00DF54A7" w:rsidRPr="00A20927">
        <w:t>,</w:t>
      </w:r>
      <w:r w:rsidR="00DF734D" w:rsidRPr="00A20927">
        <w:t xml:space="preserve">836 </w:t>
      </w:r>
      <w:r w:rsidR="006D0415" w:rsidRPr="00A20927">
        <w:t>contigs over the 45,389 contigs (57%)</w:t>
      </w:r>
      <w:r w:rsidR="003559E8" w:rsidRPr="00A20927">
        <w:t>, with an average of 20.76 SNPs per contig</w:t>
      </w:r>
      <w:r w:rsidR="006D0415" w:rsidRPr="00A20927">
        <w:t>.</w:t>
      </w:r>
      <w:r w:rsidR="00D357C2" w:rsidRPr="00A20927">
        <w:t xml:space="preserve"> </w:t>
      </w:r>
    </w:p>
    <w:p w14:paraId="170482FC" w14:textId="77777777" w:rsidR="006E08C3" w:rsidRPr="00A20927" w:rsidRDefault="006E08C3" w:rsidP="00BB4E70">
      <w:pPr>
        <w:spacing w:line="360" w:lineRule="auto"/>
      </w:pPr>
    </w:p>
    <w:p w14:paraId="2321C4A8" w14:textId="77777777" w:rsidR="00E37CA4" w:rsidRPr="00A20927" w:rsidRDefault="00E37CA4" w:rsidP="00BB4E70">
      <w:pPr>
        <w:spacing w:line="360" w:lineRule="auto"/>
        <w:rPr>
          <w:b/>
          <w:bCs/>
          <w:szCs w:val="18"/>
        </w:rPr>
      </w:pPr>
      <w:r w:rsidRPr="00A20927">
        <w:br w:type="page"/>
      </w:r>
    </w:p>
    <w:p w14:paraId="618222F7" w14:textId="4DB3A6C7" w:rsidR="006B6909" w:rsidRPr="00A20927" w:rsidRDefault="00265DED" w:rsidP="00BB4E70">
      <w:pPr>
        <w:pStyle w:val="Caption"/>
        <w:spacing w:line="360" w:lineRule="auto"/>
      </w:pPr>
      <w:r w:rsidRPr="00A20927">
        <w:rPr>
          <w:b/>
        </w:rPr>
        <w:lastRenderedPageBreak/>
        <w:t>Methods S3</w:t>
      </w:r>
      <w:r w:rsidR="00AA4A88" w:rsidRPr="00A20927">
        <w:t xml:space="preserve"> </w:t>
      </w:r>
      <w:r w:rsidR="009C4A9D" w:rsidRPr="00847F70">
        <w:rPr>
          <w:b/>
        </w:rPr>
        <w:t xml:space="preserve">Inference of relatedness </w:t>
      </w:r>
      <w:r w:rsidR="00AE1F00" w:rsidRPr="00847F70">
        <w:rPr>
          <w:b/>
        </w:rPr>
        <w:t>among</w:t>
      </w:r>
      <w:r w:rsidR="009C4A9D" w:rsidRPr="00847F70">
        <w:rPr>
          <w:b/>
        </w:rPr>
        <w:t xml:space="preserve"> accessions</w:t>
      </w:r>
      <w:r w:rsidR="00847F70">
        <w:rPr>
          <w:b/>
        </w:rPr>
        <w:t>.</w:t>
      </w:r>
    </w:p>
    <w:p w14:paraId="588457F0" w14:textId="52E4DDBB" w:rsidR="007E460B" w:rsidRPr="00A20927" w:rsidRDefault="00BD06D0" w:rsidP="00BB4E70">
      <w:pPr>
        <w:spacing w:line="360" w:lineRule="auto"/>
      </w:pPr>
      <w:r w:rsidRPr="00A20927">
        <w:t xml:space="preserve">To gain knowledge into the relationships </w:t>
      </w:r>
      <w:r w:rsidR="00AE1F00" w:rsidRPr="00A20927">
        <w:t>among</w:t>
      </w:r>
      <w:r w:rsidRPr="00A20927">
        <w:t xml:space="preserve"> olive accessions and confirm or identify clones, we inferred their degree of genetic relatedness. </w:t>
      </w:r>
      <w:r w:rsidR="006468A7" w:rsidRPr="00A20927">
        <w:t xml:space="preserve">Using NGSrelate </w:t>
      </w:r>
      <w:r w:rsidR="00265DED" w:rsidRPr="00A20927">
        <w:fldChar w:fldCharType="begin" w:fldLock="1"/>
      </w:r>
      <w:r w:rsidR="008C3214" w:rsidRPr="00A20927">
        <w:instrText>ADDIN CSL_CITATION {"citationItems":[{"id":"ITEM-1","itemData":{"DOI":"10.1093/bioinformatics/btv509","ISSN":"1367-4811","PMID":"26323718","abstract":"MOTIVATION: Pairwise relatedness estimation is important in many contexts such as disease mapping and population genetics. However, all existing estimation methods are based on called genotypes, which is not ideal for next-generation sequencing (NGS) data of low depth from which genotypes cannot be called with high certainty. RESULTS: We present a software tool, NgsRelate, for estimating pairwise relatedness from NGS data. It provides maximum likelihood estimates that are based on genotype likelihoods instead of genotypes and thereby takes the inherent uncertainty of the genotypes into account. Using both simulated and real data, we show that NgsRelate provides markedly better estimates for low-depth NGS data than two state-of-the-art genotype-based methods. AVAILABILITY: NgsRelate is implemented in C++ and is available under the GNU license at www.popgen.dk/software.","author":[{"dropping-particle":"","family":"Korneliussen","given":"Thorfinn Sand","non-dropping-particle":"","parse-names":false,"suffix":""},{"dropping-particle":"","family":"Moltke","given":"Ida","non-dropping-particle":"","parse-names":false,"suffix":""}],"container-title":"Bioinformatics","id":"ITEM-1","issue":"24","issued":{"date-parts":[["2015","12","15"]]},"page":"4009-11","title":"NgsRelate: a software tool for estimating pairwise relatedness from next-generation sequencing data.","type":"article-journal","volume":"31"},"uris":["http://www.mendeley.com/documents/?uuid=b5237384-a8c1-4650-a215-ba55dfec5956"]}],"mendeley":{"formattedCitation":"(Korneliussen &amp; Moltke, 2015)","plainTextFormattedCitation":"(Korneliussen &amp; Moltke, 2015)","previouslyFormattedCitation":"(Korneliussen &amp; Moltke, 2015)"},"properties":{"noteIndex":0},"schema":"https://github.com/citation-style-language/schema/raw/master/csl-citation.json"}</w:instrText>
      </w:r>
      <w:r w:rsidR="00265DED" w:rsidRPr="00A20927">
        <w:fldChar w:fldCharType="separate"/>
      </w:r>
      <w:r w:rsidR="006468A7" w:rsidRPr="00A20927">
        <w:rPr>
          <w:noProof/>
        </w:rPr>
        <w:t>(Korneliussen &amp; Moltke, 2015)</w:t>
      </w:r>
      <w:r w:rsidR="00265DED" w:rsidRPr="00A20927">
        <w:fldChar w:fldCharType="end"/>
      </w:r>
      <w:r w:rsidR="006468A7" w:rsidRPr="00A20927">
        <w:t xml:space="preserve"> w</w:t>
      </w:r>
      <w:r w:rsidR="006B6909" w:rsidRPr="00A20927">
        <w:t>e calculated maximum-likelihood estimates of k</w:t>
      </w:r>
      <w:r w:rsidR="006B6909" w:rsidRPr="00A20927">
        <w:rPr>
          <w:vertAlign w:val="subscript"/>
        </w:rPr>
        <w:t>0</w:t>
      </w:r>
      <w:r w:rsidR="006B6909" w:rsidRPr="00A20927">
        <w:t>, k</w:t>
      </w:r>
      <w:r w:rsidR="006B6909" w:rsidRPr="00A20927">
        <w:rPr>
          <w:vertAlign w:val="subscript"/>
        </w:rPr>
        <w:t>1</w:t>
      </w:r>
      <w:r w:rsidR="006B6909" w:rsidRPr="00A20927">
        <w:t xml:space="preserve"> and k</w:t>
      </w:r>
      <w:r w:rsidR="006B6909" w:rsidRPr="00A20927">
        <w:rPr>
          <w:vertAlign w:val="subscript"/>
        </w:rPr>
        <w:t>2</w:t>
      </w:r>
      <w:r w:rsidR="006B6909" w:rsidRPr="00A20927">
        <w:t xml:space="preserve"> which are the probabilities that two individuals share respectively 0, 1 or</w:t>
      </w:r>
      <w:r w:rsidR="006468A7" w:rsidRPr="00A20927">
        <w:t xml:space="preserve"> 2 alleles identical by descent</w:t>
      </w:r>
      <w:r w:rsidR="006B6909" w:rsidRPr="00A20927">
        <w:rPr>
          <w:rFonts w:ascii="Segoe UI Symbol" w:hAnsi="Segoe UI Symbol" w:cs="Segoe UI Symbol"/>
        </w:rPr>
        <w:t>⁠</w:t>
      </w:r>
      <w:r w:rsidR="006B6909" w:rsidRPr="00A20927">
        <w:t xml:space="preserve">. The relatedness </w:t>
      </w:r>
      <w:r w:rsidR="006B6909" w:rsidRPr="00A20927">
        <w:rPr>
          <w:i/>
          <w:iCs/>
        </w:rPr>
        <w:t>r</w:t>
      </w:r>
      <w:r w:rsidR="006B6909" w:rsidRPr="00A20927">
        <w:t xml:space="preserve"> was then calculated and a heatmap of relatedness was generated with the </w:t>
      </w:r>
      <w:r w:rsidR="006B6909" w:rsidRPr="00A20927">
        <w:rPr>
          <w:i/>
          <w:iCs/>
        </w:rPr>
        <w:t>R</w:t>
      </w:r>
      <w:r w:rsidR="006B6909" w:rsidRPr="00A20927">
        <w:t xml:space="preserve"> package </w:t>
      </w:r>
      <w:r w:rsidR="006B6909" w:rsidRPr="00A20927">
        <w:rPr>
          <w:i/>
          <w:iCs/>
        </w:rPr>
        <w:t>igraph</w:t>
      </w:r>
      <w:r w:rsidR="006B6909" w:rsidRPr="00A20927">
        <w:t xml:space="preserve"> </w:t>
      </w:r>
      <w:r w:rsidR="00265DED" w:rsidRPr="00A20927">
        <w:fldChar w:fldCharType="begin" w:fldLock="1"/>
      </w:r>
      <w:r w:rsidR="008C3214" w:rsidRPr="00A20927">
        <w:instrText>ADDIN CSL_CITATION {"citationItems":[{"id":"ITEM-1","itemData":{"author":[{"dropping-particle":"","family":"Csardi","given":"Gabor","non-dropping-particle":"","parse-names":false,"suffix":""},{"dropping-particle":"","family":"Nepusz","given":"Tamas","non-dropping-particle":"","parse-names":false,"suffix":""}],"container-title":"InterJournal","id":"ITEM-1","issued":{"date-parts":[["2006"]]},"page":"1695","title":"The igraph software package for complex network research","type":"article-journal","volume":"Complex Sy"},"uris":["http://www.mendeley.com/documents/?uuid=f55fbaf5-094c-4e61-ba6a-2d55b1329c88"]}],"mendeley":{"formattedCitation":"(Csardi &amp; Nepusz, 2006)","plainTextFormattedCitation":"(Csardi &amp; Nepusz, 2006)","previouslyFormattedCitation":"(Csardi &amp; Nepusz, 2006)"},"properties":{"noteIndex":0},"schema":"https://github.com/citation-style-language/schema/raw/master/csl-citation.json"}</w:instrText>
      </w:r>
      <w:r w:rsidR="00265DED" w:rsidRPr="00A20927">
        <w:fldChar w:fldCharType="separate"/>
      </w:r>
      <w:r w:rsidR="006B6909" w:rsidRPr="00A20927">
        <w:rPr>
          <w:noProof/>
        </w:rPr>
        <w:t>(Csardi &amp; Nepusz, 2006)</w:t>
      </w:r>
      <w:r w:rsidR="00265DED" w:rsidRPr="00A20927">
        <w:fldChar w:fldCharType="end"/>
      </w:r>
      <w:r w:rsidR="00FD02D6" w:rsidRPr="00A20927">
        <w:t xml:space="preserve"> (</w:t>
      </w:r>
      <w:r w:rsidR="00710991" w:rsidRPr="00A20927">
        <w:fldChar w:fldCharType="begin"/>
      </w:r>
      <w:r w:rsidR="00710991" w:rsidRPr="00A20927">
        <w:instrText xml:space="preserve"> REF _Ref337909866 \h  \* MERGEFORMAT </w:instrText>
      </w:r>
      <w:r w:rsidR="00710991" w:rsidRPr="00A20927">
        <w:fldChar w:fldCharType="separate"/>
      </w:r>
      <w:r w:rsidR="00BE1C08" w:rsidRPr="00A20927">
        <w:t xml:space="preserve">Fig. S2. </w:t>
      </w:r>
      <w:r w:rsidR="00710991" w:rsidRPr="00A20927">
        <w:fldChar w:fldCharType="end"/>
      </w:r>
      <w:r w:rsidR="00FD02D6" w:rsidRPr="00A20927">
        <w:t>)</w:t>
      </w:r>
      <w:r w:rsidR="006B6909" w:rsidRPr="00A20927">
        <w:rPr>
          <w:rFonts w:ascii="Segoe UI Symbol" w:hAnsi="Segoe UI Symbol" w:cs="Segoe UI Symbol"/>
        </w:rPr>
        <w:t>⁠</w:t>
      </w:r>
      <w:r w:rsidR="006B6909" w:rsidRPr="00A20927">
        <w:t>.</w:t>
      </w:r>
      <w:r w:rsidRPr="00A20927">
        <w:t xml:space="preserve"> About 60% of the pairs of accessions display no relatedness (</w:t>
      </w:r>
      <w:r w:rsidRPr="00A20927">
        <w:rPr>
          <w:i/>
          <w:iCs/>
        </w:rPr>
        <w:t>r</w:t>
      </w:r>
      <w:r w:rsidRPr="00A20927">
        <w:t xml:space="preserve"> &lt; 0.05) and only 1</w:t>
      </w:r>
      <w:r w:rsidR="00994808" w:rsidRPr="00A20927">
        <w:t xml:space="preserve"> </w:t>
      </w:r>
      <w:r w:rsidRPr="00A20927">
        <w:t xml:space="preserve">% displays a relatedness above 0.50. The three </w:t>
      </w:r>
      <w:r w:rsidR="0056614A" w:rsidRPr="00A20927">
        <w:t xml:space="preserve">known </w:t>
      </w:r>
      <w:r w:rsidRPr="00A20927">
        <w:t>pairs of clones (</w:t>
      </w:r>
      <w:r w:rsidR="0031612C" w:rsidRPr="0031612C">
        <w:t>OGMed_025</w:t>
      </w:r>
      <w:r w:rsidRPr="00A20927">
        <w:t>/</w:t>
      </w:r>
      <w:r w:rsidR="0031612C" w:rsidRPr="0031612C">
        <w:t>OGMed_026</w:t>
      </w:r>
      <w:r w:rsidRPr="00A20927">
        <w:t xml:space="preserve">, </w:t>
      </w:r>
      <w:r w:rsidR="0031612C" w:rsidRPr="0031612C">
        <w:t>OGMed_018</w:t>
      </w:r>
      <w:r w:rsidRPr="00A20927">
        <w:t>/</w:t>
      </w:r>
      <w:r w:rsidR="0031612C" w:rsidRPr="0031612C">
        <w:t xml:space="preserve"> OGMed_055</w:t>
      </w:r>
      <w:r w:rsidR="006F7689">
        <w:t xml:space="preserve"> </w:t>
      </w:r>
      <w:r w:rsidRPr="00A20927">
        <w:t xml:space="preserve">and </w:t>
      </w:r>
      <w:r w:rsidR="0031612C" w:rsidRPr="0031612C">
        <w:t>OGMed_029</w:t>
      </w:r>
      <w:r w:rsidRPr="00A20927">
        <w:t>/</w:t>
      </w:r>
      <w:r w:rsidR="00795573" w:rsidRPr="00795573">
        <w:t xml:space="preserve"> OGMed_046</w:t>
      </w:r>
      <w:r w:rsidRPr="00A20927">
        <w:t>) display relatedness above 92</w:t>
      </w:r>
      <w:r w:rsidR="00994808" w:rsidRPr="00A20927">
        <w:t xml:space="preserve"> </w:t>
      </w:r>
      <w:r w:rsidRPr="00A20927">
        <w:t xml:space="preserve">% and we thus used this threshold to identify putative clones. Surprisingly, </w:t>
      </w:r>
      <w:r w:rsidR="00795573" w:rsidRPr="00795573">
        <w:t>OGMed_052</w:t>
      </w:r>
      <w:r w:rsidR="006F7689">
        <w:t xml:space="preserve"> </w:t>
      </w:r>
      <w:r w:rsidRPr="00A20927">
        <w:t xml:space="preserve">is a clone of </w:t>
      </w:r>
      <w:r w:rsidR="00795573" w:rsidRPr="0031612C">
        <w:t>OGMed_025</w:t>
      </w:r>
      <w:r w:rsidR="00795573">
        <w:t xml:space="preserve"> and </w:t>
      </w:r>
      <w:r w:rsidR="00795573" w:rsidRPr="0031612C">
        <w:t>OGMed_026</w:t>
      </w:r>
      <w:r w:rsidR="00795573" w:rsidRPr="00A20927" w:rsidDel="00795573">
        <w:t xml:space="preserve"> </w:t>
      </w:r>
      <w:r w:rsidRPr="00A20927">
        <w:t xml:space="preserve">(var. Kato Dris and Menikon both from Cyprus, respectively; </w:t>
      </w:r>
      <w:r w:rsidRPr="00A20927">
        <w:rPr>
          <w:i/>
        </w:rPr>
        <w:t>r</w:t>
      </w:r>
      <w:r w:rsidRPr="00A20927">
        <w:t xml:space="preserve"> = 1 in both cases). No other </w:t>
      </w:r>
      <w:r w:rsidR="003A2186" w:rsidRPr="00A20927">
        <w:t xml:space="preserve">redundant </w:t>
      </w:r>
      <w:r w:rsidRPr="00A20927">
        <w:t xml:space="preserve">genotypes were identified. For the subsequent analyses, we therefore removed </w:t>
      </w:r>
      <w:r w:rsidR="00795573" w:rsidRPr="0031612C">
        <w:t>OGMed_026</w:t>
      </w:r>
      <w:r w:rsidRPr="00A20927">
        <w:t xml:space="preserve">, </w:t>
      </w:r>
      <w:r w:rsidR="00795573" w:rsidRPr="00795573">
        <w:t>OGMed_052</w:t>
      </w:r>
      <w:r w:rsidRPr="00A20927">
        <w:t xml:space="preserve">, </w:t>
      </w:r>
      <w:r w:rsidR="00795573" w:rsidRPr="00795573">
        <w:t>OGMed_055</w:t>
      </w:r>
      <w:r w:rsidR="006F7689">
        <w:t xml:space="preserve"> </w:t>
      </w:r>
      <w:r w:rsidRPr="00A20927">
        <w:t xml:space="preserve">and </w:t>
      </w:r>
      <w:r w:rsidR="00795573" w:rsidRPr="00795573">
        <w:t>OGMed_029</w:t>
      </w:r>
      <w:r w:rsidR="006F7689">
        <w:t xml:space="preserve"> </w:t>
      </w:r>
      <w:r w:rsidRPr="00A20927">
        <w:t xml:space="preserve">in order to keep only unique </w:t>
      </w:r>
      <w:r w:rsidR="00115DB6" w:rsidRPr="00A20927">
        <w:t>genotypes</w:t>
      </w:r>
      <w:r w:rsidR="000574BF" w:rsidRPr="00A20927">
        <w:t xml:space="preserve"> in further analyses</w:t>
      </w:r>
      <w:r w:rsidR="00115DB6" w:rsidRPr="00A20927">
        <w:t>.</w:t>
      </w:r>
    </w:p>
    <w:p w14:paraId="682E75D7" w14:textId="77777777" w:rsidR="00241E64" w:rsidRPr="00A20927" w:rsidRDefault="00241E64" w:rsidP="00BB4E70">
      <w:pPr>
        <w:spacing w:line="360" w:lineRule="auto"/>
        <w:rPr>
          <w:b/>
          <w:bCs/>
          <w:szCs w:val="18"/>
        </w:rPr>
      </w:pPr>
      <w:r w:rsidRPr="00A20927">
        <w:br w:type="page"/>
      </w:r>
    </w:p>
    <w:p w14:paraId="596BA946" w14:textId="068CAAB5" w:rsidR="007612A9" w:rsidRPr="00D13C8C" w:rsidRDefault="00265DED" w:rsidP="00BB4E70">
      <w:pPr>
        <w:pStyle w:val="Caption"/>
        <w:spacing w:line="360" w:lineRule="auto"/>
        <w:rPr>
          <w:b/>
        </w:rPr>
      </w:pPr>
      <w:r w:rsidRPr="00D13C8C">
        <w:rPr>
          <w:b/>
        </w:rPr>
        <w:lastRenderedPageBreak/>
        <w:t>Methods S4</w:t>
      </w:r>
      <w:r w:rsidR="00AA4A88" w:rsidRPr="00D13C8C">
        <w:rPr>
          <w:b/>
        </w:rPr>
        <w:t xml:space="preserve"> </w:t>
      </w:r>
      <w:r w:rsidR="00633E86" w:rsidRPr="00D13C8C">
        <w:rPr>
          <w:b/>
        </w:rPr>
        <w:t>Inference of Site Frequency Spectra and calculation of diversity statistics</w:t>
      </w:r>
      <w:r w:rsidR="00D13C8C" w:rsidRPr="00D13C8C">
        <w:rPr>
          <w:b/>
        </w:rPr>
        <w:t>.</w:t>
      </w:r>
    </w:p>
    <w:p w14:paraId="1249B90D" w14:textId="15A99816" w:rsidR="007E460B" w:rsidRPr="00A20927" w:rsidRDefault="007C29D2" w:rsidP="00BB4E70">
      <w:pPr>
        <w:spacing w:line="360" w:lineRule="auto"/>
      </w:pPr>
      <w:r w:rsidRPr="00A20927">
        <w:t>We generated individual or population S</w:t>
      </w:r>
      <w:r w:rsidR="00826014" w:rsidRPr="00A20927">
        <w:t xml:space="preserve">ite </w:t>
      </w:r>
      <w:r w:rsidRPr="00A20927">
        <w:t>F</w:t>
      </w:r>
      <w:r w:rsidR="00826014" w:rsidRPr="00A20927">
        <w:t>requency Spectra (SFS)</w:t>
      </w:r>
      <w:r w:rsidRPr="00A20927">
        <w:t xml:space="preserve"> with ANGSD </w:t>
      </w:r>
      <w:r w:rsidR="00265DED" w:rsidRPr="00A20927">
        <w:fldChar w:fldCharType="begin" w:fldLock="1"/>
      </w:r>
      <w:r w:rsidR="008C3214" w:rsidRPr="00A20927">
        <w:instrText>ADDIN CSL_CITATION {"citationItems":[{"id":"ITEM-1","itemData":{"DOI":"10.1186/s12859-014-0356-4","ISSN":"1471-2105","PMID":"25420514","abstrac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http://www.popgen.dk/angsd .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author":[{"dropping-particle":"","family":"Korneliussen","given":"Thorfinn Sand","non-dropping-particle":"","parse-names":false,"suffix":""},{"dropping-particle":"","family":"Albrechtsen","given":"Anders","non-dropping-particle":"","parse-names":false,"suffix":""},{"dropping-particle":"","family":"Nielsen","given":"Rasmus","non-dropping-particle":"","parse-names":false,"suffix":""}],"container-title":"BMC Bioinformatics","id":"ITEM-1","issue":"1","issued":{"date-parts":[["2014","1","25"]]},"language":"En","page":"356","publisher":"BioMed Central","title":"ANGSD: Analysis of Next Generation Sequencing Data.","type":"article-journal","volume":"15"},"uris":["http://www.mendeley.com/documents/?uuid=50c7dc42-e8e6-4bc4-9d1f-ec938da371a0"]}],"mendeley":{"formattedCitation":"(Korneliussen &lt;i&gt;et al.&lt;/i&gt;, 2014)","plainTextFormattedCitation":"(Korneliussen et al., 2014)","previouslyFormattedCitation":"(Korneliussen &lt;i&gt;et al.&lt;/i&gt;, 2014)"},"properties":{"noteIndex":0},"schema":"https://github.com/citation-style-language/schema/raw/master/csl-citation.json"}</w:instrText>
      </w:r>
      <w:r w:rsidR="00265DED" w:rsidRPr="00A20927">
        <w:fldChar w:fldCharType="separate"/>
      </w:r>
      <w:r w:rsidRPr="00A20927">
        <w:rPr>
          <w:noProof/>
        </w:rPr>
        <w:t xml:space="preserve">(Korneliussen </w:t>
      </w:r>
      <w:r w:rsidRPr="00A20927">
        <w:rPr>
          <w:i/>
          <w:noProof/>
        </w:rPr>
        <w:t>et al.</w:t>
      </w:r>
      <w:r w:rsidRPr="00A20927">
        <w:rPr>
          <w:noProof/>
        </w:rPr>
        <w:t>, 2014)</w:t>
      </w:r>
      <w:r w:rsidR="00265DED" w:rsidRPr="00A20927">
        <w:fldChar w:fldCharType="end"/>
      </w:r>
      <w:r w:rsidRPr="00A20927">
        <w:t xml:space="preserve"> using the genotype likelihood as implemented in GATK (-</w:t>
      </w:r>
      <w:r w:rsidRPr="00A20927">
        <w:rPr>
          <w:i/>
          <w:iCs/>
        </w:rPr>
        <w:t>GL</w:t>
      </w:r>
      <w:r w:rsidRPr="00A20927">
        <w:t xml:space="preserve"> 2 option) and with the following filtering options: minimum mapping quality above 30 (-</w:t>
      </w:r>
      <w:r w:rsidRPr="00A20927">
        <w:rPr>
          <w:i/>
          <w:iCs/>
        </w:rPr>
        <w:t>minMapQ</w:t>
      </w:r>
      <w:r w:rsidRPr="00A20927">
        <w:t xml:space="preserve"> option) and minimum base quality above 20 (-</w:t>
      </w:r>
      <w:r w:rsidRPr="00A20927">
        <w:rPr>
          <w:i/>
          <w:iCs/>
        </w:rPr>
        <w:t>minQ</w:t>
      </w:r>
      <w:r w:rsidRPr="00A20927">
        <w:t xml:space="preserve"> option). Then, the site allele frequency likelihoods were optimized to generate an estimate of the SFS following the method described in </w:t>
      </w:r>
      <w:r w:rsidR="00265DED" w:rsidRPr="00A20927">
        <w:fldChar w:fldCharType="begin" w:fldLock="1"/>
      </w:r>
      <w:r w:rsidR="00DA24DA" w:rsidRPr="00A20927">
        <w:instrText>ADDIN CSL_CITATION {"citationItems":[{"id":"ITEM-1","itemData":{"DOI":"10.1371/journal.pone.0037558","ISSN":"1932-6203","PMID":"22911679","abstract":"We present a statistical framework for estimation and application of sample allele frequency spectra from New-Generation Sequencing (NGS) data. In this method, we first estimate the allele frequency spectrum using maximum likelihood. In contrast to previous methods, the likelihood function is calculated using a dynamic programming algorithm and numerically optimized using analytical derivatives. We then use a bayesian method for estimating the sample allele frequency in a single site, and show how the method can be used for genotype calling and SNP calling. We also show how the method can be extended to various other cases including cases with deviations from Hardy-Weinberg equilibrium. We evaluate the statistical properties of the methods using simulations and by application to a real data set.","author":[{"dropping-particle":"","family":"Nielsen","given":"Rasmus","non-dropping-particle":"","parse-names":false,"suffix":""},{"dropping-particle":"","family":"Korneliussen","given":"Thorfinn","non-dropping-particle":"","parse-names":false,"suffix":""},{"dropping-particle":"","family":"Albrechtsen","given":"Anders","non-dropping-particle":"","parse-names":false,"suffix":""},{"dropping-particle":"","family":"Li","given":"Yingrui","non-dropping-particle":"","parse-names":false,"suffix":""},{"dropping-particle":"","family":"Wang","given":"Jun","non-dropping-particle":"","parse-names":false,"suffix":""}],"container-title":"PLoS One","editor":[{"dropping-particle":"","family":"Awadalla","given":"Philip","non-dropping-particle":"","parse-names":false,"suffix":""}],"id":"ITEM-1","issue":"7","issued":{"date-parts":[["2012","1"]]},"page":"e37558","publisher":"Public Library of Science","title":"SNP calling, genotype calling, and sample allele frequency estimation from New-Generation Sequencing data.","type":"article-journal","volume":"7"},"uris":["http://www.mendeley.com/documents/?uuid=244af1ae-75bb-4a6a-a62e-5d9eda1d72c7"]}],"mendeley":{"formattedCitation":"(Nielsen &lt;i&gt;et al.&lt;/i&gt;, 2012)","manualFormatting":"Nielsen et al. (2012","plainTextFormattedCitation":"(Nielsen et al., 2012)","previouslyFormattedCitation":"(Nielsen &lt;i&gt;et al.&lt;/i&gt;, 2012)"},"properties":{"noteIndex":0},"schema":"https://github.com/citation-style-language/schema/raw/master/csl-citation.json"}</w:instrText>
      </w:r>
      <w:r w:rsidR="00265DED" w:rsidRPr="00A20927">
        <w:fldChar w:fldCharType="separate"/>
      </w:r>
      <w:r w:rsidRPr="00A20927">
        <w:rPr>
          <w:noProof/>
        </w:rPr>
        <w:t xml:space="preserve">Nielsen </w:t>
      </w:r>
      <w:r w:rsidRPr="00A20927">
        <w:rPr>
          <w:i/>
          <w:noProof/>
        </w:rPr>
        <w:t>et al.</w:t>
      </w:r>
      <w:r w:rsidRPr="00A20927">
        <w:rPr>
          <w:noProof/>
        </w:rPr>
        <w:t xml:space="preserve"> </w:t>
      </w:r>
      <w:r w:rsidR="003A2186" w:rsidRPr="00A20927">
        <w:rPr>
          <w:noProof/>
        </w:rPr>
        <w:t>(</w:t>
      </w:r>
      <w:r w:rsidRPr="00A20927">
        <w:rPr>
          <w:noProof/>
        </w:rPr>
        <w:t>2012</w:t>
      </w:r>
      <w:r w:rsidR="00265DED" w:rsidRPr="00A20927">
        <w:fldChar w:fldCharType="end"/>
      </w:r>
      <w:r w:rsidR="003A2186" w:rsidRPr="00A20927">
        <w:t>)</w:t>
      </w:r>
      <w:r w:rsidRPr="00A20927">
        <w:t xml:space="preserve">. This approach allows an estimation of diversity statistics based on genotype likelihoods which is more accurate than using genotype calls, especially in low coverage regions </w:t>
      </w:r>
      <w:r w:rsidR="00265DED" w:rsidRPr="00A20927">
        <w:fldChar w:fldCharType="begin" w:fldLock="1"/>
      </w:r>
      <w:r w:rsidR="008C3214" w:rsidRPr="00A20927">
        <w:instrText>ADDIN CSL_CITATION {"citationItems":[{"id":"ITEM-1","itemData":{"DOI":"10.1186/s12859-014-0356-4","ISSN":"1471-2105","PMID":"25420514","abstrac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http://www.popgen.dk/angsd .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author":[{"dropping-particle":"","family":"Korneliussen","given":"Thorfinn Sand","non-dropping-particle":"","parse-names":false,"suffix":""},{"dropping-particle":"","family":"Albrechtsen","given":"Anders","non-dropping-particle":"","parse-names":false,"suffix":""},{"dropping-particle":"","family":"Nielsen","given":"Rasmus","non-dropping-particle":"","parse-names":false,"suffix":""}],"container-title":"BMC Bioinformatics","id":"ITEM-1","issue":"1","issued":{"date-parts":[["2014","1","25"]]},"language":"En","page":"356","publisher":"BioMed Central","title":"ANGSD: Analysis of Next Generation Sequencing Data.","type":"article-journal","volume":"15"},"uris":["http://www.mendeley.com/documents/?uuid=50c7dc42-e8e6-4bc4-9d1f-ec938da371a0"]},{"id":"ITEM-2","itemData":{"DOI":"10.1371/journal.pone.0037558","ISSN":"1932-6203","PMID":"22911679","abstract":"We present a statistical framework for estimation and application of sample allele frequency spectra from New-Generation Sequencing (NGS) data. In this method, we first estimate the allele frequency spectrum using maximum likelihood. In contrast to previous methods, the likelihood function is calculated using a dynamic programming algorithm and numerically optimized using analytical derivatives. We then use a bayesian method for estimating the sample allele frequency in a single site, and show how the method can be used for genotype calling and SNP calling. We also show how the method can be extended to various other cases including cases with deviations from Hardy-Weinberg equilibrium. We evaluate the statistical properties of the methods using simulations and by application to a real data set.","author":[{"dropping-particle":"","family":"Nielsen","given":"Rasmus","non-dropping-particle":"","parse-names":false,"suffix":""},{"dropping-particle":"","family":"Korneliussen","given":"Thorfinn","non-dropping-particle":"","parse-names":false,"suffix":""},{"dropping-particle":"","family":"Albrechtsen","given":"Anders","non-dropping-particle":"","parse-names":false,"suffix":""},{"dropping-particle":"","family":"Li","given":"Yingrui","non-dropping-particle":"","parse-names":false,"suffix":""},{"dropping-particle":"","family":"Wang","given":"Jun","non-dropping-particle":"","parse-names":false,"suffix":""}],"container-title":"PLoS One","editor":[{"dropping-particle":"","family":"Awadalla","given":"Philip","non-dropping-particle":"","parse-names":false,"suffix":""}],"id":"ITEM-2","issue":"7","issued":{"date-parts":[["2012","1"]]},"page":"e37558","publisher":"Public Library of Science","title":"SNP calling, genotype calling, and sample allele frequency estimation from New-Generation Sequencing data.","type":"article-journal","volume":"7"},"uris":["http://www.mendeley.com/documents/?uuid=244af1ae-75bb-4a6a-a62e-5d9eda1d72c7"]}],"mendeley":{"formattedCitation":"(Nielsen &lt;i&gt;et al.&lt;/i&gt;, 2012; Korneliussen &lt;i&gt;et al.&lt;/i&gt;, 2014)","plainTextFormattedCitation":"(Nielsen et al., 2012; Korneliussen et al., 2014)","previouslyFormattedCitation":"(Nielsen &lt;i&gt;et al.&lt;/i&gt;, 2012; Korneliussen &lt;i&gt;et al.&lt;/i&gt;, 2014)"},"properties":{"noteIndex":0},"schema":"https://github.com/citation-style-language/schema/raw/master/csl-citation.json"}</w:instrText>
      </w:r>
      <w:r w:rsidR="00265DED" w:rsidRPr="00A20927">
        <w:fldChar w:fldCharType="separate"/>
      </w:r>
      <w:r w:rsidRPr="00A20927">
        <w:rPr>
          <w:noProof/>
        </w:rPr>
        <w:t xml:space="preserve">(Nielsen </w:t>
      </w:r>
      <w:r w:rsidRPr="00A20927">
        <w:rPr>
          <w:i/>
          <w:noProof/>
        </w:rPr>
        <w:t>et al.</w:t>
      </w:r>
      <w:r w:rsidRPr="00A20927">
        <w:rPr>
          <w:noProof/>
        </w:rPr>
        <w:t xml:space="preserve">, 2012; Korneliussen </w:t>
      </w:r>
      <w:r w:rsidRPr="00A20927">
        <w:rPr>
          <w:i/>
          <w:noProof/>
        </w:rPr>
        <w:t>et al.</w:t>
      </w:r>
      <w:r w:rsidRPr="00A20927">
        <w:rPr>
          <w:noProof/>
        </w:rPr>
        <w:t>, 2014)</w:t>
      </w:r>
      <w:r w:rsidR="00265DED" w:rsidRPr="00A20927">
        <w:fldChar w:fldCharType="end"/>
      </w:r>
      <w:r w:rsidRPr="00A20927">
        <w:t xml:space="preserve">. We determined the observed heterozygosity with individual folded SFSs by dividing the second bin of each SFS (= the number of sites with one alternative allele) by the total number of sites (= the sum of the SFS). For each population, we averaged over all accessions the individual observed heterozygosity to get an observed heterozygosity for each population. The expected heterozygosity was calculated based on population unfolded SFSs using ngsStat utility from </w:t>
      </w:r>
      <w:r w:rsidR="003A2186" w:rsidRPr="00A20927">
        <w:t xml:space="preserve">the </w:t>
      </w:r>
      <w:r w:rsidRPr="00A20927">
        <w:t xml:space="preserve">ngsPopGen software </w:t>
      </w:r>
      <w:r w:rsidR="00265DED" w:rsidRPr="00A20927">
        <w:fldChar w:fldCharType="begin" w:fldLock="1"/>
      </w:r>
      <w:r w:rsidR="008C3214" w:rsidRPr="00A20927">
        <w:instrText>ADDIN CSL_CITATION {"citationItems":[{"id":"ITEM-1","itemData":{"DOI":"10.1371/journal.pone.0079667","PMID":"24260275","abstract":"Next-Generation Sequencing (NGS) technologies have dramatically revolutionised research in many fields of genetics. The ability to sequence many individuals from one or multiple populations at a genomic scale has greatly enhanced population genetics studies and made it a data-driven discipline. Recently, researchers have proposed statistical modelling to address genotyping uncertainty associated with NGS data. However, an ongoing debate is whether it is more beneficial to increase the number of sequenced individuals or the per-sample sequencing depth for estimating genetic variation. Through extensive simulations, I assessed the accuracy of estimating nucleotide diversity, detecting polymorphic sites, and predicting population structure under different experimental scenarios. Results show that the greatest accuracy for estimating population genetics parameters is achieved by employing a large sample size, despite single individuals being sequenced at low depth. Under some circumstances, the minimum sequencing depth for obtaining accurate estimates of allele frequencies and to identify polymorphic sites is [Formula: see text], where both alleles are more likely to have been sequenced. On the other hand, inferences of population structure are more accurate at very large sample sizes, even with extremely low sequencing depth. This all points to the conclusion that under various experimental scenarios, in cost-limited population genetics studies, large sample sizes at low sequencing depth are desirable to achieve high accuracy. These findings will help researchers design their experimental set-ups and guide further investigation on the effect of protocol design for genetic research.","author":[{"dropping-particle":"","family":"Fumagalli","given":"Matteo","non-dropping-particle":"","parse-names":false,"suffix":""}],"container-title":"PloS one","id":"ITEM-1","issue":"11","issued":{"date-parts":[["2013"]]},"page":"e79667","title":"Assessing the effect of sequencing depth and sample size in population genetics inferences.","type":"article-journal","volume":"8"},"uris":["http://www.mendeley.com/documents/?uuid=e97908db-7ec9-3322-9db0-ea5c97e3f627"]}],"mendeley":{"formattedCitation":"(Fumagalli, 2013)","plainTextFormattedCitation":"(Fumagalli, 2013)","previouslyFormattedCitation":"(Fumagalli, 2013)"},"properties":{"noteIndex":0},"schema":"https://github.com/citation-style-language/schema/raw/master/csl-citation.json"}</w:instrText>
      </w:r>
      <w:r w:rsidR="00265DED" w:rsidRPr="00A20927">
        <w:fldChar w:fldCharType="separate"/>
      </w:r>
      <w:r w:rsidRPr="00A20927">
        <w:rPr>
          <w:noProof/>
        </w:rPr>
        <w:t>(Fumagalli, 2013)</w:t>
      </w:r>
      <w:r w:rsidR="00265DED" w:rsidRPr="00A20927">
        <w:fldChar w:fldCharType="end"/>
      </w:r>
      <w:r w:rsidR="003A2186" w:rsidRPr="00A20927">
        <w:t>,</w:t>
      </w:r>
      <w:r w:rsidRPr="00A20927">
        <w:t xml:space="preserve"> while we generated estimates of thetas and Tajima’s </w:t>
      </w:r>
      <w:r w:rsidRPr="00A20927">
        <w:rPr>
          <w:i/>
        </w:rPr>
        <w:t>D</w:t>
      </w:r>
      <w:r w:rsidRPr="00A20927">
        <w:t xml:space="preserve"> from population folded SFSs using thetaStat utility implemented in ANGSD.</w:t>
      </w:r>
    </w:p>
    <w:p w14:paraId="314CDA4D" w14:textId="77777777" w:rsidR="00DD367F" w:rsidRPr="00A20927" w:rsidRDefault="00DD367F" w:rsidP="00BB4E70">
      <w:pPr>
        <w:spacing w:line="360" w:lineRule="auto"/>
        <w:rPr>
          <w:b/>
          <w:bCs/>
          <w:szCs w:val="18"/>
        </w:rPr>
      </w:pPr>
      <w:r w:rsidRPr="00A20927">
        <w:br w:type="page"/>
      </w:r>
    </w:p>
    <w:p w14:paraId="6C5F86C0" w14:textId="36CFCA39" w:rsidR="00242514" w:rsidRPr="00D13C8C" w:rsidRDefault="00265DED" w:rsidP="00BB4E70">
      <w:pPr>
        <w:pStyle w:val="Caption"/>
        <w:spacing w:line="360" w:lineRule="auto"/>
        <w:rPr>
          <w:b/>
          <w:i/>
        </w:rPr>
      </w:pPr>
      <w:r w:rsidRPr="00D13C8C">
        <w:rPr>
          <w:b/>
        </w:rPr>
        <w:lastRenderedPageBreak/>
        <w:t>Methods S5</w:t>
      </w:r>
      <w:r w:rsidR="00AA4A88" w:rsidRPr="00D13C8C">
        <w:rPr>
          <w:b/>
        </w:rPr>
        <w:t xml:space="preserve"> </w:t>
      </w:r>
      <w:r w:rsidR="00242514" w:rsidRPr="00D13C8C">
        <w:rPr>
          <w:rStyle w:val="PlaceholderText"/>
          <w:b/>
          <w:color w:val="auto"/>
        </w:rPr>
        <w:t>Annotation of the transcriptome reference sites as synonymous or non-synonymous</w:t>
      </w:r>
      <w:r w:rsidR="00D13C8C">
        <w:rPr>
          <w:rStyle w:val="PlaceholderText"/>
          <w:b/>
          <w:color w:val="auto"/>
        </w:rPr>
        <w:t>.</w:t>
      </w:r>
    </w:p>
    <w:p w14:paraId="27C1583B" w14:textId="4C5BD7F7" w:rsidR="007E460B" w:rsidRPr="00A20927" w:rsidRDefault="00242514" w:rsidP="00BB4E70">
      <w:pPr>
        <w:spacing w:line="360" w:lineRule="auto"/>
      </w:pPr>
      <w:r w:rsidRPr="00A20927">
        <w:t xml:space="preserve">We </w:t>
      </w:r>
      <w:r w:rsidRPr="00A20927">
        <w:rPr>
          <w:bCs/>
        </w:rPr>
        <w:t xml:space="preserve">annotated sites from the transcriptome reference </w:t>
      </w:r>
      <w:r w:rsidR="00265DED" w:rsidRPr="00A20927">
        <w:rPr>
          <w:bCs/>
        </w:rPr>
        <w:fldChar w:fldCharType="begin" w:fldLock="1"/>
      </w:r>
      <w:r w:rsidR="004C54A4" w:rsidRPr="00A20927">
        <w:rPr>
          <w:bCs/>
        </w:rPr>
        <w:instrText>ADDIN CSL_CITATION {"citationItems":[{"id":"ITEM-1","itemData":{"DOI":"10.1111/1755-0998.12587","ISBN":"1755-0998","ISSN":"17550998","PMID":"27487989","abstract":"We produced a unique large data set of reference transcriptomes to obtain new knowledge about the evolution of plant genomes and crop domestication. For this purpose, we validated a RNA-Seq data assembly protocol to perform comparative population genomics. For the validation, we assessed and compared the quality of de novo Illumina short-read assemblies using data from two crops for which an annotated reference genome was available, namely grapevine and sorghum. We used the same protocol for the release of 26 new transcriptomes of crop plants and wild relatives, including still understudied crops such as yam, pearl millet and fonio. The species list has a wide taxonomic representation with the inclusion of 15 monocots and 11 eudicots. All contigs were annotated using BLAST, prot4EST and Blast2GO. A strong originality of the data set is that each crop is associated with close relative species, which will permit whole-genome comparative evolutionary studies between crops and their wild-related species. This large resource will thus serve research communities working on both crops and model organisms. All the data are available at http://arcad-bioinformatics.southgreen.fr/.","author":[{"dropping-particle":"","family":"Sarah","given":"Gautier","non-dropping-particle":"","parse-names":false,"suffix":""},{"dropping-particle":"","family":"Homa","given":"Felix","non-dropping-particle":"","parse-names":false,"suffix":""},{"dropping-particle":"","family":"Pointet","given":"Stéphanie","non-dropping-particle":"","parse-names":false,"suffix":""},{"dropping-particle":"","family":"Contreras","given":"Sandy","non-dropping-particle":"","parse-names":false,"suffix":""},{"dropping-particle":"","family":"Sabot","given":"François","non-dropping-particle":"","parse-names":false,"suffix":""},{"dropping-particle":"","family":"Nabholz","given":"Benoit","non-dropping-particle":"","parse-names":false,"suffix":""},{"dropping-particle":"","family":"Santoni","given":"Sylvain","non-dropping-particle":"","parse-names":false,"suffix":""},{"dropping-particle":"","family":"Sauné","given":"Laure","non-dropping-particle":"","parse-names":false,"suffix":""},{"dropping-particle":"","family":"Ardisson","given":"Morgane","non-dropping-particle":"","parse-names":false,"suffix":""},{"dropping-particle":"","family":"Chantret","given":"Nathalie","non-dropping-particle":"","parse-names":false,"suffix":""},{"dropping-particle":"","family":"Sauvage","given":"Christopher","non-dropping-particle":"","parse-names":false,"suffix":""},{"dropping-particle":"","family":"Tregear","given":"James","non-dropping-particle":"","parse-names":false,"suffix":""},{"dropping-particle":"","family":"Jourda","given":"Cyril","non-dropping-particle":"","parse-names":false,"suffix":""},{"dropping-particle":"","family":"Pot","given":"David","non-dropping-particle":"","parse-names":false,"suffix":""},{"dropping-particle":"","family":"Vigouroux","given":"Yves","non-dropping-particle":"","parse-names":false,"suffix":""},{"dropping-particle":"","family":"Chair","given":"Hana","non-dropping-particle":"","parse-names":false,"suffix":""},{"dropping-particle":"","family":"Scarcelli","given":"Nora","non-dropping-particle":"","parse-names":false,"suffix":""},{"dropping-particle":"","family":"Billot","given":"Claire","non-dropping-particle":"","parse-names":false,"suffix":""},{"dropping-particle":"","family":"Yahiaoui","given":"Nabila","non-dropping-particle":"","parse-names":false,"suffix":""},{"dropping-particle":"","family":"Bacilieri","given":"Roberto","non-dropping-particle":"","parse-names":false,"suffix":""},{"dropping-particle":"","family":"Khadari","given":"Bouchaib","non-dropping-particle":"","parse-names":false,"suffix":""},{"dropping-particle":"","family":"Boccara","given":"Michel","non-dropping-particle":"","parse-names":false,"suffix":""},{"dropping-particle":"","family":"Barnaud","given":"Adéline","non-dropping-particle":"","parse-names":false,"suffix":""},{"dropping-particle":"","family":"Péros","given":"Jean-Pierre Pierre","non-dropping-particle":"","parse-names":false,"suffix":""},{"dropping-particle":"","family":"Labouisse","given":"Jean-Pierre Pierre","non-dropping-particle":"","parse-names":false,"suffix":""},{"dropping-particle":"","family":"Pham","given":"Jean-Louis Louis","non-dropping-particle":"","parse-names":false,"suffix":""},{"dropping-particle":"","family":"David","given":"Jacques","non-dropping-particle":"","parse-names":false,"suffix":""},{"dropping-particle":"","family":"Glémin","given":"Sylvain","non-dropping-particle":"","parse-names":false,"suffix":""},{"dropping-particle":"","family":"Ruiz","given":"Manuel","non-dropping-particle":"","parse-names":false,"suffix":""}],"container-title":"Molecular Ecology Resources","id":"ITEM-1","issue":"3","issued":{"date-parts":[["2017","8"]]},"note":"From Duplicate 1 (A large set of 26 new reference transcriptomes dedicated to comparative population genomics in crops and wild relatives - Sarah, Gautier; Homa, Felix; Pointet, Stéphanie; Contreras, Sandy; Sabot, François; Nabholz, Benoit; Santoni, Sylvain; Sauné, Laure; Ardisson, Morgane; Chantret, Nathalie; Sauvage, Christopher; Tregear, James; Jourda, Cyril; Pot, David; Vigouroux, Yves; Chair, Hana; Scarcelli, Nora; Billot, Claire; Yahiaoui, Nabila; Bacilieri, Roberto; Khadari, Bouchaib; Boccara, Michel; Barnaud, Adéline; Péros, Jean-Pierre; Labouisse, Jean-Pierre; Pham, Jean-Louis; David, Jacques; Glémin, Sylvain; Ruiz, Manuel)\n\nFrom Duplicate 2 ( \n\nInference of human population history from individual whole-genome sequences\n\n- Li, Heng; Durbin, Richard )\n\n","page":"565-580","title":"A large set of 26 new reference transcriptomes dedicated to comparative population genomics in crops and wild relatives","type":"article-journal","volume":"17"},"uris":["http://www.mendeley.com/documents/?uuid=9142dac3-6682-4307-9a90-d0f51a7bd7ff"]}],"mendeley":{"formattedCitation":"(Sarah &lt;i&gt;et al.&lt;/i&gt;, 2017)","plainTextFormattedCitation":"(Sarah et al., 2017)","previouslyFormattedCitation":"(Sarah &lt;i&gt;et al.&lt;/i&gt;, 2017)"},"properties":{"noteIndex":0},"schema":"https://github.com/citation-style-language/schema/raw/master/csl-citation.json"}</w:instrText>
      </w:r>
      <w:r w:rsidR="00265DED" w:rsidRPr="00A20927">
        <w:rPr>
          <w:bCs/>
        </w:rPr>
        <w:fldChar w:fldCharType="separate"/>
      </w:r>
      <w:r w:rsidR="008C3214" w:rsidRPr="00A20927">
        <w:rPr>
          <w:bCs/>
          <w:noProof/>
        </w:rPr>
        <w:t xml:space="preserve">(Sarah </w:t>
      </w:r>
      <w:r w:rsidR="008C3214" w:rsidRPr="00A20927">
        <w:rPr>
          <w:bCs/>
          <w:i/>
          <w:noProof/>
        </w:rPr>
        <w:t>et al.</w:t>
      </w:r>
      <w:r w:rsidR="008C3214" w:rsidRPr="00A20927">
        <w:rPr>
          <w:bCs/>
          <w:noProof/>
        </w:rPr>
        <w:t>, 2017)</w:t>
      </w:r>
      <w:r w:rsidR="00265DED" w:rsidRPr="00A20927">
        <w:rPr>
          <w:bCs/>
        </w:rPr>
        <w:fldChar w:fldCharType="end"/>
      </w:r>
      <w:r w:rsidRPr="00A20927">
        <w:t xml:space="preserve"> as synonymous (i.e., not causing a change in the amino acid) and non-synonymous (when the amino acid is altered). We first extracted putative coding sequence (CDS) and coding frame from the transcript sequences employing FrameDP version 1.2.2 </w:t>
      </w:r>
      <w:r w:rsidR="00265DED" w:rsidRPr="00A20927">
        <w:fldChar w:fldCharType="begin" w:fldLock="1"/>
      </w:r>
      <w:r w:rsidR="008C3214" w:rsidRPr="00A20927">
        <w:instrText>ADDIN CSL_CITATION {"citationItems":[{"id":"ITEM-1","itemData":{"DOI":"10.1093/bioinformatics/btp024","ISSN":"1367-4811","PMID":"19153134","abstract":"SUMMARY: Transcriptome sequencing represents a fundamental source of information for genome-wide studies and transcriptome analysis and will become increasingly important for expression analysis as new sequencing technologies takes over array technology. The identification of the protein-coding region in transcript sequences is a prerequisite for systematic amino acid-level analysis and more specifically for domain identification. In this article, we present FrameDP, a self-training integrative pipeline for predicting CDS in transcripts which can adapt itself to different levels of sequence qualities. AVAILABILITY: FrameDP for Linux (web-server and underlying pipeline) is available at {{http://iant.toulouse.inra.fr/FrameDP}} for direct use or a standalone installation.","author":[{"dropping-particle":"","family":"Gouzy","given":"Jérôme","non-dropping-particle":"","parse-names":false,"suffix":""},{"dropping-particle":"","family":"Carrere","given":"Sébastien","non-dropping-particle":"","parse-names":false,"suffix":""},{"dropping-particle":"","family":"Schiex","given":"Thomas","non-dropping-particle":"","parse-names":false,"suffix":""}],"container-title":"Bioinformatics","id":"ITEM-1","issue":"5","issued":{"date-parts":[["2009","3","1"]]},"page":"670-671","title":"FrameDP: sensitive peptide detection on noisy matured sequences.","type":"article-journal","volume":"25"},"uris":["http://www.mendeley.com/documents/?uuid=ba09efe0-1958-49fa-aa8d-b1d7005718cf"]}],"mendeley":{"formattedCitation":"(Gouzy &lt;i&gt;et al.&lt;/i&gt;, 2009)","plainTextFormattedCitation":"(Gouzy et al., 2009)","previouslyFormattedCitation":"(Gouzy &lt;i&gt;et al.&lt;/i&gt;, 2009)"},"properties":{"noteIndex":0},"schema":"https://github.com/citation-style-language/schema/raw/master/csl-citation.json"}</w:instrText>
      </w:r>
      <w:r w:rsidR="00265DED" w:rsidRPr="00A20927">
        <w:fldChar w:fldCharType="separate"/>
      </w:r>
      <w:r w:rsidRPr="00A20927">
        <w:rPr>
          <w:noProof/>
        </w:rPr>
        <w:t>(Gouzy et al., 2009)</w:t>
      </w:r>
      <w:r w:rsidR="00265DED" w:rsidRPr="00A20927">
        <w:fldChar w:fldCharType="end"/>
      </w:r>
      <w:r w:rsidRPr="00A20927">
        <w:t xml:space="preserve"> with default parameters. We processed both the </w:t>
      </w:r>
      <w:r w:rsidRPr="00A20927">
        <w:rPr>
          <w:i/>
        </w:rPr>
        <w:t>Universal Protein Resource</w:t>
      </w:r>
      <w:r w:rsidRPr="00A20927">
        <w:t xml:space="preserve"> (UniProt, </w:t>
      </w:r>
      <w:r w:rsidR="00265DED" w:rsidRPr="00A20927">
        <w:fldChar w:fldCharType="begin" w:fldLock="1"/>
      </w:r>
      <w:r w:rsidR="008C3214" w:rsidRPr="00A20927">
        <w:instrText>ADDIN CSL_CITATION {"citationItems":[{"id":"ITEM-1","itemData":{"DOI":"10.1093/nar/gku989","ISSN":"0305-1048","abstract":"UniProt is an important collection of protein sequences and their annotations, which has doubled in size to 80 million sequences during the past year. This growth in sequences has prompted an extension of UniProt accession number space from 6 to 10 characters. An increasing fraction of new sequences are identical to a sequence that already exists in the database with the majority of sequences coming from genome sequencing projects. We have created a new proteome identifier that uniquely identifies a particular assembly of a species and strain or subspecies to help users track the provenance of sequences. We present a new website that has been designed using a user-experience design process. We have introduced an annotation score for all entries in UniProt to represent the relative amount of knowledge known about each protein. These scores will be helpful in identifying which proteins are the best characterized and most informative for comparative analysis. All UniProt data is provided freely and is available on the web at http://www.uniprot.org/.","author":[{"dropping-particle":"","family":"The UniProt Consortium","given":"","non-dropping-particle":"","parse-names":false,"suffix":""}],"container-title":"Nucleic Acids Research","id":"ITEM-1","issue":"D1","issued":{"date-parts":[["2014","10","27"]]},"page":"D204-212","title":"UniProt: a hub for protein information","type":"article-journal","volume":"43"},"uris":["http://www.mendeley.com/documents/?uuid=6f1e90b9-a7ec-48de-9a1b-dc2b3f150ff4"]}],"mendeley":{"formattedCitation":"(The UniProt Consortium, 2014)","manualFormatting":"The UniProt Consortium, 2014)","plainTextFormattedCitation":"(The UniProt Consortium, 2014)","previouslyFormattedCitation":"(The UniProt Consortium, 2014)"},"properties":{"noteIndex":0},"schema":"https://github.com/citation-style-language/schema/raw/master/csl-citation.json"}</w:instrText>
      </w:r>
      <w:r w:rsidR="00265DED" w:rsidRPr="00A20927">
        <w:fldChar w:fldCharType="separate"/>
      </w:r>
      <w:r w:rsidRPr="00A20927">
        <w:rPr>
          <w:noProof/>
        </w:rPr>
        <w:t>The UniProt Consortium, 2014)</w:t>
      </w:r>
      <w:r w:rsidR="00265DED" w:rsidRPr="00A20927">
        <w:fldChar w:fldCharType="end"/>
      </w:r>
      <w:r w:rsidRPr="00A20927">
        <w:t xml:space="preserve"> and the </w:t>
      </w:r>
      <w:r w:rsidRPr="00A20927">
        <w:rPr>
          <w:rStyle w:val="Emphasis"/>
        </w:rPr>
        <w:t>Arabidopsis</w:t>
      </w:r>
      <w:r w:rsidRPr="00A20927">
        <w:t xml:space="preserve"> </w:t>
      </w:r>
      <w:r w:rsidRPr="00A20927">
        <w:rPr>
          <w:i/>
        </w:rPr>
        <w:t>Information Resource</w:t>
      </w:r>
      <w:r w:rsidRPr="00A20927">
        <w:t xml:space="preserve"> (</w:t>
      </w:r>
      <w:r w:rsidRPr="00A20927">
        <w:rPr>
          <w:rStyle w:val="Emphasis"/>
          <w:i w:val="0"/>
        </w:rPr>
        <w:t>TAIR</w:t>
      </w:r>
      <w:r w:rsidRPr="00A20927">
        <w:t xml:space="preserve">, </w:t>
      </w:r>
      <w:r w:rsidR="00265DED" w:rsidRPr="00A20927">
        <w:fldChar w:fldCharType="begin" w:fldLock="1"/>
      </w:r>
      <w:r w:rsidR="008C3214" w:rsidRPr="00A20927">
        <w:instrText>ADDIN CSL_CITATION {"citationItems":[{"id":"ITEM-1","itemData":{"DOI":"10.1002/dvg.22877","abstract":"TAIR","author":[{"dropping-particle":"","family":"Berardini","given":"Tanya Z.","non-dropping-particle":"","parse-names":false,"suffix":""},{"dropping-particle":"","family":"Reiser","given":"Leonore","non-dropping-particle":"","parse-names":false,"suffix":""},{"dropping-particle":"","family":"Li","given":"Donghui","non-dropping-particle":"","parse-names":false,"suffix":""},{"dropping-particle":"","family":"Mezheritsky","given":"Yarik","non-dropping-particle":"","parse-names":false,"suffix":""},{"dropping-particle":"","family":"Muller","given":"Robert","non-dropping-particle":"","parse-names":false,"suffix":""},{"dropping-particle":"","family":"Strait","given":"Emily","non-dropping-particle":"","parse-names":false,"suffix":""},{"dropping-particle":"","family":"Huala","given":"Eva","non-dropping-particle":"","parse-names":false,"suffix":""}],"container-title":"genesis","id":"ITEM-1","issue":"8","issued":{"date-parts":[["2015","8"]]},"page":"474-485","title":"The arabidopsis information resource: Making and mining the “gold standard” annotated reference plant genome","type":"article-journal","volume":"53"},"uris":["http://www.mendeley.com/documents/?uuid=8583831f-57e7-3e13-a9cc-8585cb571518"]}],"mendeley":{"formattedCitation":"(Berardini &lt;i&gt;et al.&lt;/i&gt;, 2015)","manualFormatting":"Berardini et al., 2015)","plainTextFormattedCitation":"(Berardini et al., 2015)","previouslyFormattedCitation":"(Berardini &lt;i&gt;et al.&lt;/i&gt;, 2015)"},"properties":{"noteIndex":0},"schema":"https://github.com/citation-style-language/schema/raw/master/csl-citation.json"}</w:instrText>
      </w:r>
      <w:r w:rsidR="00265DED" w:rsidRPr="00A20927">
        <w:fldChar w:fldCharType="separate"/>
      </w:r>
      <w:r w:rsidRPr="00A20927">
        <w:rPr>
          <w:noProof/>
        </w:rPr>
        <w:t xml:space="preserve">Berardini </w:t>
      </w:r>
      <w:r w:rsidRPr="00A20927">
        <w:rPr>
          <w:i/>
          <w:noProof/>
        </w:rPr>
        <w:t>et al.</w:t>
      </w:r>
      <w:r w:rsidRPr="00A20927">
        <w:rPr>
          <w:noProof/>
        </w:rPr>
        <w:t>, 2015)</w:t>
      </w:r>
      <w:r w:rsidR="00265DED" w:rsidRPr="00A20927">
        <w:fldChar w:fldCharType="end"/>
      </w:r>
      <w:r w:rsidRPr="00A20927">
        <w:t xml:space="preserve"> as reference database</w:t>
      </w:r>
      <w:r w:rsidR="00654C52" w:rsidRPr="00A20927">
        <w:t>s</w:t>
      </w:r>
      <w:r w:rsidRPr="00A20927">
        <w:t xml:space="preserve"> for the underlying Hidden Markov Model (HMM). Over the 45,389 contigs of the transcriptome reference, 30,697 were found to contain a CDS and we further filtered out contigs for which FrameDP found several CDS. </w:t>
      </w:r>
      <w:r w:rsidRPr="00A20927">
        <w:rPr>
          <w:rStyle w:val="PlaceholderText"/>
          <w:color w:val="000000"/>
        </w:rPr>
        <w:t>Sites were categorized as first, second, or third positions of codons and b</w:t>
      </w:r>
      <w:r w:rsidRPr="00A20927">
        <w:t>ased on the genetic code, their level of degeneracy (zero-fold, 2-fold, or 4-fold degenerate) was deducted using a custom Perl script. We treated as synonymous all 4-fold degenerate sites (1,891,269 sites)</w:t>
      </w:r>
      <w:r w:rsidR="00654C52" w:rsidRPr="00A20927">
        <w:t>,</w:t>
      </w:r>
      <w:r w:rsidRPr="00A20927">
        <w:t xml:space="preserve"> while 0-fold degenerate sites (7,689,634 sites) were treated as non-synonymous.</w:t>
      </w:r>
    </w:p>
    <w:p w14:paraId="3F62993D" w14:textId="77777777" w:rsidR="002813E6" w:rsidRPr="00A20927" w:rsidRDefault="002813E6" w:rsidP="00BB4E70">
      <w:pPr>
        <w:widowControl w:val="0"/>
        <w:spacing w:line="360" w:lineRule="auto"/>
        <w:rPr>
          <w:b/>
          <w:sz w:val="28"/>
        </w:rPr>
      </w:pPr>
    </w:p>
    <w:p w14:paraId="449D8FC7" w14:textId="77777777" w:rsidR="002813E6" w:rsidRDefault="002813E6" w:rsidP="00BB4E70">
      <w:pPr>
        <w:spacing w:line="360" w:lineRule="auto"/>
        <w:rPr>
          <w:b/>
          <w:sz w:val="28"/>
        </w:rPr>
      </w:pPr>
      <w:r w:rsidRPr="00A20927">
        <w:rPr>
          <w:b/>
          <w:sz w:val="28"/>
        </w:rPr>
        <w:br w:type="page"/>
      </w:r>
    </w:p>
    <w:p w14:paraId="6BA19E3B" w14:textId="2241B9B3" w:rsidR="008B7C0E" w:rsidRPr="00A20927" w:rsidRDefault="00DD367F" w:rsidP="00BF4CFD">
      <w:pPr>
        <w:widowControl w:val="0"/>
        <w:spacing w:after="120" w:line="360" w:lineRule="auto"/>
        <w:rPr>
          <w:b/>
          <w:sz w:val="28"/>
        </w:rPr>
      </w:pPr>
      <w:bookmarkStart w:id="0" w:name="_GoBack"/>
      <w:bookmarkEnd w:id="0"/>
      <w:r w:rsidRPr="00A20927">
        <w:rPr>
          <w:b/>
          <w:sz w:val="28"/>
        </w:rPr>
        <w:lastRenderedPageBreak/>
        <w:t xml:space="preserve">Supplementary </w:t>
      </w:r>
      <w:r w:rsidR="00123F7C" w:rsidRPr="00A20927">
        <w:rPr>
          <w:b/>
          <w:sz w:val="28"/>
        </w:rPr>
        <w:t>References</w:t>
      </w:r>
    </w:p>
    <w:p w14:paraId="6D926716"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Bandelt HJ, Forster P, Rohl A. 1999</w:t>
      </w:r>
      <w:r w:rsidRPr="005A63FC">
        <w:rPr>
          <w:rStyle w:val="PlaceholderText"/>
          <w:color w:val="000000"/>
        </w:rPr>
        <w:t xml:space="preserve">. Median-joining networks for inferring intraspecific phylogenies. </w:t>
      </w:r>
      <w:r w:rsidRPr="0010600A">
        <w:rPr>
          <w:rStyle w:val="PlaceholderText"/>
          <w:i/>
          <w:color w:val="000000"/>
        </w:rPr>
        <w:t>Molecular Biology and Evolution</w:t>
      </w:r>
      <w:r w:rsidRPr="005A63FC">
        <w:rPr>
          <w:rStyle w:val="PlaceholderText"/>
          <w:color w:val="000000"/>
        </w:rPr>
        <w:t xml:space="preserve"> </w:t>
      </w:r>
      <w:r w:rsidRPr="002E7BAE">
        <w:rPr>
          <w:rStyle w:val="PlaceholderText"/>
          <w:b/>
          <w:color w:val="000000"/>
        </w:rPr>
        <w:t>16</w:t>
      </w:r>
      <w:r w:rsidRPr="005A63FC">
        <w:rPr>
          <w:rStyle w:val="PlaceholderText"/>
          <w:color w:val="000000"/>
        </w:rPr>
        <w:t>: 37–48.</w:t>
      </w:r>
    </w:p>
    <w:p w14:paraId="2489B0C1" w14:textId="5593C753"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Berardini TZ, Reiser L, Li D, Mezheritsky Y, Muller R, Strait E, Huala E. 2015</w:t>
      </w:r>
      <w:r w:rsidRPr="005A63FC">
        <w:rPr>
          <w:rStyle w:val="PlaceholderText"/>
          <w:color w:val="000000"/>
        </w:rPr>
        <w:t xml:space="preserve">. The arabidopsis information resource: Making and mining the “gold standard” annotated reference plant genome. </w:t>
      </w:r>
      <w:r w:rsidR="00C61F8E" w:rsidRPr="00AF02D8">
        <w:rPr>
          <w:rStyle w:val="PlaceholderText"/>
          <w:i/>
          <w:color w:val="000000"/>
        </w:rPr>
        <w:t>G</w:t>
      </w:r>
      <w:r w:rsidRPr="00AF02D8">
        <w:rPr>
          <w:rStyle w:val="PlaceholderText"/>
          <w:i/>
          <w:color w:val="000000"/>
        </w:rPr>
        <w:t>enesis</w:t>
      </w:r>
      <w:r w:rsidRPr="005A63FC">
        <w:rPr>
          <w:rStyle w:val="PlaceholderText"/>
          <w:color w:val="000000"/>
        </w:rPr>
        <w:t xml:space="preserve"> </w:t>
      </w:r>
      <w:r w:rsidRPr="002E7BAE">
        <w:rPr>
          <w:rStyle w:val="PlaceholderText"/>
          <w:b/>
          <w:color w:val="000000"/>
        </w:rPr>
        <w:t>53</w:t>
      </w:r>
      <w:r w:rsidRPr="005A63FC">
        <w:rPr>
          <w:rStyle w:val="PlaceholderText"/>
          <w:color w:val="000000"/>
        </w:rPr>
        <w:t>: 474–485.</w:t>
      </w:r>
    </w:p>
    <w:p w14:paraId="514E9608"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Besnard G, El Bakkali A, Haouane H, Baali-Cherif D, Moukhli A, Khadari B. 2013a</w:t>
      </w:r>
      <w:r w:rsidRPr="005A63FC">
        <w:rPr>
          <w:rStyle w:val="PlaceholderText"/>
          <w:color w:val="000000"/>
        </w:rPr>
        <w:t xml:space="preserve">. Population genetics of Mediterranean and Saharan olives: geographic patterns of differentiation and evidence for early generations of admixture. </w:t>
      </w:r>
      <w:r w:rsidRPr="00AF02D8">
        <w:rPr>
          <w:rStyle w:val="PlaceholderText"/>
          <w:i/>
          <w:color w:val="000000"/>
        </w:rPr>
        <w:t>Annals of Botany</w:t>
      </w:r>
      <w:r w:rsidRPr="005A63FC">
        <w:rPr>
          <w:rStyle w:val="PlaceholderText"/>
          <w:color w:val="000000"/>
        </w:rPr>
        <w:t xml:space="preserve"> </w:t>
      </w:r>
      <w:r w:rsidRPr="002E7BAE">
        <w:rPr>
          <w:rStyle w:val="PlaceholderText"/>
          <w:b/>
          <w:color w:val="000000"/>
        </w:rPr>
        <w:t>112</w:t>
      </w:r>
      <w:r w:rsidRPr="005A63FC">
        <w:rPr>
          <w:rStyle w:val="PlaceholderText"/>
          <w:color w:val="000000"/>
        </w:rPr>
        <w:t>: 1293–1302.</w:t>
      </w:r>
    </w:p>
    <w:p w14:paraId="4EDE9A68"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Besnard G, Hernández P, Khadari B, Dorado G, Savolainen V, Hernandez P, Khadari B, Dorado G, Savolainen V. 2011</w:t>
      </w:r>
      <w:r w:rsidRPr="005A63FC">
        <w:rPr>
          <w:rStyle w:val="PlaceholderText"/>
          <w:color w:val="000000"/>
        </w:rPr>
        <w:t xml:space="preserve">. Genomic profiling of plastid DNA variation in the Mediterranean olive tree. </w:t>
      </w:r>
      <w:r w:rsidRPr="00AF02D8">
        <w:rPr>
          <w:rStyle w:val="PlaceholderText"/>
          <w:i/>
          <w:color w:val="000000"/>
        </w:rPr>
        <w:t>BMC Plant Biology</w:t>
      </w:r>
      <w:r w:rsidRPr="005A63FC">
        <w:rPr>
          <w:rStyle w:val="PlaceholderText"/>
          <w:color w:val="000000"/>
        </w:rPr>
        <w:t xml:space="preserve"> </w:t>
      </w:r>
      <w:r w:rsidRPr="002E7BAE">
        <w:rPr>
          <w:rStyle w:val="PlaceholderText"/>
          <w:b/>
          <w:color w:val="000000"/>
        </w:rPr>
        <w:t>11</w:t>
      </w:r>
      <w:r w:rsidRPr="005A63FC">
        <w:rPr>
          <w:rStyle w:val="PlaceholderText"/>
          <w:color w:val="000000"/>
        </w:rPr>
        <w:t>: 80.</w:t>
      </w:r>
    </w:p>
    <w:p w14:paraId="4CD65807" w14:textId="227547A2" w:rsid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Besnard G, Khadari B, Navascués M, Fernández-Mazuecos M, El Bakkali A, Arrigo N, Baali-Cherif D, Brunini-Bronzini de Caraffa V, Santoni S, Vargas P, et al. 2013b</w:t>
      </w:r>
      <w:r w:rsidRPr="005A63FC">
        <w:rPr>
          <w:rStyle w:val="PlaceholderText"/>
          <w:color w:val="000000"/>
        </w:rPr>
        <w:t xml:space="preserve">. The complex history of the olive tree: from Late Quaternary diversification of Mediterranean lineages to primary domestication in the northern Levant. </w:t>
      </w:r>
      <w:r w:rsidRPr="00AF02D8">
        <w:rPr>
          <w:rStyle w:val="PlaceholderText"/>
          <w:i/>
          <w:color w:val="000000"/>
        </w:rPr>
        <w:t>Proceedings of the Royal Society, Series B</w:t>
      </w:r>
      <w:r w:rsidRPr="005A63FC">
        <w:rPr>
          <w:rStyle w:val="PlaceholderText"/>
          <w:color w:val="000000"/>
        </w:rPr>
        <w:t xml:space="preserve"> </w:t>
      </w:r>
      <w:r w:rsidRPr="002E7BAE">
        <w:rPr>
          <w:rStyle w:val="PlaceholderText"/>
          <w:b/>
          <w:color w:val="000000"/>
        </w:rPr>
        <w:t>280</w:t>
      </w:r>
      <w:r w:rsidRPr="005A63FC">
        <w:rPr>
          <w:rStyle w:val="PlaceholderText"/>
          <w:color w:val="000000"/>
        </w:rPr>
        <w:t>: 20122833.</w:t>
      </w:r>
    </w:p>
    <w:p w14:paraId="0849CBB3" w14:textId="5D131A97" w:rsidR="0010600A" w:rsidRPr="005A63FC" w:rsidRDefault="0010600A" w:rsidP="0010600A">
      <w:pPr>
        <w:widowControl w:val="0"/>
        <w:autoSpaceDE w:val="0"/>
        <w:autoSpaceDN w:val="0"/>
        <w:adjustRightInd w:val="0"/>
        <w:spacing w:line="360" w:lineRule="auto"/>
        <w:ind w:left="567" w:hanging="567"/>
        <w:rPr>
          <w:rStyle w:val="PlaceholderText"/>
          <w:color w:val="000000"/>
        </w:rPr>
      </w:pPr>
      <w:r w:rsidRPr="0010600A">
        <w:rPr>
          <w:b/>
          <w:color w:val="000000"/>
        </w:rPr>
        <w:t xml:space="preserve">Clément Y, Sarah G, Holtz Y, Homa F, Pointet S, Contreras S, Nabholz B, Sabot F, Sauné L, Ardisson M, </w:t>
      </w:r>
      <w:r>
        <w:rPr>
          <w:b/>
          <w:color w:val="000000"/>
        </w:rPr>
        <w:t>et al.</w:t>
      </w:r>
      <w:r w:rsidRPr="0010600A">
        <w:rPr>
          <w:b/>
          <w:color w:val="000000"/>
        </w:rPr>
        <w:t xml:space="preserve"> 2017</w:t>
      </w:r>
      <w:r w:rsidRPr="0010600A">
        <w:rPr>
          <w:color w:val="000000"/>
        </w:rPr>
        <w:t xml:space="preserve">. Evolutionary forces affecting synonymous variations in plant genomes. </w:t>
      </w:r>
      <w:r w:rsidRPr="0010600A">
        <w:rPr>
          <w:i/>
          <w:color w:val="000000"/>
        </w:rPr>
        <w:t>PLOS Genet.</w:t>
      </w:r>
      <w:r w:rsidRPr="0010600A">
        <w:rPr>
          <w:color w:val="000000"/>
        </w:rPr>
        <w:t xml:space="preserve"> </w:t>
      </w:r>
      <w:r w:rsidRPr="0010600A">
        <w:rPr>
          <w:b/>
          <w:color w:val="000000"/>
        </w:rPr>
        <w:t>13</w:t>
      </w:r>
      <w:r w:rsidRPr="0010600A">
        <w:rPr>
          <w:color w:val="000000"/>
        </w:rPr>
        <w:t xml:space="preserve">, e1006799. </w:t>
      </w:r>
    </w:p>
    <w:p w14:paraId="55FBF2FC" w14:textId="6A99334D"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Csardi G, Nepusz T. 2006</w:t>
      </w:r>
      <w:r w:rsidRPr="005A63FC">
        <w:rPr>
          <w:rStyle w:val="PlaceholderText"/>
          <w:color w:val="000000"/>
        </w:rPr>
        <w:t xml:space="preserve">. The igraph software package for complex network research. </w:t>
      </w:r>
      <w:r w:rsidRPr="00AF02D8">
        <w:rPr>
          <w:rStyle w:val="PlaceholderText"/>
          <w:i/>
          <w:color w:val="000000"/>
        </w:rPr>
        <w:t>InterJournal Complex Sy</w:t>
      </w:r>
      <w:r w:rsidR="00744F90" w:rsidRPr="00AF02D8">
        <w:rPr>
          <w:rStyle w:val="PlaceholderText"/>
          <w:i/>
          <w:color w:val="000000"/>
        </w:rPr>
        <w:t>stem</w:t>
      </w:r>
      <w:r w:rsidRPr="005A63FC">
        <w:rPr>
          <w:rStyle w:val="PlaceholderText"/>
          <w:color w:val="000000"/>
        </w:rPr>
        <w:t xml:space="preserve">: </w:t>
      </w:r>
      <w:r w:rsidRPr="005A63FC">
        <w:rPr>
          <w:rStyle w:val="PlaceholderText"/>
          <w:b/>
          <w:color w:val="000000"/>
        </w:rPr>
        <w:t>1695</w:t>
      </w:r>
      <w:r w:rsidRPr="005A63FC">
        <w:rPr>
          <w:rStyle w:val="PlaceholderText"/>
          <w:color w:val="000000"/>
        </w:rPr>
        <w:t>.</w:t>
      </w:r>
    </w:p>
    <w:p w14:paraId="3DA5A3B6" w14:textId="724DD61C"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Fumagalli M. 2013</w:t>
      </w:r>
      <w:r w:rsidRPr="005A63FC">
        <w:rPr>
          <w:rStyle w:val="PlaceholderText"/>
          <w:color w:val="000000"/>
        </w:rPr>
        <w:t xml:space="preserve">. Assessing the effect of sequencing depth and sample size in population genetics inferences. </w:t>
      </w:r>
      <w:r w:rsidRPr="00AF02D8">
        <w:rPr>
          <w:rStyle w:val="PlaceholderText"/>
          <w:i/>
          <w:color w:val="000000"/>
        </w:rPr>
        <w:t xml:space="preserve">PloS </w:t>
      </w:r>
      <w:r w:rsidR="00AF02D8">
        <w:rPr>
          <w:rStyle w:val="PlaceholderText"/>
          <w:i/>
          <w:color w:val="000000"/>
        </w:rPr>
        <w:t>ONE</w:t>
      </w:r>
      <w:r w:rsidRPr="005A63FC">
        <w:rPr>
          <w:rStyle w:val="PlaceholderText"/>
          <w:color w:val="000000"/>
        </w:rPr>
        <w:t xml:space="preserve"> </w:t>
      </w:r>
      <w:r w:rsidRPr="005A63FC">
        <w:rPr>
          <w:rStyle w:val="PlaceholderText"/>
          <w:b/>
          <w:color w:val="000000"/>
        </w:rPr>
        <w:t>8</w:t>
      </w:r>
      <w:r w:rsidRPr="005A63FC">
        <w:rPr>
          <w:rStyle w:val="PlaceholderText"/>
          <w:color w:val="000000"/>
        </w:rPr>
        <w:t>: e79667.</w:t>
      </w:r>
    </w:p>
    <w:p w14:paraId="168641C1"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Gouzy J, Carrere S, Schiex T. 2009</w:t>
      </w:r>
      <w:r w:rsidRPr="005A63FC">
        <w:rPr>
          <w:rStyle w:val="PlaceholderText"/>
          <w:color w:val="000000"/>
        </w:rPr>
        <w:t xml:space="preserve">. FrameDP: sensitive peptide detection on noisy matured sequences. Bioinformatics </w:t>
      </w:r>
      <w:r w:rsidRPr="005A63FC">
        <w:rPr>
          <w:rStyle w:val="PlaceholderText"/>
          <w:b/>
          <w:color w:val="000000"/>
        </w:rPr>
        <w:t>25</w:t>
      </w:r>
      <w:r w:rsidRPr="005A63FC">
        <w:rPr>
          <w:rStyle w:val="PlaceholderText"/>
          <w:color w:val="000000"/>
        </w:rPr>
        <w:t>: 670–671.</w:t>
      </w:r>
    </w:p>
    <w:p w14:paraId="0B4550B1" w14:textId="04B44C12" w:rsidR="00BF4CFD" w:rsidRPr="00BF4CFD" w:rsidRDefault="00BF4CFD" w:rsidP="00BF4CFD">
      <w:pPr>
        <w:widowControl w:val="0"/>
        <w:autoSpaceDE w:val="0"/>
        <w:autoSpaceDN w:val="0"/>
        <w:adjustRightInd w:val="0"/>
        <w:spacing w:line="360" w:lineRule="auto"/>
        <w:ind w:left="567" w:hanging="567"/>
        <w:rPr>
          <w:rStyle w:val="PlaceholderText"/>
          <w:color w:val="000000"/>
        </w:rPr>
      </w:pPr>
      <w:r w:rsidRPr="00BF4CFD">
        <w:rPr>
          <w:b/>
          <w:color w:val="000000"/>
        </w:rPr>
        <w:t>Haouane H, El Bakkali A, Moukhli A, Tollon C</w:t>
      </w:r>
      <w:r>
        <w:rPr>
          <w:b/>
          <w:color w:val="000000"/>
        </w:rPr>
        <w:t>,</w:t>
      </w:r>
      <w:r w:rsidRPr="00BF4CFD">
        <w:rPr>
          <w:b/>
          <w:color w:val="000000"/>
        </w:rPr>
        <w:t xml:space="preserve"> Santoni S, Oukabli A, El Modafar C, Khadari B</w:t>
      </w:r>
      <w:r>
        <w:rPr>
          <w:b/>
          <w:color w:val="000000"/>
        </w:rPr>
        <w:t>.</w:t>
      </w:r>
      <w:r w:rsidRPr="00BF4CFD">
        <w:rPr>
          <w:b/>
          <w:color w:val="000000"/>
        </w:rPr>
        <w:t xml:space="preserve"> 2011. </w:t>
      </w:r>
      <w:r w:rsidRPr="00BF4CFD">
        <w:rPr>
          <w:color w:val="000000"/>
        </w:rPr>
        <w:t xml:space="preserve">Genetic structure and core collection of the World Olive Germplasm Bank of Marrakech: towards the optimised management and use of Mediterranean olive genetic resources. </w:t>
      </w:r>
      <w:r w:rsidRPr="00DA201F">
        <w:rPr>
          <w:i/>
          <w:color w:val="000000"/>
        </w:rPr>
        <w:t>Genetica</w:t>
      </w:r>
      <w:r w:rsidRPr="00BF4CFD">
        <w:rPr>
          <w:color w:val="000000"/>
        </w:rPr>
        <w:t xml:space="preserve"> </w:t>
      </w:r>
      <w:r w:rsidRPr="00BF4CFD">
        <w:rPr>
          <w:b/>
          <w:color w:val="000000"/>
        </w:rPr>
        <w:t>139</w:t>
      </w:r>
      <w:r w:rsidRPr="00BF4CFD">
        <w:rPr>
          <w:color w:val="000000"/>
        </w:rPr>
        <w:t>, 1083–1094.</w:t>
      </w:r>
    </w:p>
    <w:p w14:paraId="37954B47" w14:textId="0AC6E4D4"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Huang X, Kurata N, Wei X, Wang Z-X, Wang A, Zhao Q, Zhao Y, Liu K, Lu H, Li W, et al. 2012</w:t>
      </w:r>
      <w:r w:rsidRPr="005A63FC">
        <w:rPr>
          <w:rStyle w:val="PlaceholderText"/>
          <w:color w:val="000000"/>
        </w:rPr>
        <w:t xml:space="preserve">. A map of rice genome variation reveals the origin of cultivated rice. Nature </w:t>
      </w:r>
      <w:r w:rsidRPr="005A63FC">
        <w:rPr>
          <w:rStyle w:val="PlaceholderText"/>
          <w:b/>
          <w:color w:val="000000"/>
        </w:rPr>
        <w:t>490</w:t>
      </w:r>
      <w:r w:rsidRPr="005A63FC">
        <w:rPr>
          <w:rStyle w:val="PlaceholderText"/>
          <w:color w:val="000000"/>
        </w:rPr>
        <w:t xml:space="preserve">: </w:t>
      </w:r>
      <w:r w:rsidRPr="005A63FC">
        <w:rPr>
          <w:rStyle w:val="PlaceholderText"/>
          <w:color w:val="000000"/>
        </w:rPr>
        <w:lastRenderedPageBreak/>
        <w:t>497–501.</w:t>
      </w:r>
    </w:p>
    <w:p w14:paraId="7575A52D"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Korneliussen TS, Albrechtsen A, Nielsen R. 2014</w:t>
      </w:r>
      <w:r w:rsidRPr="005A63FC">
        <w:rPr>
          <w:rStyle w:val="PlaceholderText"/>
          <w:color w:val="000000"/>
        </w:rPr>
        <w:t xml:space="preserve">. ANGSD: Analysis of Next Generation Sequencing Data. </w:t>
      </w:r>
      <w:r w:rsidRPr="00DA201F">
        <w:rPr>
          <w:rStyle w:val="PlaceholderText"/>
          <w:i/>
          <w:color w:val="000000"/>
        </w:rPr>
        <w:t>BMC Bioinformatics</w:t>
      </w:r>
      <w:r w:rsidRPr="005A63FC">
        <w:rPr>
          <w:rStyle w:val="PlaceholderText"/>
          <w:color w:val="000000"/>
        </w:rPr>
        <w:t xml:space="preserve"> </w:t>
      </w:r>
      <w:r w:rsidRPr="005A63FC">
        <w:rPr>
          <w:rStyle w:val="PlaceholderText"/>
          <w:b/>
          <w:color w:val="000000"/>
        </w:rPr>
        <w:t>15</w:t>
      </w:r>
      <w:r w:rsidRPr="005A63FC">
        <w:rPr>
          <w:rStyle w:val="PlaceholderText"/>
          <w:color w:val="000000"/>
        </w:rPr>
        <w:t>: 356.</w:t>
      </w:r>
    </w:p>
    <w:p w14:paraId="3D4EAD01"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Korneliussen TS, Moltke I. 2015</w:t>
      </w:r>
      <w:r w:rsidRPr="005A63FC">
        <w:rPr>
          <w:rStyle w:val="PlaceholderText"/>
          <w:color w:val="000000"/>
        </w:rPr>
        <w:t xml:space="preserve">. NgsRelate: a software tool for estimating pairwise relatedness from next-generation sequencing data. Bioinformatics </w:t>
      </w:r>
      <w:r w:rsidRPr="005A63FC">
        <w:rPr>
          <w:rStyle w:val="PlaceholderText"/>
          <w:b/>
          <w:color w:val="000000"/>
        </w:rPr>
        <w:t>31</w:t>
      </w:r>
      <w:r w:rsidRPr="005A63FC">
        <w:rPr>
          <w:rStyle w:val="PlaceholderText"/>
          <w:color w:val="000000"/>
        </w:rPr>
        <w:t>: 4009–11.</w:t>
      </w:r>
    </w:p>
    <w:p w14:paraId="0E4FCA5F"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Li H, Durbin R. 2010</w:t>
      </w:r>
      <w:r w:rsidRPr="005A63FC">
        <w:rPr>
          <w:rStyle w:val="PlaceholderText"/>
          <w:color w:val="000000"/>
        </w:rPr>
        <w:t xml:space="preserve">. Fast and accurate long-read alignment with Burrows-Wheeler transform. </w:t>
      </w:r>
      <w:r w:rsidRPr="00DA201F">
        <w:rPr>
          <w:rStyle w:val="PlaceholderText"/>
          <w:i/>
          <w:color w:val="000000"/>
        </w:rPr>
        <w:t>Bioinformatics</w:t>
      </w:r>
      <w:r w:rsidRPr="005A63FC">
        <w:rPr>
          <w:rStyle w:val="PlaceholderText"/>
          <w:color w:val="000000"/>
        </w:rPr>
        <w:t xml:space="preserve"> </w:t>
      </w:r>
      <w:r w:rsidRPr="005A63FC">
        <w:rPr>
          <w:rStyle w:val="PlaceholderText"/>
          <w:b/>
          <w:color w:val="000000"/>
        </w:rPr>
        <w:t>26</w:t>
      </w:r>
      <w:r w:rsidRPr="005A63FC">
        <w:rPr>
          <w:rStyle w:val="PlaceholderText"/>
          <w:color w:val="000000"/>
        </w:rPr>
        <w:t>: 589–595.</w:t>
      </w:r>
    </w:p>
    <w:p w14:paraId="26134B2C"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Li H, Handsaker B, Wysoker A, Fennell T, Ruan J, Homer N, Marth G, Abecasis GR, Durbin R, 1000 Genome Project Data Processing Subgroup. 2009</w:t>
      </w:r>
      <w:r w:rsidRPr="005A63FC">
        <w:rPr>
          <w:rStyle w:val="PlaceholderText"/>
          <w:color w:val="000000"/>
        </w:rPr>
        <w:t xml:space="preserve">. The Sequence Alignment/Map format and SAMtools. </w:t>
      </w:r>
      <w:r w:rsidRPr="00DA201F">
        <w:rPr>
          <w:rStyle w:val="PlaceholderText"/>
          <w:i/>
          <w:color w:val="000000"/>
        </w:rPr>
        <w:t>Bioinformatics</w:t>
      </w:r>
      <w:r w:rsidRPr="005A63FC">
        <w:rPr>
          <w:rStyle w:val="PlaceholderText"/>
          <w:color w:val="000000"/>
        </w:rPr>
        <w:t xml:space="preserve"> </w:t>
      </w:r>
      <w:r w:rsidRPr="005A63FC">
        <w:rPr>
          <w:rStyle w:val="PlaceholderText"/>
          <w:b/>
          <w:color w:val="000000"/>
        </w:rPr>
        <w:t>25</w:t>
      </w:r>
      <w:r w:rsidRPr="005A63FC">
        <w:rPr>
          <w:rStyle w:val="PlaceholderText"/>
          <w:color w:val="000000"/>
        </w:rPr>
        <w:t>: 2078–2079.</w:t>
      </w:r>
    </w:p>
    <w:p w14:paraId="4D37945A"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Martin M. 2011</w:t>
      </w:r>
      <w:r w:rsidRPr="005A63FC">
        <w:rPr>
          <w:rStyle w:val="PlaceholderText"/>
          <w:color w:val="000000"/>
        </w:rPr>
        <w:t xml:space="preserve">. Cutadapt removes adapter sequences from high-throughput sequencing reads. </w:t>
      </w:r>
      <w:r w:rsidRPr="00DA201F">
        <w:rPr>
          <w:rStyle w:val="PlaceholderText"/>
          <w:i/>
          <w:color w:val="000000"/>
        </w:rPr>
        <w:t>EMBnet.journal</w:t>
      </w:r>
      <w:r w:rsidRPr="005A63FC">
        <w:rPr>
          <w:rStyle w:val="PlaceholderText"/>
          <w:color w:val="000000"/>
        </w:rPr>
        <w:t xml:space="preserve"> </w:t>
      </w:r>
      <w:r w:rsidRPr="005A63FC">
        <w:rPr>
          <w:rStyle w:val="PlaceholderText"/>
          <w:b/>
          <w:color w:val="000000"/>
        </w:rPr>
        <w:t>17</w:t>
      </w:r>
      <w:r w:rsidRPr="005A63FC">
        <w:rPr>
          <w:rStyle w:val="PlaceholderText"/>
          <w:color w:val="000000"/>
        </w:rPr>
        <w:t>: 10.</w:t>
      </w:r>
    </w:p>
    <w:p w14:paraId="68431177"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McKenna A, Hanna M, Banks E, Sivachenko 1Andrey, Cibulskis K, Kernytsky A, Garimella K, Altshuler D, Gabriel S, Daly MJ, et al. 2010</w:t>
      </w:r>
      <w:r w:rsidRPr="005A63FC">
        <w:rPr>
          <w:rStyle w:val="PlaceholderText"/>
          <w:color w:val="000000"/>
        </w:rPr>
        <w:t xml:space="preserve">. The Genome Analysis Toolkit: a MapReduce framework for analyzing next-generation DNA sequencing data. </w:t>
      </w:r>
      <w:r w:rsidRPr="00DA201F">
        <w:rPr>
          <w:rStyle w:val="PlaceholderText"/>
          <w:i/>
          <w:color w:val="000000"/>
        </w:rPr>
        <w:t>Genome Research</w:t>
      </w:r>
      <w:r w:rsidRPr="005A63FC">
        <w:rPr>
          <w:rStyle w:val="PlaceholderText"/>
          <w:color w:val="000000"/>
        </w:rPr>
        <w:t xml:space="preserve"> </w:t>
      </w:r>
      <w:r w:rsidRPr="005A63FC">
        <w:rPr>
          <w:rStyle w:val="PlaceholderText"/>
          <w:b/>
          <w:color w:val="000000"/>
        </w:rPr>
        <w:t>20</w:t>
      </w:r>
      <w:r w:rsidRPr="005A63FC">
        <w:rPr>
          <w:rStyle w:val="PlaceholderText"/>
          <w:color w:val="000000"/>
        </w:rPr>
        <w:t>: 1297–1303.</w:t>
      </w:r>
    </w:p>
    <w:p w14:paraId="7001FB16" w14:textId="57B5370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Nielsen R, Korneliussen T, Albrechtsen A, Li Y, Wang J. 2012</w:t>
      </w:r>
      <w:r w:rsidRPr="005A63FC">
        <w:rPr>
          <w:rStyle w:val="PlaceholderText"/>
          <w:color w:val="000000"/>
        </w:rPr>
        <w:t xml:space="preserve">. SNP calling, genotype calling, and sample allele frequency estimation from New-Generation Sequencing data. (P Awadalla, Ed.). </w:t>
      </w:r>
      <w:r w:rsidRPr="00DA201F">
        <w:rPr>
          <w:rStyle w:val="PlaceholderText"/>
          <w:i/>
          <w:color w:val="000000"/>
        </w:rPr>
        <w:t>PLoS O</w:t>
      </w:r>
      <w:r w:rsidR="00DA201F">
        <w:rPr>
          <w:rStyle w:val="PlaceholderText"/>
          <w:i/>
          <w:color w:val="000000"/>
        </w:rPr>
        <w:t>NE</w:t>
      </w:r>
      <w:r w:rsidRPr="005A63FC">
        <w:rPr>
          <w:rStyle w:val="PlaceholderText"/>
          <w:color w:val="000000"/>
        </w:rPr>
        <w:t xml:space="preserve"> </w:t>
      </w:r>
      <w:r w:rsidRPr="005A63FC">
        <w:rPr>
          <w:rStyle w:val="PlaceholderText"/>
          <w:b/>
          <w:color w:val="000000"/>
        </w:rPr>
        <w:t>7</w:t>
      </w:r>
      <w:r w:rsidRPr="005A63FC">
        <w:rPr>
          <w:rStyle w:val="PlaceholderText"/>
          <w:color w:val="000000"/>
        </w:rPr>
        <w:t>: e37558.</w:t>
      </w:r>
    </w:p>
    <w:p w14:paraId="170A7AAC"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Parra G, Bradnam K, Korf I. 2007</w:t>
      </w:r>
      <w:r w:rsidRPr="005A63FC">
        <w:rPr>
          <w:rStyle w:val="PlaceholderText"/>
          <w:color w:val="000000"/>
        </w:rPr>
        <w:t xml:space="preserve">. CEGMA: a pipeline to accurately annotate core genes in eukaryotic genomes. </w:t>
      </w:r>
      <w:r w:rsidRPr="00014135">
        <w:rPr>
          <w:rStyle w:val="PlaceholderText"/>
          <w:i/>
          <w:color w:val="000000"/>
        </w:rPr>
        <w:t>Bioinformatics</w:t>
      </w:r>
      <w:r w:rsidRPr="005A63FC">
        <w:rPr>
          <w:rStyle w:val="PlaceholderText"/>
          <w:color w:val="000000"/>
        </w:rPr>
        <w:t xml:space="preserve"> </w:t>
      </w:r>
      <w:r w:rsidRPr="005A63FC">
        <w:rPr>
          <w:rStyle w:val="PlaceholderText"/>
          <w:b/>
          <w:color w:val="000000"/>
        </w:rPr>
        <w:t>23</w:t>
      </w:r>
      <w:r w:rsidRPr="005A63FC">
        <w:rPr>
          <w:rStyle w:val="PlaceholderText"/>
          <w:color w:val="000000"/>
        </w:rPr>
        <w:t>: 1061–1067.</w:t>
      </w:r>
    </w:p>
    <w:p w14:paraId="0810DFBF" w14:textId="77777777" w:rsidR="005A63FC" w:rsidRPr="004D5BDF" w:rsidRDefault="005A63FC" w:rsidP="005A63FC">
      <w:pPr>
        <w:widowControl w:val="0"/>
        <w:autoSpaceDE w:val="0"/>
        <w:autoSpaceDN w:val="0"/>
        <w:adjustRightInd w:val="0"/>
        <w:spacing w:line="360" w:lineRule="auto"/>
        <w:ind w:left="567" w:hanging="567"/>
        <w:rPr>
          <w:rStyle w:val="PlaceholderText"/>
          <w:color w:val="000000"/>
          <w:lang w:val="fr-FR"/>
        </w:rPr>
      </w:pPr>
      <w:r w:rsidRPr="005A63FC">
        <w:rPr>
          <w:rStyle w:val="PlaceholderText"/>
          <w:b/>
          <w:color w:val="000000"/>
        </w:rPr>
        <w:t>Piruat JI, Aguilera A. 1998</w:t>
      </w:r>
      <w:r w:rsidRPr="005A63FC">
        <w:rPr>
          <w:rStyle w:val="PlaceholderText"/>
          <w:color w:val="000000"/>
        </w:rPr>
        <w:t xml:space="preserve">. A novel yeast gene, THO2, is involved in RNA pol II transcription and provides new evidence for transcriptional elongation-associated recombination. </w:t>
      </w:r>
      <w:r w:rsidRPr="004D5BDF">
        <w:rPr>
          <w:rStyle w:val="PlaceholderText"/>
          <w:i/>
          <w:color w:val="000000"/>
          <w:lang w:val="fr-FR"/>
        </w:rPr>
        <w:t xml:space="preserve">EMBO Journal </w:t>
      </w:r>
      <w:proofErr w:type="gramStart"/>
      <w:r w:rsidRPr="004D5BDF">
        <w:rPr>
          <w:rStyle w:val="PlaceholderText"/>
          <w:b/>
          <w:color w:val="000000"/>
          <w:lang w:val="fr-FR"/>
        </w:rPr>
        <w:t>17</w:t>
      </w:r>
      <w:r w:rsidRPr="004D5BDF">
        <w:rPr>
          <w:rStyle w:val="PlaceholderText"/>
          <w:color w:val="000000"/>
          <w:lang w:val="fr-FR"/>
        </w:rPr>
        <w:t>:</w:t>
      </w:r>
      <w:proofErr w:type="gramEnd"/>
      <w:r w:rsidRPr="004D5BDF">
        <w:rPr>
          <w:rStyle w:val="PlaceholderText"/>
          <w:color w:val="000000"/>
          <w:lang w:val="fr-FR"/>
        </w:rPr>
        <w:t xml:space="preserve"> 4859–4872.</w:t>
      </w:r>
    </w:p>
    <w:p w14:paraId="0A644BE7"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4D5BDF">
        <w:rPr>
          <w:rStyle w:val="PlaceholderText"/>
          <w:b/>
          <w:color w:val="000000"/>
          <w:lang w:val="fr-FR"/>
        </w:rPr>
        <w:t>Sarah G, Homa F, Pointet S, Contreras S, Sabot F, Nabholz B, Santoni S, Sauné L, Ardisson M, Chantret N, et al. 2017</w:t>
      </w:r>
      <w:r w:rsidRPr="004D5BDF">
        <w:rPr>
          <w:rStyle w:val="PlaceholderText"/>
          <w:color w:val="000000"/>
          <w:lang w:val="fr-FR"/>
        </w:rPr>
        <w:t xml:space="preserve">. </w:t>
      </w:r>
      <w:r w:rsidRPr="005A63FC">
        <w:rPr>
          <w:rStyle w:val="PlaceholderText"/>
          <w:color w:val="000000"/>
        </w:rPr>
        <w:t xml:space="preserve">A large set of 26 new reference transcriptomes dedicated to comparative population genomics in crops and wild relatives. </w:t>
      </w:r>
      <w:r w:rsidRPr="00014135">
        <w:rPr>
          <w:rStyle w:val="PlaceholderText"/>
          <w:i/>
          <w:color w:val="000000"/>
        </w:rPr>
        <w:t xml:space="preserve">Molecular Ecology Resources </w:t>
      </w:r>
      <w:r w:rsidRPr="005A63FC">
        <w:rPr>
          <w:rStyle w:val="PlaceholderText"/>
          <w:b/>
          <w:color w:val="000000"/>
        </w:rPr>
        <w:t>17</w:t>
      </w:r>
      <w:r w:rsidRPr="005A63FC">
        <w:rPr>
          <w:rStyle w:val="PlaceholderText"/>
          <w:color w:val="000000"/>
        </w:rPr>
        <w:t>: 565–580.</w:t>
      </w:r>
    </w:p>
    <w:p w14:paraId="44C08228"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The UniProt Consortium. 2014</w:t>
      </w:r>
      <w:r w:rsidRPr="005A63FC">
        <w:rPr>
          <w:rStyle w:val="PlaceholderText"/>
          <w:color w:val="000000"/>
        </w:rPr>
        <w:t xml:space="preserve">. UniProt: a hub for protein information. </w:t>
      </w:r>
      <w:r w:rsidRPr="00014135">
        <w:rPr>
          <w:rStyle w:val="PlaceholderText"/>
          <w:i/>
          <w:color w:val="000000"/>
        </w:rPr>
        <w:t xml:space="preserve">Nucleic Acids Research </w:t>
      </w:r>
      <w:r w:rsidRPr="005A63FC">
        <w:rPr>
          <w:rStyle w:val="PlaceholderText"/>
          <w:b/>
          <w:color w:val="000000"/>
        </w:rPr>
        <w:t>43</w:t>
      </w:r>
      <w:r w:rsidRPr="005A63FC">
        <w:rPr>
          <w:rStyle w:val="PlaceholderText"/>
          <w:color w:val="000000"/>
        </w:rPr>
        <w:t>: D204-212.</w:t>
      </w:r>
    </w:p>
    <w:p w14:paraId="284E1CF0"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Vanholme R, Cesarino I, Rataj K, Xiao Y, Sundin L, Goeminne G, Kim H, Cross J, Morreel K, Araujo P, et al. 2013</w:t>
      </w:r>
      <w:r w:rsidRPr="005A63FC">
        <w:rPr>
          <w:rStyle w:val="PlaceholderText"/>
          <w:color w:val="000000"/>
        </w:rPr>
        <w:t xml:space="preserve">. Caffeoyl Shikimate Esterase (CSE) Is an Enzyme in the Lignin Biosynthetic Pathway in Arabidopsis. </w:t>
      </w:r>
      <w:r w:rsidRPr="00014135">
        <w:rPr>
          <w:rStyle w:val="PlaceholderText"/>
          <w:i/>
          <w:color w:val="000000"/>
        </w:rPr>
        <w:t>Science</w:t>
      </w:r>
      <w:r w:rsidRPr="005A63FC">
        <w:rPr>
          <w:rStyle w:val="PlaceholderText"/>
          <w:color w:val="000000"/>
        </w:rPr>
        <w:t xml:space="preserve"> </w:t>
      </w:r>
      <w:r w:rsidRPr="005A63FC">
        <w:rPr>
          <w:rStyle w:val="PlaceholderText"/>
          <w:b/>
          <w:color w:val="000000"/>
        </w:rPr>
        <w:t>341</w:t>
      </w:r>
      <w:r w:rsidRPr="005A63FC">
        <w:rPr>
          <w:rStyle w:val="PlaceholderText"/>
          <w:color w:val="000000"/>
        </w:rPr>
        <w:t>: 1103–1106.</w:t>
      </w:r>
    </w:p>
    <w:p w14:paraId="57B8E5F3" w14:textId="77777777" w:rsidR="005A63FC" w:rsidRPr="005A63FC" w:rsidRDefault="005A63FC" w:rsidP="005A63FC">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Vogelstein B, Lane D, Levine AJ. 2000</w:t>
      </w:r>
      <w:r w:rsidRPr="005A63FC">
        <w:rPr>
          <w:rStyle w:val="PlaceholderText"/>
          <w:color w:val="000000"/>
        </w:rPr>
        <w:t xml:space="preserve">. Surfing the p53 network. </w:t>
      </w:r>
      <w:r w:rsidRPr="00014135">
        <w:rPr>
          <w:rStyle w:val="PlaceholderText"/>
          <w:i/>
          <w:color w:val="000000"/>
        </w:rPr>
        <w:t>Nature</w:t>
      </w:r>
      <w:r w:rsidRPr="005A63FC">
        <w:rPr>
          <w:rStyle w:val="PlaceholderText"/>
          <w:color w:val="000000"/>
        </w:rPr>
        <w:t xml:space="preserve"> </w:t>
      </w:r>
      <w:r w:rsidRPr="005A63FC">
        <w:rPr>
          <w:rStyle w:val="PlaceholderText"/>
          <w:b/>
          <w:color w:val="000000"/>
        </w:rPr>
        <w:t>408</w:t>
      </w:r>
      <w:r w:rsidRPr="005A63FC">
        <w:rPr>
          <w:rStyle w:val="PlaceholderText"/>
          <w:color w:val="000000"/>
        </w:rPr>
        <w:t>: 307–310.</w:t>
      </w:r>
    </w:p>
    <w:p w14:paraId="07F01A5D" w14:textId="06175E45" w:rsidR="00014135" w:rsidRPr="005A63FC" w:rsidRDefault="005A63FC" w:rsidP="00E001FD">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lastRenderedPageBreak/>
        <w:t>Wikstrom M, Krab K, Saraste M. 1981</w:t>
      </w:r>
      <w:r w:rsidRPr="005A63FC">
        <w:rPr>
          <w:rStyle w:val="PlaceholderText"/>
          <w:color w:val="000000"/>
        </w:rPr>
        <w:t xml:space="preserve">. Cytochrome Oxidase—A Synthesis. </w:t>
      </w:r>
      <w:r w:rsidR="00014135" w:rsidRPr="00014135">
        <w:rPr>
          <w:color w:val="000000"/>
        </w:rPr>
        <w:t>Ac</w:t>
      </w:r>
      <w:r w:rsidR="00014135" w:rsidRPr="00014135">
        <w:rPr>
          <w:i/>
          <w:color w:val="000000"/>
        </w:rPr>
        <w:t>ademic Press (February 1, 1982),</w:t>
      </w:r>
      <w:r w:rsidR="00014135">
        <w:rPr>
          <w:color w:val="000000"/>
        </w:rPr>
        <w:t xml:space="preserve"> New York.</w:t>
      </w:r>
    </w:p>
    <w:p w14:paraId="11E37E9C" w14:textId="0AEBB3F2" w:rsidR="00AB679D" w:rsidRPr="00A20927" w:rsidRDefault="005A63FC" w:rsidP="00E001FD">
      <w:pPr>
        <w:widowControl w:val="0"/>
        <w:autoSpaceDE w:val="0"/>
        <w:autoSpaceDN w:val="0"/>
        <w:adjustRightInd w:val="0"/>
        <w:spacing w:line="360" w:lineRule="auto"/>
        <w:ind w:left="567" w:hanging="567"/>
        <w:rPr>
          <w:rStyle w:val="PlaceholderText"/>
          <w:color w:val="000000"/>
        </w:rPr>
      </w:pPr>
      <w:r w:rsidRPr="005A63FC">
        <w:rPr>
          <w:rStyle w:val="PlaceholderText"/>
          <w:b/>
          <w:color w:val="000000"/>
        </w:rPr>
        <w:t>Wysoker A, Tibbetts K, Fennell T. 2013</w:t>
      </w:r>
      <w:r w:rsidRPr="005A63FC">
        <w:rPr>
          <w:rStyle w:val="PlaceholderText"/>
          <w:color w:val="000000"/>
        </w:rPr>
        <w:t>. Picard tools version 1.90. http://picard.sourceforge.net.</w:t>
      </w:r>
    </w:p>
    <w:sectPr w:rsidR="00AB679D" w:rsidRPr="00A20927" w:rsidSect="00466DAC">
      <w:pgSz w:w="12240" w:h="15840"/>
      <w:pgMar w:top="783" w:right="1440" w:bottom="983" w:left="1440" w:header="709"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24E449" w14:textId="77777777" w:rsidR="00555664" w:rsidRDefault="00555664" w:rsidP="008B7C0E">
      <w:r>
        <w:separator/>
      </w:r>
    </w:p>
  </w:endnote>
  <w:endnote w:type="continuationSeparator" w:id="0">
    <w:p w14:paraId="79A51F0A" w14:textId="77777777" w:rsidR="00555664" w:rsidRDefault="00555664" w:rsidP="008B7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roid Sans Fallback">
    <w:altName w:val="Arial"/>
    <w:panose1 w:val="020B0604020202020204"/>
    <w:charset w:val="01"/>
    <w:family w:val="auto"/>
    <w:pitch w:val="variable"/>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FreeSans">
    <w:altName w:val="Cambria"/>
    <w:panose1 w:val="020B0604020202020204"/>
    <w:charset w:val="00"/>
    <w:family w:val="roman"/>
    <w:notTrueType/>
    <w:pitch w:val="default"/>
  </w:font>
  <w:font w:name="Lucida Grande">
    <w:panose1 w:val="020B0600040502020204"/>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6E3016" w14:textId="77777777" w:rsidR="00555664" w:rsidRDefault="00555664" w:rsidP="008B7C0E">
      <w:r>
        <w:separator/>
      </w:r>
    </w:p>
  </w:footnote>
  <w:footnote w:type="continuationSeparator" w:id="0">
    <w:p w14:paraId="113912FD" w14:textId="77777777" w:rsidR="00555664" w:rsidRDefault="00555664" w:rsidP="008B7C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2B311C"/>
    <w:multiLevelType w:val="multilevel"/>
    <w:tmpl w:val="5AFCFAD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44C277EA"/>
    <w:multiLevelType w:val="multilevel"/>
    <w:tmpl w:val="59021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E33135"/>
    <w:multiLevelType w:val="hybridMultilevel"/>
    <w:tmpl w:val="F09AD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D761AE"/>
    <w:multiLevelType w:val="multilevel"/>
    <w:tmpl w:val="EB22F7E4"/>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0E"/>
    <w:rsid w:val="000012DA"/>
    <w:rsid w:val="000026BA"/>
    <w:rsid w:val="00004936"/>
    <w:rsid w:val="00005E27"/>
    <w:rsid w:val="00006881"/>
    <w:rsid w:val="00007019"/>
    <w:rsid w:val="000104C3"/>
    <w:rsid w:val="00014135"/>
    <w:rsid w:val="00014752"/>
    <w:rsid w:val="000149F7"/>
    <w:rsid w:val="00016BDD"/>
    <w:rsid w:val="0002149A"/>
    <w:rsid w:val="000278E6"/>
    <w:rsid w:val="0004255B"/>
    <w:rsid w:val="00047A65"/>
    <w:rsid w:val="000513A6"/>
    <w:rsid w:val="00054EDE"/>
    <w:rsid w:val="0005501D"/>
    <w:rsid w:val="000574BF"/>
    <w:rsid w:val="000620C4"/>
    <w:rsid w:val="000651E1"/>
    <w:rsid w:val="000754CD"/>
    <w:rsid w:val="00075F85"/>
    <w:rsid w:val="000804EA"/>
    <w:rsid w:val="0008382D"/>
    <w:rsid w:val="000866A5"/>
    <w:rsid w:val="00090152"/>
    <w:rsid w:val="000906B2"/>
    <w:rsid w:val="00096E8E"/>
    <w:rsid w:val="000A249B"/>
    <w:rsid w:val="000A2BE5"/>
    <w:rsid w:val="000B1F6B"/>
    <w:rsid w:val="000C32F2"/>
    <w:rsid w:val="000D1590"/>
    <w:rsid w:val="000D2ED8"/>
    <w:rsid w:val="000E1843"/>
    <w:rsid w:val="000E5DEB"/>
    <w:rsid w:val="000E73C2"/>
    <w:rsid w:val="000F1F3C"/>
    <w:rsid w:val="001035D1"/>
    <w:rsid w:val="0010600A"/>
    <w:rsid w:val="001060ED"/>
    <w:rsid w:val="00106FF1"/>
    <w:rsid w:val="00107ED1"/>
    <w:rsid w:val="00113DC5"/>
    <w:rsid w:val="00115DB6"/>
    <w:rsid w:val="00122DB1"/>
    <w:rsid w:val="00123F7C"/>
    <w:rsid w:val="00127F6D"/>
    <w:rsid w:val="0013693E"/>
    <w:rsid w:val="00136D48"/>
    <w:rsid w:val="00140F4E"/>
    <w:rsid w:val="001415D4"/>
    <w:rsid w:val="0014637F"/>
    <w:rsid w:val="0015174F"/>
    <w:rsid w:val="00153706"/>
    <w:rsid w:val="00156355"/>
    <w:rsid w:val="00156BB4"/>
    <w:rsid w:val="001577CE"/>
    <w:rsid w:val="00162551"/>
    <w:rsid w:val="001700D3"/>
    <w:rsid w:val="00170873"/>
    <w:rsid w:val="00170B82"/>
    <w:rsid w:val="001719AB"/>
    <w:rsid w:val="001776BF"/>
    <w:rsid w:val="00177CB2"/>
    <w:rsid w:val="00183079"/>
    <w:rsid w:val="00184A39"/>
    <w:rsid w:val="00190314"/>
    <w:rsid w:val="00190681"/>
    <w:rsid w:val="0019640B"/>
    <w:rsid w:val="001A2956"/>
    <w:rsid w:val="001A3C31"/>
    <w:rsid w:val="001A5440"/>
    <w:rsid w:val="001B2D0E"/>
    <w:rsid w:val="001B4A22"/>
    <w:rsid w:val="001B4F32"/>
    <w:rsid w:val="001B5D06"/>
    <w:rsid w:val="001C056F"/>
    <w:rsid w:val="001C1C1C"/>
    <w:rsid w:val="001C64BA"/>
    <w:rsid w:val="001D746B"/>
    <w:rsid w:val="001D7C12"/>
    <w:rsid w:val="001E18B0"/>
    <w:rsid w:val="001F0B8D"/>
    <w:rsid w:val="001F2944"/>
    <w:rsid w:val="001F2D00"/>
    <w:rsid w:val="002047D9"/>
    <w:rsid w:val="002108D1"/>
    <w:rsid w:val="002143AC"/>
    <w:rsid w:val="00214E5B"/>
    <w:rsid w:val="00216FB6"/>
    <w:rsid w:val="00217798"/>
    <w:rsid w:val="00220F63"/>
    <w:rsid w:val="00221103"/>
    <w:rsid w:val="002241E3"/>
    <w:rsid w:val="002271B9"/>
    <w:rsid w:val="00233CDE"/>
    <w:rsid w:val="002355C9"/>
    <w:rsid w:val="00240275"/>
    <w:rsid w:val="00241E64"/>
    <w:rsid w:val="00242514"/>
    <w:rsid w:val="0024379C"/>
    <w:rsid w:val="00244A6F"/>
    <w:rsid w:val="00246F1E"/>
    <w:rsid w:val="00251234"/>
    <w:rsid w:val="00253B77"/>
    <w:rsid w:val="002558AA"/>
    <w:rsid w:val="00257C27"/>
    <w:rsid w:val="00265DED"/>
    <w:rsid w:val="00275377"/>
    <w:rsid w:val="00275AA2"/>
    <w:rsid w:val="002808D7"/>
    <w:rsid w:val="002813E6"/>
    <w:rsid w:val="00281CFD"/>
    <w:rsid w:val="002824FC"/>
    <w:rsid w:val="00284AE5"/>
    <w:rsid w:val="00286941"/>
    <w:rsid w:val="00287BBA"/>
    <w:rsid w:val="002A2E90"/>
    <w:rsid w:val="002A4E18"/>
    <w:rsid w:val="002A5E9F"/>
    <w:rsid w:val="002A78C0"/>
    <w:rsid w:val="002B18C4"/>
    <w:rsid w:val="002B57CF"/>
    <w:rsid w:val="002C095D"/>
    <w:rsid w:val="002C0DB4"/>
    <w:rsid w:val="002C48C0"/>
    <w:rsid w:val="002C60AC"/>
    <w:rsid w:val="002C75B2"/>
    <w:rsid w:val="002C7F9E"/>
    <w:rsid w:val="002D44FD"/>
    <w:rsid w:val="002D71B9"/>
    <w:rsid w:val="002E10E3"/>
    <w:rsid w:val="002E7BAE"/>
    <w:rsid w:val="002F3C33"/>
    <w:rsid w:val="002F4F79"/>
    <w:rsid w:val="003025FD"/>
    <w:rsid w:val="00305453"/>
    <w:rsid w:val="00310FA3"/>
    <w:rsid w:val="0031194F"/>
    <w:rsid w:val="00312240"/>
    <w:rsid w:val="003124D9"/>
    <w:rsid w:val="00313F50"/>
    <w:rsid w:val="00315256"/>
    <w:rsid w:val="0031612C"/>
    <w:rsid w:val="003249AC"/>
    <w:rsid w:val="00331C7A"/>
    <w:rsid w:val="003325DD"/>
    <w:rsid w:val="00332B40"/>
    <w:rsid w:val="00333752"/>
    <w:rsid w:val="00341D06"/>
    <w:rsid w:val="00342552"/>
    <w:rsid w:val="00345E4D"/>
    <w:rsid w:val="0034615E"/>
    <w:rsid w:val="003500A1"/>
    <w:rsid w:val="00350AB3"/>
    <w:rsid w:val="00354B1F"/>
    <w:rsid w:val="003559E8"/>
    <w:rsid w:val="00356E67"/>
    <w:rsid w:val="00356F0D"/>
    <w:rsid w:val="003714A9"/>
    <w:rsid w:val="003726FD"/>
    <w:rsid w:val="003728B7"/>
    <w:rsid w:val="003736A1"/>
    <w:rsid w:val="00373A09"/>
    <w:rsid w:val="00376515"/>
    <w:rsid w:val="00380E0F"/>
    <w:rsid w:val="00383123"/>
    <w:rsid w:val="00384421"/>
    <w:rsid w:val="00386EF5"/>
    <w:rsid w:val="0039186C"/>
    <w:rsid w:val="00392929"/>
    <w:rsid w:val="003A0BDE"/>
    <w:rsid w:val="003A2186"/>
    <w:rsid w:val="003A3482"/>
    <w:rsid w:val="003A37A6"/>
    <w:rsid w:val="003A685C"/>
    <w:rsid w:val="003A6E35"/>
    <w:rsid w:val="003B36D0"/>
    <w:rsid w:val="003B51CD"/>
    <w:rsid w:val="003B51EA"/>
    <w:rsid w:val="003B5D06"/>
    <w:rsid w:val="003B6D91"/>
    <w:rsid w:val="003C0540"/>
    <w:rsid w:val="003C304B"/>
    <w:rsid w:val="003C4194"/>
    <w:rsid w:val="003C5BEF"/>
    <w:rsid w:val="003C754D"/>
    <w:rsid w:val="003D1F33"/>
    <w:rsid w:val="003D35A1"/>
    <w:rsid w:val="003E0845"/>
    <w:rsid w:val="003E7928"/>
    <w:rsid w:val="003F39AD"/>
    <w:rsid w:val="003F7104"/>
    <w:rsid w:val="003F7ECA"/>
    <w:rsid w:val="004031DC"/>
    <w:rsid w:val="004065DD"/>
    <w:rsid w:val="0041792E"/>
    <w:rsid w:val="00422A49"/>
    <w:rsid w:val="00424411"/>
    <w:rsid w:val="004247BE"/>
    <w:rsid w:val="0042503F"/>
    <w:rsid w:val="004274CD"/>
    <w:rsid w:val="00436AF1"/>
    <w:rsid w:val="00440E0B"/>
    <w:rsid w:val="00453B3C"/>
    <w:rsid w:val="00456982"/>
    <w:rsid w:val="00462FE5"/>
    <w:rsid w:val="00463646"/>
    <w:rsid w:val="0046553C"/>
    <w:rsid w:val="00466DAC"/>
    <w:rsid w:val="0047057D"/>
    <w:rsid w:val="00471295"/>
    <w:rsid w:val="00471BAA"/>
    <w:rsid w:val="00481692"/>
    <w:rsid w:val="0048287B"/>
    <w:rsid w:val="0048376F"/>
    <w:rsid w:val="00487582"/>
    <w:rsid w:val="00487667"/>
    <w:rsid w:val="00491D46"/>
    <w:rsid w:val="00492BE7"/>
    <w:rsid w:val="0049428E"/>
    <w:rsid w:val="00496034"/>
    <w:rsid w:val="00497F74"/>
    <w:rsid w:val="004A11EB"/>
    <w:rsid w:val="004A567A"/>
    <w:rsid w:val="004B2F7E"/>
    <w:rsid w:val="004B414E"/>
    <w:rsid w:val="004B4894"/>
    <w:rsid w:val="004B508B"/>
    <w:rsid w:val="004B5D34"/>
    <w:rsid w:val="004C0913"/>
    <w:rsid w:val="004C2372"/>
    <w:rsid w:val="004C4524"/>
    <w:rsid w:val="004C517A"/>
    <w:rsid w:val="004C54A4"/>
    <w:rsid w:val="004C651A"/>
    <w:rsid w:val="004D0BA4"/>
    <w:rsid w:val="004D1D25"/>
    <w:rsid w:val="004D5BDF"/>
    <w:rsid w:val="004D7B76"/>
    <w:rsid w:val="004D7DC7"/>
    <w:rsid w:val="004E0124"/>
    <w:rsid w:val="004E17CB"/>
    <w:rsid w:val="004E4F5D"/>
    <w:rsid w:val="004E5785"/>
    <w:rsid w:val="004E5C6B"/>
    <w:rsid w:val="004F4159"/>
    <w:rsid w:val="004F45AE"/>
    <w:rsid w:val="004F64C9"/>
    <w:rsid w:val="004F6AD9"/>
    <w:rsid w:val="00510CFA"/>
    <w:rsid w:val="00513D1A"/>
    <w:rsid w:val="00515DF5"/>
    <w:rsid w:val="005248B0"/>
    <w:rsid w:val="005257DA"/>
    <w:rsid w:val="005328AB"/>
    <w:rsid w:val="00542DBB"/>
    <w:rsid w:val="00543ED9"/>
    <w:rsid w:val="005449DF"/>
    <w:rsid w:val="00546E4C"/>
    <w:rsid w:val="0055271F"/>
    <w:rsid w:val="00555664"/>
    <w:rsid w:val="005575D0"/>
    <w:rsid w:val="00560035"/>
    <w:rsid w:val="00560AF8"/>
    <w:rsid w:val="00561D5C"/>
    <w:rsid w:val="00562375"/>
    <w:rsid w:val="00562475"/>
    <w:rsid w:val="00563EE3"/>
    <w:rsid w:val="00565A06"/>
    <w:rsid w:val="0056614A"/>
    <w:rsid w:val="00570A84"/>
    <w:rsid w:val="00572E1B"/>
    <w:rsid w:val="00577A9B"/>
    <w:rsid w:val="00581737"/>
    <w:rsid w:val="00581FB3"/>
    <w:rsid w:val="00584C73"/>
    <w:rsid w:val="0059158E"/>
    <w:rsid w:val="00592DEE"/>
    <w:rsid w:val="00593389"/>
    <w:rsid w:val="005A074F"/>
    <w:rsid w:val="005A1242"/>
    <w:rsid w:val="005A3611"/>
    <w:rsid w:val="005A48CC"/>
    <w:rsid w:val="005A62E5"/>
    <w:rsid w:val="005A63FC"/>
    <w:rsid w:val="005A7A4F"/>
    <w:rsid w:val="005A7F59"/>
    <w:rsid w:val="005B1DA7"/>
    <w:rsid w:val="005B2DB6"/>
    <w:rsid w:val="005B33E4"/>
    <w:rsid w:val="005B3751"/>
    <w:rsid w:val="005C026C"/>
    <w:rsid w:val="005C0F84"/>
    <w:rsid w:val="005C2E2B"/>
    <w:rsid w:val="005C4ADA"/>
    <w:rsid w:val="005D0174"/>
    <w:rsid w:val="005D1BB3"/>
    <w:rsid w:val="005D23B2"/>
    <w:rsid w:val="005D4738"/>
    <w:rsid w:val="005E6EB6"/>
    <w:rsid w:val="005E6FCA"/>
    <w:rsid w:val="005F1CA8"/>
    <w:rsid w:val="005F3D62"/>
    <w:rsid w:val="00603AB8"/>
    <w:rsid w:val="00604372"/>
    <w:rsid w:val="00610D58"/>
    <w:rsid w:val="00615CC6"/>
    <w:rsid w:val="0062203C"/>
    <w:rsid w:val="006241F6"/>
    <w:rsid w:val="00625433"/>
    <w:rsid w:val="00625F04"/>
    <w:rsid w:val="006261BD"/>
    <w:rsid w:val="00631670"/>
    <w:rsid w:val="00631E7E"/>
    <w:rsid w:val="00633E86"/>
    <w:rsid w:val="00634FF7"/>
    <w:rsid w:val="006401CE"/>
    <w:rsid w:val="006432F2"/>
    <w:rsid w:val="00644549"/>
    <w:rsid w:val="006468A7"/>
    <w:rsid w:val="00650497"/>
    <w:rsid w:val="00651E82"/>
    <w:rsid w:val="006528FF"/>
    <w:rsid w:val="006535CE"/>
    <w:rsid w:val="00653A28"/>
    <w:rsid w:val="00654C52"/>
    <w:rsid w:val="006557EC"/>
    <w:rsid w:val="00656639"/>
    <w:rsid w:val="006641DB"/>
    <w:rsid w:val="006713C6"/>
    <w:rsid w:val="00673824"/>
    <w:rsid w:val="00676006"/>
    <w:rsid w:val="006768F7"/>
    <w:rsid w:val="00676D49"/>
    <w:rsid w:val="00677079"/>
    <w:rsid w:val="00690B98"/>
    <w:rsid w:val="00693C40"/>
    <w:rsid w:val="00694E37"/>
    <w:rsid w:val="00697C19"/>
    <w:rsid w:val="006A16A3"/>
    <w:rsid w:val="006A2D00"/>
    <w:rsid w:val="006A44EA"/>
    <w:rsid w:val="006A78A8"/>
    <w:rsid w:val="006A798F"/>
    <w:rsid w:val="006B054A"/>
    <w:rsid w:val="006B40B2"/>
    <w:rsid w:val="006B6909"/>
    <w:rsid w:val="006C4FF8"/>
    <w:rsid w:val="006C57C5"/>
    <w:rsid w:val="006C768C"/>
    <w:rsid w:val="006D0415"/>
    <w:rsid w:val="006E08C3"/>
    <w:rsid w:val="006E46F5"/>
    <w:rsid w:val="006F47F5"/>
    <w:rsid w:val="006F6BFA"/>
    <w:rsid w:val="006F7689"/>
    <w:rsid w:val="00701535"/>
    <w:rsid w:val="0070358B"/>
    <w:rsid w:val="00710991"/>
    <w:rsid w:val="0072481B"/>
    <w:rsid w:val="00730CF7"/>
    <w:rsid w:val="00734C58"/>
    <w:rsid w:val="00740E1A"/>
    <w:rsid w:val="00742197"/>
    <w:rsid w:val="00742A4A"/>
    <w:rsid w:val="00743A07"/>
    <w:rsid w:val="00743B46"/>
    <w:rsid w:val="00744F90"/>
    <w:rsid w:val="00750099"/>
    <w:rsid w:val="00750A76"/>
    <w:rsid w:val="00751222"/>
    <w:rsid w:val="00752BD0"/>
    <w:rsid w:val="00752D1E"/>
    <w:rsid w:val="00756CA0"/>
    <w:rsid w:val="007612A9"/>
    <w:rsid w:val="00766349"/>
    <w:rsid w:val="00766BBB"/>
    <w:rsid w:val="00770305"/>
    <w:rsid w:val="00772025"/>
    <w:rsid w:val="00774A1E"/>
    <w:rsid w:val="00774A5A"/>
    <w:rsid w:val="007821D9"/>
    <w:rsid w:val="0078223C"/>
    <w:rsid w:val="00784E8C"/>
    <w:rsid w:val="00790906"/>
    <w:rsid w:val="00793977"/>
    <w:rsid w:val="00794BD2"/>
    <w:rsid w:val="00795573"/>
    <w:rsid w:val="007A2741"/>
    <w:rsid w:val="007A2CBE"/>
    <w:rsid w:val="007A3669"/>
    <w:rsid w:val="007A64B3"/>
    <w:rsid w:val="007B0EF2"/>
    <w:rsid w:val="007B19E2"/>
    <w:rsid w:val="007B23B6"/>
    <w:rsid w:val="007B39EA"/>
    <w:rsid w:val="007C0450"/>
    <w:rsid w:val="007C0988"/>
    <w:rsid w:val="007C29D2"/>
    <w:rsid w:val="007C3BE5"/>
    <w:rsid w:val="007D30DB"/>
    <w:rsid w:val="007E1A4F"/>
    <w:rsid w:val="007E3AE7"/>
    <w:rsid w:val="007E3B0C"/>
    <w:rsid w:val="007E460B"/>
    <w:rsid w:val="007E4E46"/>
    <w:rsid w:val="007F0287"/>
    <w:rsid w:val="007F2127"/>
    <w:rsid w:val="007F4C3D"/>
    <w:rsid w:val="007F60AE"/>
    <w:rsid w:val="007F65BF"/>
    <w:rsid w:val="007F6BB9"/>
    <w:rsid w:val="00801FD3"/>
    <w:rsid w:val="008021B2"/>
    <w:rsid w:val="008042A4"/>
    <w:rsid w:val="00807EF9"/>
    <w:rsid w:val="0081377B"/>
    <w:rsid w:val="00813B27"/>
    <w:rsid w:val="0081589A"/>
    <w:rsid w:val="00820D38"/>
    <w:rsid w:val="00822270"/>
    <w:rsid w:val="00822AD9"/>
    <w:rsid w:val="00824988"/>
    <w:rsid w:val="00826014"/>
    <w:rsid w:val="00830430"/>
    <w:rsid w:val="00832439"/>
    <w:rsid w:val="00832A1C"/>
    <w:rsid w:val="00844460"/>
    <w:rsid w:val="008458C2"/>
    <w:rsid w:val="00847042"/>
    <w:rsid w:val="00847F70"/>
    <w:rsid w:val="00851A46"/>
    <w:rsid w:val="008522EA"/>
    <w:rsid w:val="00855C80"/>
    <w:rsid w:val="00857CD1"/>
    <w:rsid w:val="00861CD9"/>
    <w:rsid w:val="00875CE0"/>
    <w:rsid w:val="00876145"/>
    <w:rsid w:val="0088092F"/>
    <w:rsid w:val="00883400"/>
    <w:rsid w:val="00891970"/>
    <w:rsid w:val="0089210C"/>
    <w:rsid w:val="00892C03"/>
    <w:rsid w:val="00893FE8"/>
    <w:rsid w:val="00895C26"/>
    <w:rsid w:val="00896980"/>
    <w:rsid w:val="008A481B"/>
    <w:rsid w:val="008A4E43"/>
    <w:rsid w:val="008A6608"/>
    <w:rsid w:val="008A7575"/>
    <w:rsid w:val="008B181D"/>
    <w:rsid w:val="008B3EAF"/>
    <w:rsid w:val="008B5676"/>
    <w:rsid w:val="008B7BA1"/>
    <w:rsid w:val="008B7C0E"/>
    <w:rsid w:val="008C3214"/>
    <w:rsid w:val="008C4778"/>
    <w:rsid w:val="008D3D88"/>
    <w:rsid w:val="008E102B"/>
    <w:rsid w:val="008E1DBE"/>
    <w:rsid w:val="008E41E0"/>
    <w:rsid w:val="008E71C5"/>
    <w:rsid w:val="008E73BC"/>
    <w:rsid w:val="008F452B"/>
    <w:rsid w:val="008F4670"/>
    <w:rsid w:val="008F5099"/>
    <w:rsid w:val="0092024F"/>
    <w:rsid w:val="0092173B"/>
    <w:rsid w:val="009265A4"/>
    <w:rsid w:val="009273EC"/>
    <w:rsid w:val="00931D38"/>
    <w:rsid w:val="00932E57"/>
    <w:rsid w:val="009435D3"/>
    <w:rsid w:val="009473A0"/>
    <w:rsid w:val="00951E8D"/>
    <w:rsid w:val="0095322B"/>
    <w:rsid w:val="00955E3D"/>
    <w:rsid w:val="00962A6E"/>
    <w:rsid w:val="009666B5"/>
    <w:rsid w:val="0097620C"/>
    <w:rsid w:val="009772E7"/>
    <w:rsid w:val="00980117"/>
    <w:rsid w:val="00985FEC"/>
    <w:rsid w:val="00994808"/>
    <w:rsid w:val="009956D1"/>
    <w:rsid w:val="009A0326"/>
    <w:rsid w:val="009A21DC"/>
    <w:rsid w:val="009A46E3"/>
    <w:rsid w:val="009A50E0"/>
    <w:rsid w:val="009B015F"/>
    <w:rsid w:val="009B0963"/>
    <w:rsid w:val="009B12CF"/>
    <w:rsid w:val="009B1D10"/>
    <w:rsid w:val="009B4403"/>
    <w:rsid w:val="009B6BC8"/>
    <w:rsid w:val="009C131E"/>
    <w:rsid w:val="009C36BB"/>
    <w:rsid w:val="009C4333"/>
    <w:rsid w:val="009C44F9"/>
    <w:rsid w:val="009C4A9D"/>
    <w:rsid w:val="009C4D69"/>
    <w:rsid w:val="009D239B"/>
    <w:rsid w:val="009D5291"/>
    <w:rsid w:val="009E1339"/>
    <w:rsid w:val="00A05D62"/>
    <w:rsid w:val="00A06314"/>
    <w:rsid w:val="00A20927"/>
    <w:rsid w:val="00A22744"/>
    <w:rsid w:val="00A227A5"/>
    <w:rsid w:val="00A243F6"/>
    <w:rsid w:val="00A26E4B"/>
    <w:rsid w:val="00A27932"/>
    <w:rsid w:val="00A3085C"/>
    <w:rsid w:val="00A31455"/>
    <w:rsid w:val="00A343C4"/>
    <w:rsid w:val="00A3771E"/>
    <w:rsid w:val="00A41133"/>
    <w:rsid w:val="00A42596"/>
    <w:rsid w:val="00A551D9"/>
    <w:rsid w:val="00A559C7"/>
    <w:rsid w:val="00A569ED"/>
    <w:rsid w:val="00A6118D"/>
    <w:rsid w:val="00A61403"/>
    <w:rsid w:val="00A6185C"/>
    <w:rsid w:val="00A66488"/>
    <w:rsid w:val="00A66F4E"/>
    <w:rsid w:val="00A713AE"/>
    <w:rsid w:val="00A77FB9"/>
    <w:rsid w:val="00A80E16"/>
    <w:rsid w:val="00A810EF"/>
    <w:rsid w:val="00A83575"/>
    <w:rsid w:val="00A83708"/>
    <w:rsid w:val="00A8682A"/>
    <w:rsid w:val="00A87A49"/>
    <w:rsid w:val="00A93BFB"/>
    <w:rsid w:val="00A9643A"/>
    <w:rsid w:val="00AA359C"/>
    <w:rsid w:val="00AA4A88"/>
    <w:rsid w:val="00AB05C6"/>
    <w:rsid w:val="00AB371F"/>
    <w:rsid w:val="00AB4161"/>
    <w:rsid w:val="00AB4E2D"/>
    <w:rsid w:val="00AB679D"/>
    <w:rsid w:val="00AC29E2"/>
    <w:rsid w:val="00AC61CA"/>
    <w:rsid w:val="00AC6F67"/>
    <w:rsid w:val="00AD51D3"/>
    <w:rsid w:val="00AE1F00"/>
    <w:rsid w:val="00AF02D8"/>
    <w:rsid w:val="00AF2D2E"/>
    <w:rsid w:val="00B14026"/>
    <w:rsid w:val="00B15D7D"/>
    <w:rsid w:val="00B168E5"/>
    <w:rsid w:val="00B17ECD"/>
    <w:rsid w:val="00B2154F"/>
    <w:rsid w:val="00B26E9B"/>
    <w:rsid w:val="00B3199A"/>
    <w:rsid w:val="00B31DA9"/>
    <w:rsid w:val="00B40332"/>
    <w:rsid w:val="00B47463"/>
    <w:rsid w:val="00B51370"/>
    <w:rsid w:val="00B518A9"/>
    <w:rsid w:val="00B51BCF"/>
    <w:rsid w:val="00B520AA"/>
    <w:rsid w:val="00B531FB"/>
    <w:rsid w:val="00B63C20"/>
    <w:rsid w:val="00B80433"/>
    <w:rsid w:val="00B814CC"/>
    <w:rsid w:val="00B83595"/>
    <w:rsid w:val="00B83BFD"/>
    <w:rsid w:val="00B83CDE"/>
    <w:rsid w:val="00B91950"/>
    <w:rsid w:val="00B92903"/>
    <w:rsid w:val="00B92C19"/>
    <w:rsid w:val="00B9557F"/>
    <w:rsid w:val="00BA0F57"/>
    <w:rsid w:val="00BA19FA"/>
    <w:rsid w:val="00BA248F"/>
    <w:rsid w:val="00BA3A92"/>
    <w:rsid w:val="00BB4E70"/>
    <w:rsid w:val="00BB521B"/>
    <w:rsid w:val="00BB6656"/>
    <w:rsid w:val="00BB7280"/>
    <w:rsid w:val="00BD06D0"/>
    <w:rsid w:val="00BD2257"/>
    <w:rsid w:val="00BE1C08"/>
    <w:rsid w:val="00BE6CD0"/>
    <w:rsid w:val="00BF04C9"/>
    <w:rsid w:val="00BF0E35"/>
    <w:rsid w:val="00BF1185"/>
    <w:rsid w:val="00BF4CFD"/>
    <w:rsid w:val="00C03BC5"/>
    <w:rsid w:val="00C114CB"/>
    <w:rsid w:val="00C1419B"/>
    <w:rsid w:val="00C168D3"/>
    <w:rsid w:val="00C206D3"/>
    <w:rsid w:val="00C32A59"/>
    <w:rsid w:val="00C35FDC"/>
    <w:rsid w:val="00C37E7D"/>
    <w:rsid w:val="00C43BB5"/>
    <w:rsid w:val="00C43FD2"/>
    <w:rsid w:val="00C50F50"/>
    <w:rsid w:val="00C51117"/>
    <w:rsid w:val="00C5601A"/>
    <w:rsid w:val="00C57C0F"/>
    <w:rsid w:val="00C61C84"/>
    <w:rsid w:val="00C61F8E"/>
    <w:rsid w:val="00C63872"/>
    <w:rsid w:val="00C65372"/>
    <w:rsid w:val="00C6637D"/>
    <w:rsid w:val="00C66D04"/>
    <w:rsid w:val="00C7167A"/>
    <w:rsid w:val="00C73928"/>
    <w:rsid w:val="00C73FF7"/>
    <w:rsid w:val="00C75CAA"/>
    <w:rsid w:val="00C77DDE"/>
    <w:rsid w:val="00C806B6"/>
    <w:rsid w:val="00C83BEE"/>
    <w:rsid w:val="00C84250"/>
    <w:rsid w:val="00C8447A"/>
    <w:rsid w:val="00C84D03"/>
    <w:rsid w:val="00C86903"/>
    <w:rsid w:val="00C86CD1"/>
    <w:rsid w:val="00C90F4D"/>
    <w:rsid w:val="00C9112E"/>
    <w:rsid w:val="00C94A71"/>
    <w:rsid w:val="00C95E66"/>
    <w:rsid w:val="00C96F36"/>
    <w:rsid w:val="00CA6F68"/>
    <w:rsid w:val="00CB03AC"/>
    <w:rsid w:val="00CC1287"/>
    <w:rsid w:val="00CC44F0"/>
    <w:rsid w:val="00CD0FF5"/>
    <w:rsid w:val="00CD50A0"/>
    <w:rsid w:val="00CD6376"/>
    <w:rsid w:val="00CD66ED"/>
    <w:rsid w:val="00CE2AD2"/>
    <w:rsid w:val="00CE406B"/>
    <w:rsid w:val="00CE53D0"/>
    <w:rsid w:val="00CF341B"/>
    <w:rsid w:val="00CF6E7F"/>
    <w:rsid w:val="00D10679"/>
    <w:rsid w:val="00D10745"/>
    <w:rsid w:val="00D10B56"/>
    <w:rsid w:val="00D13C8C"/>
    <w:rsid w:val="00D216AF"/>
    <w:rsid w:val="00D239F4"/>
    <w:rsid w:val="00D23DE2"/>
    <w:rsid w:val="00D24CF2"/>
    <w:rsid w:val="00D2654D"/>
    <w:rsid w:val="00D30387"/>
    <w:rsid w:val="00D33AFF"/>
    <w:rsid w:val="00D357C2"/>
    <w:rsid w:val="00D53F25"/>
    <w:rsid w:val="00D651DE"/>
    <w:rsid w:val="00D702A4"/>
    <w:rsid w:val="00D72A8E"/>
    <w:rsid w:val="00D76382"/>
    <w:rsid w:val="00D80950"/>
    <w:rsid w:val="00D91435"/>
    <w:rsid w:val="00D91D83"/>
    <w:rsid w:val="00DA001C"/>
    <w:rsid w:val="00DA117D"/>
    <w:rsid w:val="00DA201F"/>
    <w:rsid w:val="00DA24DA"/>
    <w:rsid w:val="00DA2802"/>
    <w:rsid w:val="00DA5F47"/>
    <w:rsid w:val="00DA64CE"/>
    <w:rsid w:val="00DB1817"/>
    <w:rsid w:val="00DB2895"/>
    <w:rsid w:val="00DB5786"/>
    <w:rsid w:val="00DB67DA"/>
    <w:rsid w:val="00DB798D"/>
    <w:rsid w:val="00DC1A87"/>
    <w:rsid w:val="00DC40BB"/>
    <w:rsid w:val="00DC6279"/>
    <w:rsid w:val="00DC6E90"/>
    <w:rsid w:val="00DC732A"/>
    <w:rsid w:val="00DD0212"/>
    <w:rsid w:val="00DD1608"/>
    <w:rsid w:val="00DD1D34"/>
    <w:rsid w:val="00DD367F"/>
    <w:rsid w:val="00DE1F9E"/>
    <w:rsid w:val="00DE22CD"/>
    <w:rsid w:val="00DE617E"/>
    <w:rsid w:val="00DE657F"/>
    <w:rsid w:val="00DF126D"/>
    <w:rsid w:val="00DF54A7"/>
    <w:rsid w:val="00DF5A41"/>
    <w:rsid w:val="00DF734D"/>
    <w:rsid w:val="00E001FD"/>
    <w:rsid w:val="00E115BF"/>
    <w:rsid w:val="00E136F8"/>
    <w:rsid w:val="00E2147D"/>
    <w:rsid w:val="00E251DD"/>
    <w:rsid w:val="00E25573"/>
    <w:rsid w:val="00E26AD4"/>
    <w:rsid w:val="00E317C4"/>
    <w:rsid w:val="00E3317A"/>
    <w:rsid w:val="00E37CA4"/>
    <w:rsid w:val="00E44F01"/>
    <w:rsid w:val="00E512B4"/>
    <w:rsid w:val="00E51FC6"/>
    <w:rsid w:val="00E61EE7"/>
    <w:rsid w:val="00E63F97"/>
    <w:rsid w:val="00E66BA1"/>
    <w:rsid w:val="00E74860"/>
    <w:rsid w:val="00E84763"/>
    <w:rsid w:val="00E85144"/>
    <w:rsid w:val="00E92CD4"/>
    <w:rsid w:val="00E9443F"/>
    <w:rsid w:val="00EA26B3"/>
    <w:rsid w:val="00EA4C32"/>
    <w:rsid w:val="00EA5934"/>
    <w:rsid w:val="00EA5B8A"/>
    <w:rsid w:val="00EB0540"/>
    <w:rsid w:val="00EB2A4C"/>
    <w:rsid w:val="00EC6EB5"/>
    <w:rsid w:val="00EC6ECB"/>
    <w:rsid w:val="00EC78EF"/>
    <w:rsid w:val="00EC7F36"/>
    <w:rsid w:val="00ED651A"/>
    <w:rsid w:val="00ED6AB6"/>
    <w:rsid w:val="00ED74B5"/>
    <w:rsid w:val="00EE3FEE"/>
    <w:rsid w:val="00EE7AC7"/>
    <w:rsid w:val="00EF2118"/>
    <w:rsid w:val="00EF2BBB"/>
    <w:rsid w:val="00F11151"/>
    <w:rsid w:val="00F1131A"/>
    <w:rsid w:val="00F11EE9"/>
    <w:rsid w:val="00F12CBA"/>
    <w:rsid w:val="00F14C15"/>
    <w:rsid w:val="00F16F11"/>
    <w:rsid w:val="00F17424"/>
    <w:rsid w:val="00F227F6"/>
    <w:rsid w:val="00F23F0C"/>
    <w:rsid w:val="00F24D0A"/>
    <w:rsid w:val="00F25260"/>
    <w:rsid w:val="00F26692"/>
    <w:rsid w:val="00F340B1"/>
    <w:rsid w:val="00F36964"/>
    <w:rsid w:val="00F3791B"/>
    <w:rsid w:val="00F4156A"/>
    <w:rsid w:val="00F53C88"/>
    <w:rsid w:val="00F54717"/>
    <w:rsid w:val="00F57F19"/>
    <w:rsid w:val="00F63E13"/>
    <w:rsid w:val="00F6569F"/>
    <w:rsid w:val="00F6593B"/>
    <w:rsid w:val="00F65CB6"/>
    <w:rsid w:val="00F6794A"/>
    <w:rsid w:val="00F67EF3"/>
    <w:rsid w:val="00F707E3"/>
    <w:rsid w:val="00F72227"/>
    <w:rsid w:val="00F73152"/>
    <w:rsid w:val="00F7413D"/>
    <w:rsid w:val="00F77D28"/>
    <w:rsid w:val="00F83F73"/>
    <w:rsid w:val="00F916B2"/>
    <w:rsid w:val="00F96C48"/>
    <w:rsid w:val="00FA26E8"/>
    <w:rsid w:val="00FB049E"/>
    <w:rsid w:val="00FB7059"/>
    <w:rsid w:val="00FC33F6"/>
    <w:rsid w:val="00FC5E80"/>
    <w:rsid w:val="00FC71C6"/>
    <w:rsid w:val="00FC7892"/>
    <w:rsid w:val="00FD02D6"/>
    <w:rsid w:val="00FD568D"/>
    <w:rsid w:val="00FE3630"/>
    <w:rsid w:val="00FE4ED4"/>
    <w:rsid w:val="00FE59CB"/>
    <w:rsid w:val="00FE664D"/>
    <w:rsid w:val="00FE7B5D"/>
    <w:rsid w:val="00FF4CE0"/>
    <w:rsid w:val="00FF60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ED8201"/>
  <w15:docId w15:val="{8078EC3B-0577-9649-A24F-EEBCA8BF4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roid Sans Fallback"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1950"/>
    <w:rPr>
      <w:rFonts w:eastAsia="Times New Roman"/>
      <w:sz w:val="24"/>
      <w:szCs w:val="24"/>
      <w:lang w:val="en-US" w:eastAsia="en-US"/>
    </w:rPr>
  </w:style>
  <w:style w:type="paragraph" w:styleId="Heading1">
    <w:name w:val="heading 1"/>
    <w:basedOn w:val="Normal"/>
    <w:next w:val="Normal"/>
    <w:link w:val="Heading1Char"/>
    <w:uiPriority w:val="9"/>
    <w:qFormat/>
    <w:rsid w:val="00513D1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42514"/>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qFormat/>
    <w:rsid w:val="00C83BEE"/>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qFormat/>
    <w:rsid w:val="00242514"/>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rsid w:val="00C72DAE"/>
    <w:pPr>
      <w:keepNext/>
      <w:outlineLvl w:val="0"/>
    </w:pPr>
    <w:rPr>
      <w:i/>
      <w:iCs/>
    </w:rPr>
  </w:style>
  <w:style w:type="paragraph" w:customStyle="1" w:styleId="Heading21">
    <w:name w:val="Heading 21"/>
    <w:basedOn w:val="Normal"/>
    <w:next w:val="Normal"/>
    <w:rsid w:val="00C72DAE"/>
    <w:pPr>
      <w:keepNext/>
      <w:outlineLvl w:val="1"/>
    </w:pPr>
    <w:rPr>
      <w:b/>
      <w:bCs/>
    </w:rPr>
  </w:style>
  <w:style w:type="paragraph" w:customStyle="1" w:styleId="Heading31">
    <w:name w:val="Heading 31"/>
    <w:basedOn w:val="Normal"/>
    <w:next w:val="Normal"/>
    <w:rsid w:val="00C72DAE"/>
    <w:pPr>
      <w:keepNext/>
      <w:outlineLvl w:val="2"/>
    </w:pPr>
    <w:rPr>
      <w:u w:val="single"/>
    </w:rPr>
  </w:style>
  <w:style w:type="paragraph" w:customStyle="1" w:styleId="Heading41">
    <w:name w:val="Heading 41"/>
    <w:basedOn w:val="Normal"/>
    <w:next w:val="Normal"/>
    <w:qFormat/>
    <w:rsid w:val="00C72DAE"/>
    <w:pPr>
      <w:keepNext/>
      <w:jc w:val="center"/>
      <w:outlineLvl w:val="3"/>
    </w:pPr>
    <w:rPr>
      <w:b/>
      <w:bCs/>
    </w:rPr>
  </w:style>
  <w:style w:type="paragraph" w:customStyle="1" w:styleId="Heading51">
    <w:name w:val="Heading 51"/>
    <w:basedOn w:val="Normal"/>
    <w:next w:val="Normal"/>
    <w:qFormat/>
    <w:rsid w:val="00C72DAE"/>
    <w:pPr>
      <w:keepNext/>
      <w:jc w:val="center"/>
      <w:outlineLvl w:val="4"/>
    </w:pPr>
    <w:rPr>
      <w:i/>
      <w:iCs/>
      <w:color w:val="000000"/>
      <w:szCs w:val="18"/>
    </w:rPr>
  </w:style>
  <w:style w:type="paragraph" w:customStyle="1" w:styleId="Heading61">
    <w:name w:val="Heading 61"/>
    <w:basedOn w:val="Normal"/>
    <w:next w:val="Normal"/>
    <w:qFormat/>
    <w:rsid w:val="00C72DAE"/>
    <w:pPr>
      <w:keepNext/>
      <w:tabs>
        <w:tab w:val="center" w:pos="5126"/>
      </w:tabs>
      <w:outlineLvl w:val="5"/>
    </w:pPr>
    <w:rPr>
      <w:rFonts w:ascii="Arial" w:hAnsi="Arial" w:cs="Arial"/>
      <w:b/>
      <w:bCs/>
      <w:color w:val="000000"/>
      <w:sz w:val="18"/>
      <w:szCs w:val="18"/>
    </w:rPr>
  </w:style>
  <w:style w:type="paragraph" w:customStyle="1" w:styleId="Heading71">
    <w:name w:val="Heading 71"/>
    <w:basedOn w:val="Normal"/>
    <w:next w:val="Normal"/>
    <w:qFormat/>
    <w:rsid w:val="00C72DAE"/>
    <w:pPr>
      <w:keepNext/>
      <w:outlineLvl w:val="6"/>
    </w:pPr>
    <w:rPr>
      <w:szCs w:val="20"/>
      <w:u w:val="single"/>
    </w:rPr>
  </w:style>
  <w:style w:type="paragraph" w:customStyle="1" w:styleId="Heading81">
    <w:name w:val="Heading 81"/>
    <w:basedOn w:val="Normal"/>
    <w:next w:val="Normal"/>
    <w:qFormat/>
    <w:rsid w:val="00C72DAE"/>
    <w:pPr>
      <w:keepNext/>
      <w:tabs>
        <w:tab w:val="center" w:pos="5284"/>
      </w:tabs>
      <w:outlineLvl w:val="7"/>
    </w:pPr>
    <w:rPr>
      <w:b/>
      <w:bCs/>
      <w:color w:val="000000"/>
      <w:szCs w:val="18"/>
    </w:rPr>
  </w:style>
  <w:style w:type="paragraph" w:customStyle="1" w:styleId="Heading91">
    <w:name w:val="Heading 91"/>
    <w:basedOn w:val="Normal"/>
    <w:next w:val="Normal"/>
    <w:qFormat/>
    <w:rsid w:val="00C72DAE"/>
    <w:pPr>
      <w:keepNext/>
      <w:outlineLvl w:val="8"/>
    </w:pPr>
    <w:rPr>
      <w:b/>
      <w:bCs/>
      <w:color w:val="999999"/>
    </w:rPr>
  </w:style>
  <w:style w:type="character" w:customStyle="1" w:styleId="InternetLink">
    <w:name w:val="Internet Link"/>
    <w:semiHidden/>
    <w:rsid w:val="00C72DAE"/>
    <w:rPr>
      <w:color w:val="0000FF"/>
      <w:u w:val="single"/>
    </w:rPr>
  </w:style>
  <w:style w:type="character" w:styleId="CommentReference">
    <w:name w:val="annotation reference"/>
    <w:uiPriority w:val="99"/>
    <w:rsid w:val="00C72DAE"/>
    <w:rPr>
      <w:sz w:val="16"/>
      <w:szCs w:val="16"/>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character" w:styleId="FootnoteReference">
    <w:name w:val="footnote reference"/>
    <w:semiHidden/>
    <w:rsid w:val="00C72DAE"/>
    <w:rPr>
      <w:vertAlign w:val="superscript"/>
    </w:rPr>
  </w:style>
  <w:style w:type="character" w:customStyle="1" w:styleId="fieldlabel1">
    <w:name w:val="fieldlabel1"/>
    <w:rsid w:val="00C72DAE"/>
    <w:rPr>
      <w:rFonts w:ascii="Verdana" w:hAnsi="Verdana"/>
      <w:b/>
      <w:bCs/>
    </w:rPr>
  </w:style>
  <w:style w:type="character" w:styleId="PlaceholderText">
    <w:name w:val="Placeholder Text"/>
    <w:basedOn w:val="DefaultParagraphFont"/>
    <w:uiPriority w:val="99"/>
    <w:semiHidden/>
    <w:qFormat/>
    <w:rsid w:val="00BE2389"/>
    <w:rPr>
      <w:color w:val="808080"/>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character" w:customStyle="1" w:styleId="ListLabel1">
    <w:name w:val="ListLabel 1"/>
    <w:rsid w:val="008B7C0E"/>
    <w:rPr>
      <w:sz w:val="16"/>
    </w:rPr>
  </w:style>
  <w:style w:type="character" w:customStyle="1" w:styleId="ListLabel2">
    <w:name w:val="ListLabel 2"/>
    <w:rsid w:val="008B7C0E"/>
    <w:rPr>
      <w:rFonts w:cs="Courier New"/>
    </w:rPr>
  </w:style>
  <w:style w:type="character" w:customStyle="1" w:styleId="ListLabel3">
    <w:name w:val="ListLabel 3"/>
    <w:rsid w:val="008B7C0E"/>
    <w:rPr>
      <w:rFonts w:cs="Symbol"/>
    </w:rPr>
  </w:style>
  <w:style w:type="character" w:customStyle="1" w:styleId="ListLabel4">
    <w:name w:val="ListLabel 4"/>
    <w:rsid w:val="008B7C0E"/>
    <w:rPr>
      <w:rFonts w:cs="Courier New"/>
    </w:rPr>
  </w:style>
  <w:style w:type="character" w:customStyle="1" w:styleId="ListLabel5">
    <w:name w:val="ListLabel 5"/>
    <w:rsid w:val="008B7C0E"/>
    <w:rPr>
      <w:rFonts w:cs="Wingdings"/>
    </w:rPr>
  </w:style>
  <w:style w:type="character" w:customStyle="1" w:styleId="StrongEmphasis">
    <w:name w:val="Strong Emphasis"/>
    <w:rsid w:val="008B7C0E"/>
    <w:rPr>
      <w:b/>
      <w:bCs/>
    </w:rPr>
  </w:style>
  <w:style w:type="character" w:styleId="Emphasis">
    <w:name w:val="Emphasis"/>
    <w:rsid w:val="008B7C0E"/>
    <w:rPr>
      <w:i/>
      <w:iCs/>
    </w:rPr>
  </w:style>
  <w:style w:type="paragraph" w:customStyle="1" w:styleId="Heading">
    <w:name w:val="Heading"/>
    <w:basedOn w:val="Normal"/>
    <w:next w:val="TextBody"/>
    <w:rsid w:val="008B7C0E"/>
    <w:pPr>
      <w:keepNext/>
      <w:spacing w:before="240" w:after="120"/>
    </w:pPr>
    <w:rPr>
      <w:rFonts w:ascii="Liberation Sans" w:hAnsi="Liberation Sans" w:cs="FreeSans"/>
      <w:sz w:val="28"/>
      <w:szCs w:val="28"/>
    </w:rPr>
  </w:style>
  <w:style w:type="paragraph" w:customStyle="1" w:styleId="TextBody">
    <w:name w:val="Text Body"/>
    <w:basedOn w:val="Normal"/>
    <w:semiHidden/>
    <w:rsid w:val="00C72DAE"/>
    <w:pPr>
      <w:spacing w:after="140" w:line="288" w:lineRule="auto"/>
    </w:pPr>
    <w:rPr>
      <w:color w:val="000000"/>
      <w:szCs w:val="18"/>
    </w:rPr>
  </w:style>
  <w:style w:type="paragraph" w:styleId="List">
    <w:name w:val="List"/>
    <w:basedOn w:val="TextBody"/>
    <w:rsid w:val="008B7C0E"/>
    <w:rPr>
      <w:rFonts w:cs="FreeSans"/>
    </w:rPr>
  </w:style>
  <w:style w:type="paragraph" w:customStyle="1" w:styleId="Caption1">
    <w:name w:val="Caption1"/>
    <w:basedOn w:val="Normal"/>
    <w:rsid w:val="008B7C0E"/>
    <w:pPr>
      <w:suppressLineNumbers/>
      <w:spacing w:before="120" w:after="120"/>
    </w:pPr>
    <w:rPr>
      <w:rFonts w:cs="FreeSans"/>
      <w:i/>
      <w:iCs/>
    </w:rPr>
  </w:style>
  <w:style w:type="paragraph" w:customStyle="1" w:styleId="Index">
    <w:name w:val="Index"/>
    <w:basedOn w:val="Normal"/>
    <w:rsid w:val="008B7C0E"/>
    <w:pPr>
      <w:suppressLineNumbers/>
    </w:pPr>
    <w:rPr>
      <w:rFonts w:cs="FreeSans"/>
    </w:rPr>
  </w:style>
  <w:style w:type="paragraph" w:styleId="CommentText">
    <w:name w:val="annotation text"/>
    <w:basedOn w:val="Normal"/>
    <w:link w:val="CommentTextChar"/>
    <w:uiPriority w:val="99"/>
    <w:semiHidden/>
    <w:rsid w:val="00C72DAE"/>
    <w:rPr>
      <w:sz w:val="20"/>
      <w:szCs w:val="20"/>
    </w:rPr>
  </w:style>
  <w:style w:type="paragraph" w:customStyle="1" w:styleId="TextBodyIndent">
    <w:name w:val="Text Body Indent"/>
    <w:basedOn w:val="Normal"/>
    <w:semiHidden/>
    <w:rsid w:val="00C72DAE"/>
    <w:pPr>
      <w:ind w:firstLine="720"/>
    </w:pPr>
    <w:rPr>
      <w:szCs w:val="20"/>
    </w:rPr>
  </w:style>
  <w:style w:type="paragraph" w:styleId="NormalWeb">
    <w:name w:val="Normal (Web)"/>
    <w:basedOn w:val="Normal"/>
    <w:uiPriority w:val="99"/>
    <w:semiHidden/>
    <w:rsid w:val="00C72DAE"/>
    <w:pPr>
      <w:spacing w:after="280"/>
    </w:pPr>
  </w:style>
  <w:style w:type="paragraph" w:customStyle="1" w:styleId="Footer1">
    <w:name w:val="Footer1"/>
    <w:basedOn w:val="Normal"/>
    <w:semiHidden/>
    <w:rsid w:val="00C72DAE"/>
    <w:pPr>
      <w:tabs>
        <w:tab w:val="center" w:pos="4320"/>
        <w:tab w:val="right" w:pos="8640"/>
      </w:tabs>
    </w:pPr>
  </w:style>
  <w:style w:type="paragraph" w:styleId="FootnoteText">
    <w:name w:val="footnote text"/>
    <w:basedOn w:val="Normal"/>
    <w:semiHidden/>
    <w:rsid w:val="00C72DAE"/>
    <w:rPr>
      <w:sz w:val="20"/>
      <w:szCs w:val="20"/>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customStyle="1" w:styleId="Header1">
    <w:name w:val="Header1"/>
    <w:basedOn w:val="Normal"/>
    <w:semiHidden/>
    <w:rsid w:val="00C72DAE"/>
    <w:pPr>
      <w:tabs>
        <w:tab w:val="center" w:pos="4320"/>
        <w:tab w:val="right" w:pos="8640"/>
      </w:tabs>
    </w:pPr>
  </w:style>
  <w:style w:type="paragraph" w:customStyle="1" w:styleId="Contents6">
    <w:name w:val="Contents 6"/>
    <w:basedOn w:val="Normal"/>
    <w:next w:val="Normal"/>
    <w:autoRedefine/>
    <w:semiHidden/>
    <w:rsid w:val="00C72DAE"/>
    <w:pPr>
      <w:widowControl w:val="0"/>
      <w:ind w:right="113"/>
    </w:p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paragraph" w:styleId="ListParagraph">
    <w:name w:val="List Paragraph"/>
    <w:basedOn w:val="Normal"/>
    <w:uiPriority w:val="34"/>
    <w:qFormat/>
    <w:rsid w:val="00986CF6"/>
    <w:pPr>
      <w:ind w:left="720"/>
      <w:contextualSpacing/>
    </w:pPr>
  </w:style>
  <w:style w:type="paragraph" w:customStyle="1" w:styleId="Quotations">
    <w:name w:val="Quotations"/>
    <w:basedOn w:val="Normal"/>
    <w:rsid w:val="008B7C0E"/>
  </w:style>
  <w:style w:type="paragraph" w:styleId="Title">
    <w:name w:val="Title"/>
    <w:basedOn w:val="Heading"/>
    <w:rsid w:val="008B7C0E"/>
  </w:style>
  <w:style w:type="paragraph" w:styleId="Subtitle">
    <w:name w:val="Subtitle"/>
    <w:basedOn w:val="Heading"/>
    <w:rsid w:val="008B7C0E"/>
  </w:style>
  <w:style w:type="paragraph" w:styleId="CommentSubject">
    <w:name w:val="annotation subject"/>
    <w:basedOn w:val="CommentText"/>
    <w:next w:val="CommentText"/>
    <w:link w:val="CommentSubjectChar"/>
    <w:uiPriority w:val="99"/>
    <w:semiHidden/>
    <w:unhideWhenUsed/>
    <w:rsid w:val="00DE22CD"/>
    <w:rPr>
      <w:b/>
      <w:bCs/>
    </w:rPr>
  </w:style>
  <w:style w:type="character" w:customStyle="1" w:styleId="CommentTextChar">
    <w:name w:val="Comment Text Char"/>
    <w:basedOn w:val="DefaultParagraphFont"/>
    <w:link w:val="CommentText"/>
    <w:uiPriority w:val="99"/>
    <w:semiHidden/>
    <w:rsid w:val="00DE22CD"/>
    <w:rPr>
      <w:color w:val="00000A"/>
      <w:lang w:val="en-CA" w:eastAsia="en-US"/>
    </w:rPr>
  </w:style>
  <w:style w:type="character" w:customStyle="1" w:styleId="CommentSubjectChar">
    <w:name w:val="Comment Subject Char"/>
    <w:basedOn w:val="CommentTextChar"/>
    <w:link w:val="CommentSubject"/>
    <w:rsid w:val="00DE22CD"/>
    <w:rPr>
      <w:color w:val="00000A"/>
      <w:lang w:val="en-CA" w:eastAsia="en-US"/>
    </w:rPr>
  </w:style>
  <w:style w:type="paragraph" w:styleId="DocumentMap">
    <w:name w:val="Document Map"/>
    <w:basedOn w:val="Normal"/>
    <w:link w:val="DocumentMapChar"/>
    <w:uiPriority w:val="99"/>
    <w:semiHidden/>
    <w:unhideWhenUsed/>
    <w:rsid w:val="00A3771E"/>
    <w:rPr>
      <w:rFonts w:ascii="Lucida Grande" w:hAnsi="Lucida Grande" w:cs="Lucida Grande"/>
    </w:rPr>
  </w:style>
  <w:style w:type="character" w:customStyle="1" w:styleId="DocumentMapChar">
    <w:name w:val="Document Map Char"/>
    <w:basedOn w:val="DefaultParagraphFont"/>
    <w:link w:val="DocumentMap"/>
    <w:uiPriority w:val="99"/>
    <w:semiHidden/>
    <w:rsid w:val="00A3771E"/>
    <w:rPr>
      <w:rFonts w:ascii="Lucida Grande" w:hAnsi="Lucida Grande" w:cs="Lucida Grande"/>
      <w:color w:val="00000A"/>
      <w:sz w:val="24"/>
      <w:szCs w:val="24"/>
      <w:lang w:val="en-CA" w:eastAsia="en-US"/>
    </w:rPr>
  </w:style>
  <w:style w:type="paragraph" w:styleId="Caption">
    <w:name w:val="caption"/>
    <w:basedOn w:val="Normal"/>
    <w:next w:val="Normal"/>
    <w:uiPriority w:val="35"/>
    <w:unhideWhenUsed/>
    <w:qFormat/>
    <w:rsid w:val="00341D06"/>
    <w:pPr>
      <w:spacing w:before="360" w:after="360"/>
      <w:outlineLvl w:val="0"/>
    </w:pPr>
    <w:rPr>
      <w:bCs/>
      <w:noProof/>
      <w:szCs w:val="18"/>
    </w:rPr>
  </w:style>
  <w:style w:type="character" w:styleId="BookTitle">
    <w:name w:val="Book Title"/>
    <w:basedOn w:val="DefaultParagraphFont"/>
    <w:uiPriority w:val="33"/>
    <w:qFormat/>
    <w:rsid w:val="00B3199A"/>
    <w:rPr>
      <w:b/>
      <w:bCs/>
      <w:smallCaps/>
      <w:spacing w:val="5"/>
    </w:rPr>
  </w:style>
  <w:style w:type="character" w:customStyle="1" w:styleId="Heading2Char">
    <w:name w:val="Heading 2 Char"/>
    <w:basedOn w:val="DefaultParagraphFont"/>
    <w:link w:val="Heading2"/>
    <w:uiPriority w:val="9"/>
    <w:rsid w:val="00242514"/>
    <w:rPr>
      <w:rFonts w:eastAsiaTheme="majorEastAsia" w:cstheme="majorBidi"/>
      <w:b/>
      <w:bCs/>
      <w:color w:val="4F81BD" w:themeColor="accent1"/>
      <w:sz w:val="26"/>
      <w:szCs w:val="26"/>
      <w:lang w:val="en-US" w:eastAsia="en-US"/>
    </w:rPr>
  </w:style>
  <w:style w:type="character" w:customStyle="1" w:styleId="Heading6Char">
    <w:name w:val="Heading 6 Char"/>
    <w:basedOn w:val="DefaultParagraphFont"/>
    <w:link w:val="Heading6"/>
    <w:uiPriority w:val="9"/>
    <w:rsid w:val="00242514"/>
    <w:rPr>
      <w:rFonts w:asciiTheme="majorHAnsi" w:eastAsiaTheme="majorEastAsia" w:hAnsiTheme="majorHAnsi" w:cstheme="majorBidi"/>
      <w:i/>
      <w:iCs/>
      <w:color w:val="243F60" w:themeColor="accent1" w:themeShade="7F"/>
      <w:sz w:val="24"/>
      <w:szCs w:val="24"/>
      <w:lang w:val="en-CA" w:eastAsia="en-US"/>
    </w:rPr>
  </w:style>
  <w:style w:type="character" w:customStyle="1" w:styleId="Heading3Char">
    <w:name w:val="Heading 3 Char"/>
    <w:basedOn w:val="DefaultParagraphFont"/>
    <w:link w:val="Heading3"/>
    <w:uiPriority w:val="9"/>
    <w:rsid w:val="00C83BEE"/>
    <w:rPr>
      <w:rFonts w:asciiTheme="majorHAnsi" w:eastAsiaTheme="majorEastAsia" w:hAnsiTheme="majorHAnsi" w:cstheme="majorBidi"/>
      <w:b/>
      <w:bCs/>
      <w:color w:val="4F81BD" w:themeColor="accent1"/>
      <w:sz w:val="24"/>
      <w:szCs w:val="24"/>
      <w:lang w:val="en-CA" w:eastAsia="en-US"/>
    </w:rPr>
  </w:style>
  <w:style w:type="table" w:styleId="TableGrid">
    <w:name w:val="Table Grid"/>
    <w:basedOn w:val="TableNormal"/>
    <w:uiPriority w:val="59"/>
    <w:rsid w:val="00FE66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2D00"/>
    <w:rPr>
      <w:color w:val="00000A"/>
      <w:sz w:val="24"/>
      <w:szCs w:val="24"/>
      <w:lang w:val="en-CA" w:eastAsia="en-US"/>
    </w:rPr>
  </w:style>
  <w:style w:type="character" w:customStyle="1" w:styleId="Heading1Char">
    <w:name w:val="Heading 1 Char"/>
    <w:basedOn w:val="DefaultParagraphFont"/>
    <w:link w:val="Heading1"/>
    <w:uiPriority w:val="9"/>
    <w:rsid w:val="00513D1A"/>
    <w:rPr>
      <w:rFonts w:asciiTheme="majorHAnsi" w:eastAsiaTheme="majorEastAsia" w:hAnsiTheme="majorHAnsi" w:cstheme="majorBidi"/>
      <w:color w:val="365F91" w:themeColor="accent1" w:themeShade="BF"/>
      <w:sz w:val="32"/>
      <w:szCs w:val="32"/>
      <w:lang w:val="en-CA" w:eastAsia="en-US"/>
    </w:rPr>
  </w:style>
  <w:style w:type="character" w:styleId="Hyperlink">
    <w:name w:val="Hyperlink"/>
    <w:basedOn w:val="DefaultParagraphFont"/>
    <w:uiPriority w:val="99"/>
    <w:semiHidden/>
    <w:unhideWhenUsed/>
    <w:rsid w:val="00CC44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35418">
      <w:bodyDiv w:val="1"/>
      <w:marLeft w:val="0"/>
      <w:marRight w:val="0"/>
      <w:marTop w:val="0"/>
      <w:marBottom w:val="0"/>
      <w:divBdr>
        <w:top w:val="none" w:sz="0" w:space="0" w:color="auto"/>
        <w:left w:val="none" w:sz="0" w:space="0" w:color="auto"/>
        <w:bottom w:val="none" w:sz="0" w:space="0" w:color="auto"/>
        <w:right w:val="none" w:sz="0" w:space="0" w:color="auto"/>
      </w:divBdr>
    </w:div>
    <w:div w:id="48917439">
      <w:bodyDiv w:val="1"/>
      <w:marLeft w:val="0"/>
      <w:marRight w:val="0"/>
      <w:marTop w:val="0"/>
      <w:marBottom w:val="0"/>
      <w:divBdr>
        <w:top w:val="none" w:sz="0" w:space="0" w:color="auto"/>
        <w:left w:val="none" w:sz="0" w:space="0" w:color="auto"/>
        <w:bottom w:val="none" w:sz="0" w:space="0" w:color="auto"/>
        <w:right w:val="none" w:sz="0" w:space="0" w:color="auto"/>
      </w:divBdr>
    </w:div>
    <w:div w:id="50083999">
      <w:bodyDiv w:val="1"/>
      <w:marLeft w:val="0"/>
      <w:marRight w:val="0"/>
      <w:marTop w:val="0"/>
      <w:marBottom w:val="0"/>
      <w:divBdr>
        <w:top w:val="none" w:sz="0" w:space="0" w:color="auto"/>
        <w:left w:val="none" w:sz="0" w:space="0" w:color="auto"/>
        <w:bottom w:val="none" w:sz="0" w:space="0" w:color="auto"/>
        <w:right w:val="none" w:sz="0" w:space="0" w:color="auto"/>
      </w:divBdr>
    </w:div>
    <w:div w:id="66879192">
      <w:bodyDiv w:val="1"/>
      <w:marLeft w:val="0"/>
      <w:marRight w:val="0"/>
      <w:marTop w:val="0"/>
      <w:marBottom w:val="0"/>
      <w:divBdr>
        <w:top w:val="none" w:sz="0" w:space="0" w:color="auto"/>
        <w:left w:val="none" w:sz="0" w:space="0" w:color="auto"/>
        <w:bottom w:val="none" w:sz="0" w:space="0" w:color="auto"/>
        <w:right w:val="none" w:sz="0" w:space="0" w:color="auto"/>
      </w:divBdr>
    </w:div>
    <w:div w:id="175702043">
      <w:bodyDiv w:val="1"/>
      <w:marLeft w:val="0"/>
      <w:marRight w:val="0"/>
      <w:marTop w:val="0"/>
      <w:marBottom w:val="0"/>
      <w:divBdr>
        <w:top w:val="none" w:sz="0" w:space="0" w:color="auto"/>
        <w:left w:val="none" w:sz="0" w:space="0" w:color="auto"/>
        <w:bottom w:val="none" w:sz="0" w:space="0" w:color="auto"/>
        <w:right w:val="none" w:sz="0" w:space="0" w:color="auto"/>
      </w:divBdr>
    </w:div>
    <w:div w:id="192353490">
      <w:bodyDiv w:val="1"/>
      <w:marLeft w:val="0"/>
      <w:marRight w:val="0"/>
      <w:marTop w:val="0"/>
      <w:marBottom w:val="0"/>
      <w:divBdr>
        <w:top w:val="none" w:sz="0" w:space="0" w:color="auto"/>
        <w:left w:val="none" w:sz="0" w:space="0" w:color="auto"/>
        <w:bottom w:val="none" w:sz="0" w:space="0" w:color="auto"/>
        <w:right w:val="none" w:sz="0" w:space="0" w:color="auto"/>
      </w:divBdr>
    </w:div>
    <w:div w:id="230580574">
      <w:bodyDiv w:val="1"/>
      <w:marLeft w:val="0"/>
      <w:marRight w:val="0"/>
      <w:marTop w:val="0"/>
      <w:marBottom w:val="0"/>
      <w:divBdr>
        <w:top w:val="none" w:sz="0" w:space="0" w:color="auto"/>
        <w:left w:val="none" w:sz="0" w:space="0" w:color="auto"/>
        <w:bottom w:val="none" w:sz="0" w:space="0" w:color="auto"/>
        <w:right w:val="none" w:sz="0" w:space="0" w:color="auto"/>
      </w:divBdr>
    </w:div>
    <w:div w:id="233855759">
      <w:bodyDiv w:val="1"/>
      <w:marLeft w:val="0"/>
      <w:marRight w:val="0"/>
      <w:marTop w:val="0"/>
      <w:marBottom w:val="0"/>
      <w:divBdr>
        <w:top w:val="none" w:sz="0" w:space="0" w:color="auto"/>
        <w:left w:val="none" w:sz="0" w:space="0" w:color="auto"/>
        <w:bottom w:val="none" w:sz="0" w:space="0" w:color="auto"/>
        <w:right w:val="none" w:sz="0" w:space="0" w:color="auto"/>
      </w:divBdr>
    </w:div>
    <w:div w:id="256136801">
      <w:bodyDiv w:val="1"/>
      <w:marLeft w:val="0"/>
      <w:marRight w:val="0"/>
      <w:marTop w:val="0"/>
      <w:marBottom w:val="0"/>
      <w:divBdr>
        <w:top w:val="none" w:sz="0" w:space="0" w:color="auto"/>
        <w:left w:val="none" w:sz="0" w:space="0" w:color="auto"/>
        <w:bottom w:val="none" w:sz="0" w:space="0" w:color="auto"/>
        <w:right w:val="none" w:sz="0" w:space="0" w:color="auto"/>
      </w:divBdr>
    </w:div>
    <w:div w:id="390036144">
      <w:bodyDiv w:val="1"/>
      <w:marLeft w:val="0"/>
      <w:marRight w:val="0"/>
      <w:marTop w:val="0"/>
      <w:marBottom w:val="0"/>
      <w:divBdr>
        <w:top w:val="none" w:sz="0" w:space="0" w:color="auto"/>
        <w:left w:val="none" w:sz="0" w:space="0" w:color="auto"/>
        <w:bottom w:val="none" w:sz="0" w:space="0" w:color="auto"/>
        <w:right w:val="none" w:sz="0" w:space="0" w:color="auto"/>
      </w:divBdr>
    </w:div>
    <w:div w:id="414713400">
      <w:bodyDiv w:val="1"/>
      <w:marLeft w:val="0"/>
      <w:marRight w:val="0"/>
      <w:marTop w:val="0"/>
      <w:marBottom w:val="0"/>
      <w:divBdr>
        <w:top w:val="none" w:sz="0" w:space="0" w:color="auto"/>
        <w:left w:val="none" w:sz="0" w:space="0" w:color="auto"/>
        <w:bottom w:val="none" w:sz="0" w:space="0" w:color="auto"/>
        <w:right w:val="none" w:sz="0" w:space="0" w:color="auto"/>
      </w:divBdr>
    </w:div>
    <w:div w:id="425811109">
      <w:bodyDiv w:val="1"/>
      <w:marLeft w:val="0"/>
      <w:marRight w:val="0"/>
      <w:marTop w:val="0"/>
      <w:marBottom w:val="0"/>
      <w:divBdr>
        <w:top w:val="none" w:sz="0" w:space="0" w:color="auto"/>
        <w:left w:val="none" w:sz="0" w:space="0" w:color="auto"/>
        <w:bottom w:val="none" w:sz="0" w:space="0" w:color="auto"/>
        <w:right w:val="none" w:sz="0" w:space="0" w:color="auto"/>
      </w:divBdr>
    </w:div>
    <w:div w:id="431248255">
      <w:bodyDiv w:val="1"/>
      <w:marLeft w:val="0"/>
      <w:marRight w:val="0"/>
      <w:marTop w:val="0"/>
      <w:marBottom w:val="0"/>
      <w:divBdr>
        <w:top w:val="none" w:sz="0" w:space="0" w:color="auto"/>
        <w:left w:val="none" w:sz="0" w:space="0" w:color="auto"/>
        <w:bottom w:val="none" w:sz="0" w:space="0" w:color="auto"/>
        <w:right w:val="none" w:sz="0" w:space="0" w:color="auto"/>
      </w:divBdr>
    </w:div>
    <w:div w:id="534539347">
      <w:bodyDiv w:val="1"/>
      <w:marLeft w:val="0"/>
      <w:marRight w:val="0"/>
      <w:marTop w:val="0"/>
      <w:marBottom w:val="0"/>
      <w:divBdr>
        <w:top w:val="none" w:sz="0" w:space="0" w:color="auto"/>
        <w:left w:val="none" w:sz="0" w:space="0" w:color="auto"/>
        <w:bottom w:val="none" w:sz="0" w:space="0" w:color="auto"/>
        <w:right w:val="none" w:sz="0" w:space="0" w:color="auto"/>
      </w:divBdr>
    </w:div>
    <w:div w:id="677735513">
      <w:bodyDiv w:val="1"/>
      <w:marLeft w:val="0"/>
      <w:marRight w:val="0"/>
      <w:marTop w:val="0"/>
      <w:marBottom w:val="0"/>
      <w:divBdr>
        <w:top w:val="none" w:sz="0" w:space="0" w:color="auto"/>
        <w:left w:val="none" w:sz="0" w:space="0" w:color="auto"/>
        <w:bottom w:val="none" w:sz="0" w:space="0" w:color="auto"/>
        <w:right w:val="none" w:sz="0" w:space="0" w:color="auto"/>
      </w:divBdr>
    </w:div>
    <w:div w:id="711153988">
      <w:bodyDiv w:val="1"/>
      <w:marLeft w:val="0"/>
      <w:marRight w:val="0"/>
      <w:marTop w:val="0"/>
      <w:marBottom w:val="0"/>
      <w:divBdr>
        <w:top w:val="none" w:sz="0" w:space="0" w:color="auto"/>
        <w:left w:val="none" w:sz="0" w:space="0" w:color="auto"/>
        <w:bottom w:val="none" w:sz="0" w:space="0" w:color="auto"/>
        <w:right w:val="none" w:sz="0" w:space="0" w:color="auto"/>
      </w:divBdr>
    </w:div>
    <w:div w:id="831681536">
      <w:bodyDiv w:val="1"/>
      <w:marLeft w:val="0"/>
      <w:marRight w:val="0"/>
      <w:marTop w:val="0"/>
      <w:marBottom w:val="0"/>
      <w:divBdr>
        <w:top w:val="none" w:sz="0" w:space="0" w:color="auto"/>
        <w:left w:val="none" w:sz="0" w:space="0" w:color="auto"/>
        <w:bottom w:val="none" w:sz="0" w:space="0" w:color="auto"/>
        <w:right w:val="none" w:sz="0" w:space="0" w:color="auto"/>
      </w:divBdr>
    </w:div>
    <w:div w:id="1024945394">
      <w:bodyDiv w:val="1"/>
      <w:marLeft w:val="0"/>
      <w:marRight w:val="0"/>
      <w:marTop w:val="0"/>
      <w:marBottom w:val="0"/>
      <w:divBdr>
        <w:top w:val="none" w:sz="0" w:space="0" w:color="auto"/>
        <w:left w:val="none" w:sz="0" w:space="0" w:color="auto"/>
        <w:bottom w:val="none" w:sz="0" w:space="0" w:color="auto"/>
        <w:right w:val="none" w:sz="0" w:space="0" w:color="auto"/>
      </w:divBdr>
    </w:div>
    <w:div w:id="1067924140">
      <w:bodyDiv w:val="1"/>
      <w:marLeft w:val="0"/>
      <w:marRight w:val="0"/>
      <w:marTop w:val="0"/>
      <w:marBottom w:val="0"/>
      <w:divBdr>
        <w:top w:val="none" w:sz="0" w:space="0" w:color="auto"/>
        <w:left w:val="none" w:sz="0" w:space="0" w:color="auto"/>
        <w:bottom w:val="none" w:sz="0" w:space="0" w:color="auto"/>
        <w:right w:val="none" w:sz="0" w:space="0" w:color="auto"/>
      </w:divBdr>
    </w:div>
    <w:div w:id="1103454415">
      <w:bodyDiv w:val="1"/>
      <w:marLeft w:val="0"/>
      <w:marRight w:val="0"/>
      <w:marTop w:val="0"/>
      <w:marBottom w:val="0"/>
      <w:divBdr>
        <w:top w:val="none" w:sz="0" w:space="0" w:color="auto"/>
        <w:left w:val="none" w:sz="0" w:space="0" w:color="auto"/>
        <w:bottom w:val="none" w:sz="0" w:space="0" w:color="auto"/>
        <w:right w:val="none" w:sz="0" w:space="0" w:color="auto"/>
      </w:divBdr>
    </w:div>
    <w:div w:id="1136292709">
      <w:bodyDiv w:val="1"/>
      <w:marLeft w:val="0"/>
      <w:marRight w:val="0"/>
      <w:marTop w:val="0"/>
      <w:marBottom w:val="0"/>
      <w:divBdr>
        <w:top w:val="none" w:sz="0" w:space="0" w:color="auto"/>
        <w:left w:val="none" w:sz="0" w:space="0" w:color="auto"/>
        <w:bottom w:val="none" w:sz="0" w:space="0" w:color="auto"/>
        <w:right w:val="none" w:sz="0" w:space="0" w:color="auto"/>
      </w:divBdr>
    </w:div>
    <w:div w:id="1314487002">
      <w:bodyDiv w:val="1"/>
      <w:marLeft w:val="0"/>
      <w:marRight w:val="0"/>
      <w:marTop w:val="0"/>
      <w:marBottom w:val="0"/>
      <w:divBdr>
        <w:top w:val="none" w:sz="0" w:space="0" w:color="auto"/>
        <w:left w:val="none" w:sz="0" w:space="0" w:color="auto"/>
        <w:bottom w:val="none" w:sz="0" w:space="0" w:color="auto"/>
        <w:right w:val="none" w:sz="0" w:space="0" w:color="auto"/>
      </w:divBdr>
    </w:div>
    <w:div w:id="1440300506">
      <w:bodyDiv w:val="1"/>
      <w:marLeft w:val="0"/>
      <w:marRight w:val="0"/>
      <w:marTop w:val="0"/>
      <w:marBottom w:val="0"/>
      <w:divBdr>
        <w:top w:val="none" w:sz="0" w:space="0" w:color="auto"/>
        <w:left w:val="none" w:sz="0" w:space="0" w:color="auto"/>
        <w:bottom w:val="none" w:sz="0" w:space="0" w:color="auto"/>
        <w:right w:val="none" w:sz="0" w:space="0" w:color="auto"/>
      </w:divBdr>
    </w:div>
    <w:div w:id="1459880860">
      <w:bodyDiv w:val="1"/>
      <w:marLeft w:val="0"/>
      <w:marRight w:val="0"/>
      <w:marTop w:val="0"/>
      <w:marBottom w:val="0"/>
      <w:divBdr>
        <w:top w:val="none" w:sz="0" w:space="0" w:color="auto"/>
        <w:left w:val="none" w:sz="0" w:space="0" w:color="auto"/>
        <w:bottom w:val="none" w:sz="0" w:space="0" w:color="auto"/>
        <w:right w:val="none" w:sz="0" w:space="0" w:color="auto"/>
      </w:divBdr>
    </w:div>
    <w:div w:id="1624145800">
      <w:bodyDiv w:val="1"/>
      <w:marLeft w:val="0"/>
      <w:marRight w:val="0"/>
      <w:marTop w:val="0"/>
      <w:marBottom w:val="0"/>
      <w:divBdr>
        <w:top w:val="none" w:sz="0" w:space="0" w:color="auto"/>
        <w:left w:val="none" w:sz="0" w:space="0" w:color="auto"/>
        <w:bottom w:val="none" w:sz="0" w:space="0" w:color="auto"/>
        <w:right w:val="none" w:sz="0" w:space="0" w:color="auto"/>
      </w:divBdr>
    </w:div>
    <w:div w:id="1683120960">
      <w:bodyDiv w:val="1"/>
      <w:marLeft w:val="0"/>
      <w:marRight w:val="0"/>
      <w:marTop w:val="0"/>
      <w:marBottom w:val="0"/>
      <w:divBdr>
        <w:top w:val="none" w:sz="0" w:space="0" w:color="auto"/>
        <w:left w:val="none" w:sz="0" w:space="0" w:color="auto"/>
        <w:bottom w:val="none" w:sz="0" w:space="0" w:color="auto"/>
        <w:right w:val="none" w:sz="0" w:space="0" w:color="auto"/>
      </w:divBdr>
    </w:div>
    <w:div w:id="1705447887">
      <w:bodyDiv w:val="1"/>
      <w:marLeft w:val="0"/>
      <w:marRight w:val="0"/>
      <w:marTop w:val="0"/>
      <w:marBottom w:val="0"/>
      <w:divBdr>
        <w:top w:val="none" w:sz="0" w:space="0" w:color="auto"/>
        <w:left w:val="none" w:sz="0" w:space="0" w:color="auto"/>
        <w:bottom w:val="none" w:sz="0" w:space="0" w:color="auto"/>
        <w:right w:val="none" w:sz="0" w:space="0" w:color="auto"/>
      </w:divBdr>
    </w:div>
    <w:div w:id="1731611654">
      <w:bodyDiv w:val="1"/>
      <w:marLeft w:val="0"/>
      <w:marRight w:val="0"/>
      <w:marTop w:val="0"/>
      <w:marBottom w:val="0"/>
      <w:divBdr>
        <w:top w:val="none" w:sz="0" w:space="0" w:color="auto"/>
        <w:left w:val="none" w:sz="0" w:space="0" w:color="auto"/>
        <w:bottom w:val="none" w:sz="0" w:space="0" w:color="auto"/>
        <w:right w:val="none" w:sz="0" w:space="0" w:color="auto"/>
      </w:divBdr>
    </w:div>
    <w:div w:id="2119399319">
      <w:bodyDiv w:val="1"/>
      <w:marLeft w:val="0"/>
      <w:marRight w:val="0"/>
      <w:marTop w:val="0"/>
      <w:marBottom w:val="0"/>
      <w:divBdr>
        <w:top w:val="none" w:sz="0" w:space="0" w:color="auto"/>
        <w:left w:val="none" w:sz="0" w:space="0" w:color="auto"/>
        <w:bottom w:val="none" w:sz="0" w:space="0" w:color="auto"/>
        <w:right w:val="none" w:sz="0" w:space="0" w:color="auto"/>
      </w:divBdr>
    </w:div>
    <w:div w:id="2145073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435420-847C-B14B-8A5F-F9517345F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9</Pages>
  <Words>19998</Words>
  <Characters>113989</Characters>
  <Application>Microsoft Office Word</Application>
  <DocSecurity>0</DocSecurity>
  <Lines>949</Lines>
  <Paragraphs>26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New Phytologist SI template</vt:lpstr>
      <vt:lpstr>New Phytologist SI template</vt:lpstr>
    </vt:vector>
  </TitlesOfParts>
  <Company>Hewlett-Packard</Company>
  <LinksUpToDate>false</LinksUpToDate>
  <CharactersWithSpaces>13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uriel GB</cp:lastModifiedBy>
  <cp:revision>114</cp:revision>
  <cp:lastPrinted>2019-02-26T09:54:00Z</cp:lastPrinted>
  <dcterms:created xsi:type="dcterms:W3CDTF">2019-02-27T05:51:00Z</dcterms:created>
  <dcterms:modified xsi:type="dcterms:W3CDTF">2019-06-12T13:3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w-phytologis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gene</vt:lpwstr>
  </property>
  <property fmtid="{D5CDD505-2E9C-101B-9397-08002B2CF9AE}" pid="13" name="Mendeley Recent Style Name 4_1">
    <vt:lpwstr>Gene</vt:lpwstr>
  </property>
  <property fmtid="{D5CDD505-2E9C-101B-9397-08002B2CF9AE}" pid="14" name="Mendeley Recent Style Id 5_1">
    <vt:lpwstr>http://www.zotero.org/styles/genes</vt:lpwstr>
  </property>
  <property fmtid="{D5CDD505-2E9C-101B-9397-08002B2CF9AE}" pid="15" name="Mendeley Recent Style Name 5_1">
    <vt:lpwstr>Gen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archaeological-science</vt:lpwstr>
  </property>
  <property fmtid="{D5CDD505-2E9C-101B-9397-08002B2CF9AE}" pid="19" name="Mendeley Recent Style Name 7_1">
    <vt:lpwstr>Journal of Archaeological Scienc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new-phytologist</vt:lpwstr>
  </property>
  <property fmtid="{D5CDD505-2E9C-101B-9397-08002B2CF9AE}" pid="23" name="Mendeley Recent Style Name 9_1">
    <vt:lpwstr>New Phytologist</vt:lpwstr>
  </property>
  <property fmtid="{D5CDD505-2E9C-101B-9397-08002B2CF9AE}" pid="24" name="Mendeley Unique User Id_1">
    <vt:lpwstr>de170f5a-083b-3a2d-b67a-586d449436af</vt:lpwstr>
  </property>
</Properties>
</file>